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A8FBD5" w14:textId="7C09D757" w:rsidR="0083358C" w:rsidRDefault="00B11A3E" w:rsidP="0083358C">
      <w:pPr>
        <w:spacing w:after="0" w:line="240" w:lineRule="auto"/>
        <w:jc w:val="both"/>
        <w:rPr>
          <w:b/>
          <w:sz w:val="32"/>
        </w:rPr>
      </w:pPr>
      <w:r>
        <w:rPr>
          <w:b/>
          <w:sz w:val="32"/>
        </w:rPr>
        <w:t>Additional File</w:t>
      </w:r>
      <w:r w:rsidR="00F361F3">
        <w:rPr>
          <w:b/>
          <w:sz w:val="32"/>
        </w:rPr>
        <w:t xml:space="preserve"> 2</w:t>
      </w:r>
      <w:r w:rsidR="0012493B" w:rsidRPr="0012493B">
        <w:rPr>
          <w:b/>
          <w:sz w:val="32"/>
        </w:rPr>
        <w:t xml:space="preserve"> – </w:t>
      </w:r>
      <w:r w:rsidR="009055A2">
        <w:rPr>
          <w:b/>
          <w:sz w:val="32"/>
        </w:rPr>
        <w:t>Final DePtH framework</w:t>
      </w:r>
    </w:p>
    <w:p w14:paraId="2BE4D4B5" w14:textId="5CEB2982" w:rsidR="0012493B" w:rsidRPr="0083358C" w:rsidRDefault="009055A2" w:rsidP="0083358C">
      <w:pPr>
        <w:spacing w:after="0" w:line="240" w:lineRule="auto"/>
        <w:jc w:val="both"/>
        <w:rPr>
          <w:b/>
          <w:sz w:val="32"/>
        </w:rPr>
      </w:pPr>
      <w:r>
        <w:t>The document provides</w:t>
      </w:r>
      <w:r w:rsidR="0012493B" w:rsidRPr="0012493B">
        <w:t xml:space="preserve"> </w:t>
      </w:r>
      <w:r>
        <w:t>a detailed description of the final</w:t>
      </w:r>
      <w:r w:rsidR="0012493B" w:rsidRPr="0012493B">
        <w:t xml:space="preserve"> DePtH framework</w:t>
      </w:r>
      <w:r w:rsidR="00F2324E">
        <w:t>. This includes detailed descriptions and applied examples of the framework con</w:t>
      </w:r>
      <w:r w:rsidR="00CB05F8">
        <w:t>structs</w:t>
      </w:r>
      <w:r w:rsidR="00F2324E">
        <w:t xml:space="preserve">. </w:t>
      </w:r>
      <w:r>
        <w:t xml:space="preserve">We </w:t>
      </w:r>
      <w:r w:rsidR="00F2324E">
        <w:t xml:space="preserve">also </w:t>
      </w:r>
      <w:r>
        <w:t>provide further details on the principles and rules adopted when apply</w:t>
      </w:r>
      <w:r w:rsidR="00CB05F8">
        <w:t>ing the framework for the proof-of-</w:t>
      </w:r>
      <w:r>
        <w:t>concept systematic</w:t>
      </w:r>
      <w:r w:rsidR="00F2324E">
        <w:t xml:space="preserve"> review </w:t>
      </w:r>
      <w:r w:rsidR="006E7078">
        <w:t xml:space="preserve">in step 3 </w:t>
      </w:r>
      <w:r w:rsidR="00F2324E">
        <w:t>throughout the document. These reflect our learning and are an evolution from the rules and principles provided to participants in the inter-rater reliability study</w:t>
      </w:r>
      <w:r w:rsidR="00366DFD">
        <w:t xml:space="preserve"> conducted in step 2b</w:t>
      </w:r>
      <w:r w:rsidR="00F2324E">
        <w:t xml:space="preserve"> </w:t>
      </w:r>
      <w:r w:rsidR="00F361F3">
        <w:t>(</w:t>
      </w:r>
      <w:r w:rsidR="00B11A3E">
        <w:t xml:space="preserve">Appendix </w:t>
      </w:r>
      <w:r w:rsidR="00CB05F8">
        <w:t>1</w:t>
      </w:r>
      <w:r w:rsidR="00F361F3">
        <w:t>)</w:t>
      </w:r>
      <w:r w:rsidR="00F2324E">
        <w:t xml:space="preserve">. </w:t>
      </w:r>
      <w:r w:rsidR="0012493B" w:rsidRPr="0012493B">
        <w:t xml:space="preserve">We provide the application rules developed for this study for transparency and do not intend them to be prescriptive. Framework users may wish to develop their own rules and guidance in line with their expertise and project aims. </w:t>
      </w:r>
    </w:p>
    <w:p w14:paraId="51074890" w14:textId="551DF077" w:rsidR="00344983" w:rsidRDefault="00344983" w:rsidP="00F2324E">
      <w:pPr>
        <w:pStyle w:val="Heading1"/>
      </w:pPr>
      <w:r w:rsidRPr="00344983">
        <w:t>Framework overview</w:t>
      </w:r>
    </w:p>
    <w:p w14:paraId="2B7E955F" w14:textId="4C90E234" w:rsidR="007A426D" w:rsidRDefault="00344983" w:rsidP="00C15170">
      <w:pPr>
        <w:spacing w:after="120" w:line="240" w:lineRule="auto"/>
        <w:jc w:val="both"/>
      </w:pPr>
      <w:r w:rsidRPr="00344983">
        <w:t xml:space="preserve">The framework </w:t>
      </w:r>
      <w:r>
        <w:t xml:space="preserve">has </w:t>
      </w:r>
      <w:r w:rsidR="004701A5">
        <w:t xml:space="preserve">three </w:t>
      </w:r>
      <w:r w:rsidR="00366DFD">
        <w:t xml:space="preserve">application </w:t>
      </w:r>
      <w:r w:rsidR="00CB05F8">
        <w:t>stages</w:t>
      </w:r>
      <w:r w:rsidR="00EE2CB0">
        <w:t xml:space="preserve">, </w:t>
      </w:r>
      <w:r w:rsidR="00513D8A">
        <w:t xml:space="preserve">some </w:t>
      </w:r>
      <w:r w:rsidR="00EE2CB0">
        <w:t>of which have a number of sub-st</w:t>
      </w:r>
      <w:r w:rsidR="003A51EF">
        <w:t>ages</w:t>
      </w:r>
      <w:r w:rsidR="00535259">
        <w:t>:</w:t>
      </w:r>
      <w:r>
        <w:t xml:space="preserve"> </w:t>
      </w:r>
    </w:p>
    <w:p w14:paraId="5D60ED11" w14:textId="5477C3ED" w:rsidR="00740AC0" w:rsidRPr="005444CF" w:rsidRDefault="00740AC0" w:rsidP="00CB05F8">
      <w:pPr>
        <w:pStyle w:val="ListParagraph"/>
        <w:numPr>
          <w:ilvl w:val="0"/>
          <w:numId w:val="5"/>
        </w:numPr>
        <w:spacing w:after="0" w:line="240" w:lineRule="auto"/>
        <w:jc w:val="both"/>
      </w:pPr>
      <w:r w:rsidRPr="005444CF">
        <w:t xml:space="preserve">Identify all </w:t>
      </w:r>
      <w:r w:rsidR="00FB0D62" w:rsidRPr="005444CF">
        <w:t xml:space="preserve">relevant </w:t>
      </w:r>
      <w:r w:rsidR="00DB1447" w:rsidRPr="005444CF">
        <w:t>intervention component</w:t>
      </w:r>
      <w:r w:rsidR="00E50F0A" w:rsidRPr="005444CF">
        <w:t>-recipient combinations</w:t>
      </w:r>
    </w:p>
    <w:p w14:paraId="54A7CCC9" w14:textId="4B2DD358" w:rsidR="00E50F0A" w:rsidRPr="005444CF" w:rsidRDefault="00E50F0A" w:rsidP="00E50F0A">
      <w:pPr>
        <w:pStyle w:val="ListParagraph"/>
        <w:numPr>
          <w:ilvl w:val="1"/>
          <w:numId w:val="5"/>
        </w:numPr>
        <w:spacing w:after="0" w:line="240" w:lineRule="auto"/>
        <w:contextualSpacing w:val="0"/>
        <w:jc w:val="both"/>
      </w:pPr>
      <w:r w:rsidRPr="005444CF">
        <w:t>Identify all relevant intervention components</w:t>
      </w:r>
    </w:p>
    <w:p w14:paraId="66C58888" w14:textId="055F1E6A" w:rsidR="00E50F0A" w:rsidRPr="005444CF" w:rsidRDefault="00E50F0A" w:rsidP="00E50F0A">
      <w:pPr>
        <w:pStyle w:val="ListParagraph"/>
        <w:numPr>
          <w:ilvl w:val="1"/>
          <w:numId w:val="5"/>
        </w:numPr>
        <w:spacing w:after="0" w:line="240" w:lineRule="auto"/>
        <w:contextualSpacing w:val="0"/>
        <w:jc w:val="both"/>
      </w:pPr>
      <w:r w:rsidRPr="005444CF">
        <w:t>Identify recipient group(s)</w:t>
      </w:r>
    </w:p>
    <w:p w14:paraId="2D1E7F95" w14:textId="1009A8EC" w:rsidR="00E50F0A" w:rsidRPr="005444CF" w:rsidRDefault="00E50F0A" w:rsidP="00E50F0A">
      <w:pPr>
        <w:pStyle w:val="ListParagraph"/>
        <w:numPr>
          <w:ilvl w:val="1"/>
          <w:numId w:val="5"/>
        </w:numPr>
        <w:spacing w:after="0" w:line="240" w:lineRule="auto"/>
        <w:contextualSpacing w:val="0"/>
        <w:jc w:val="both"/>
      </w:pPr>
      <w:r w:rsidRPr="005444CF">
        <w:t>Cross-tabulate intervention components and recipient groups</w:t>
      </w:r>
    </w:p>
    <w:p w14:paraId="3FEB42DE" w14:textId="77777777" w:rsidR="00740AC0" w:rsidRPr="005444CF" w:rsidRDefault="00740AC0" w:rsidP="00740AC0">
      <w:pPr>
        <w:pStyle w:val="ListParagraph"/>
        <w:spacing w:after="0" w:line="240" w:lineRule="auto"/>
        <w:ind w:left="360"/>
        <w:contextualSpacing w:val="0"/>
        <w:jc w:val="both"/>
      </w:pPr>
    </w:p>
    <w:p w14:paraId="5BE49613" w14:textId="28B78878" w:rsidR="004701A5" w:rsidRPr="005444CF" w:rsidRDefault="00740AC0" w:rsidP="00C15170">
      <w:pPr>
        <w:pStyle w:val="ListParagraph"/>
        <w:numPr>
          <w:ilvl w:val="0"/>
          <w:numId w:val="5"/>
        </w:numPr>
        <w:spacing w:after="0" w:line="240" w:lineRule="auto"/>
        <w:contextualSpacing w:val="0"/>
        <w:jc w:val="both"/>
      </w:pPr>
      <w:r w:rsidRPr="005444CF">
        <w:t>I</w:t>
      </w:r>
      <w:r w:rsidR="004701A5" w:rsidRPr="005444CF">
        <w:t xml:space="preserve">dentify </w:t>
      </w:r>
      <w:r w:rsidR="00366DFD">
        <w:t xml:space="preserve">agentic </w:t>
      </w:r>
      <w:r w:rsidR="00DB1447" w:rsidRPr="00DE5138">
        <w:t xml:space="preserve">demand </w:t>
      </w:r>
      <w:r w:rsidR="00DE5138">
        <w:t xml:space="preserve">of each component-recipient combination </w:t>
      </w:r>
      <w:r w:rsidR="00DE5138" w:rsidRPr="00DE5138">
        <w:t>on intervention</w:t>
      </w:r>
      <w:r w:rsidR="00DE5138">
        <w:t xml:space="preserve"> recipients</w:t>
      </w:r>
      <w:r w:rsidR="00FB0D62" w:rsidRPr="005444CF">
        <w:t xml:space="preserve"> </w:t>
      </w:r>
    </w:p>
    <w:p w14:paraId="00A12A82" w14:textId="22C85590" w:rsidR="00DB1447" w:rsidRPr="005444CF" w:rsidRDefault="00DB1447" w:rsidP="00C15170">
      <w:pPr>
        <w:pStyle w:val="ListParagraph"/>
        <w:numPr>
          <w:ilvl w:val="1"/>
          <w:numId w:val="5"/>
        </w:numPr>
        <w:spacing w:after="0" w:line="240" w:lineRule="auto"/>
        <w:contextualSpacing w:val="0"/>
        <w:jc w:val="both"/>
      </w:pPr>
      <w:r w:rsidRPr="005444CF">
        <w:t>Categorise exposure of each component-recipient combination</w:t>
      </w:r>
    </w:p>
    <w:p w14:paraId="46D73415" w14:textId="70C80ECD" w:rsidR="00EE2CB0" w:rsidRPr="005444CF" w:rsidRDefault="00EE2CB0" w:rsidP="00C15170">
      <w:pPr>
        <w:pStyle w:val="ListParagraph"/>
        <w:numPr>
          <w:ilvl w:val="1"/>
          <w:numId w:val="5"/>
        </w:numPr>
        <w:spacing w:after="0" w:line="240" w:lineRule="auto"/>
        <w:contextualSpacing w:val="0"/>
        <w:jc w:val="both"/>
      </w:pPr>
      <w:r w:rsidRPr="005444CF">
        <w:t xml:space="preserve">Identify </w:t>
      </w:r>
      <w:r w:rsidR="004A38BA">
        <w:t>the</w:t>
      </w:r>
      <w:r w:rsidR="00FB0D62" w:rsidRPr="005444CF">
        <w:t xml:space="preserve"> </w:t>
      </w:r>
      <w:r w:rsidRPr="005444CF">
        <w:t>mechanism</w:t>
      </w:r>
      <w:r w:rsidR="00DB1447" w:rsidRPr="005444CF">
        <w:t>(</w:t>
      </w:r>
      <w:r w:rsidRPr="005444CF">
        <w:t>s</w:t>
      </w:r>
      <w:r w:rsidR="00DB1447" w:rsidRPr="005444CF">
        <w:t>)</w:t>
      </w:r>
      <w:r w:rsidRPr="005444CF">
        <w:t xml:space="preserve"> of action</w:t>
      </w:r>
      <w:r w:rsidR="00054355">
        <w:t xml:space="preserve"> for each component-recipient combination</w:t>
      </w:r>
    </w:p>
    <w:p w14:paraId="5BB733A5" w14:textId="367482EE" w:rsidR="004A38BA" w:rsidRDefault="004A38BA" w:rsidP="00C15170">
      <w:pPr>
        <w:pStyle w:val="ListParagraph"/>
        <w:numPr>
          <w:ilvl w:val="1"/>
          <w:numId w:val="5"/>
        </w:numPr>
        <w:spacing w:after="0" w:line="240" w:lineRule="auto"/>
        <w:contextualSpacing w:val="0"/>
        <w:jc w:val="both"/>
      </w:pPr>
      <w:r>
        <w:t>Categorise</w:t>
      </w:r>
      <w:r w:rsidR="00185B43">
        <w:t xml:space="preserve"> </w:t>
      </w:r>
      <w:r w:rsidR="008E42F8">
        <w:t xml:space="preserve">each </w:t>
      </w:r>
      <w:r>
        <w:t xml:space="preserve">mechanism of action </w:t>
      </w:r>
    </w:p>
    <w:p w14:paraId="71FB88B3" w14:textId="2FCA4006" w:rsidR="00E50F0A" w:rsidRPr="005444CF" w:rsidRDefault="00E50F0A" w:rsidP="00C15170">
      <w:pPr>
        <w:pStyle w:val="ListParagraph"/>
        <w:numPr>
          <w:ilvl w:val="1"/>
          <w:numId w:val="5"/>
        </w:numPr>
        <w:spacing w:after="0" w:line="240" w:lineRule="auto"/>
        <w:contextualSpacing w:val="0"/>
        <w:jc w:val="both"/>
      </w:pPr>
      <w:r w:rsidRPr="005444CF">
        <w:t xml:space="preserve">Categorise engagement with </w:t>
      </w:r>
      <w:r w:rsidR="008E42F8">
        <w:t xml:space="preserve">each </w:t>
      </w:r>
      <w:r w:rsidRPr="005444CF">
        <w:t>mechanism of action</w:t>
      </w:r>
    </w:p>
    <w:p w14:paraId="67846A9A" w14:textId="4483B959" w:rsidR="00740AC0" w:rsidRPr="00DB1447" w:rsidRDefault="00740AC0" w:rsidP="00DB1447">
      <w:pPr>
        <w:pStyle w:val="ListParagraph"/>
        <w:spacing w:after="0" w:line="240" w:lineRule="auto"/>
        <w:ind w:left="360"/>
        <w:contextualSpacing w:val="0"/>
        <w:jc w:val="both"/>
        <w:rPr>
          <w:highlight w:val="yellow"/>
        </w:rPr>
      </w:pPr>
    </w:p>
    <w:p w14:paraId="34FD62CF" w14:textId="695642E1" w:rsidR="00344983" w:rsidRDefault="00740AC0" w:rsidP="00C15170">
      <w:pPr>
        <w:pStyle w:val="ListParagraph"/>
        <w:numPr>
          <w:ilvl w:val="0"/>
          <w:numId w:val="5"/>
        </w:numPr>
        <w:spacing w:after="120" w:line="240" w:lineRule="auto"/>
        <w:contextualSpacing w:val="0"/>
      </w:pPr>
      <w:r>
        <w:t>I</w:t>
      </w:r>
      <w:r w:rsidR="00344983">
        <w:t xml:space="preserve">dentify other actors involved in </w:t>
      </w:r>
      <w:r w:rsidR="00DB1447">
        <w:t>each component-recipient</w:t>
      </w:r>
      <w:r w:rsidR="00FB0D62">
        <w:t xml:space="preserve"> combination</w:t>
      </w:r>
      <w:r w:rsidR="00344983">
        <w:t xml:space="preserve">. </w:t>
      </w:r>
    </w:p>
    <w:p w14:paraId="25E48F22" w14:textId="149ABC0A" w:rsidR="0071151F" w:rsidRDefault="002E11C4" w:rsidP="00C15170">
      <w:pPr>
        <w:spacing w:after="120" w:line="240" w:lineRule="auto"/>
        <w:jc w:val="both"/>
      </w:pPr>
      <w:r>
        <w:t xml:space="preserve">Figure </w:t>
      </w:r>
      <w:r w:rsidR="00B11A3E">
        <w:t>S16</w:t>
      </w:r>
      <w:r w:rsidRPr="00DB1447">
        <w:t xml:space="preserve"> shows how </w:t>
      </w:r>
      <w:r w:rsidR="00366DFD">
        <w:t xml:space="preserve">application </w:t>
      </w:r>
      <w:r w:rsidR="00CB05F8">
        <w:t>stages</w:t>
      </w:r>
      <w:r w:rsidR="00DB1447" w:rsidRPr="00DB1447">
        <w:t xml:space="preserve"> 1-3</w:t>
      </w:r>
      <w:r w:rsidRPr="00DB1447">
        <w:t xml:space="preserve"> combine</w:t>
      </w:r>
      <w:r>
        <w:t xml:space="preserve"> to </w:t>
      </w:r>
      <w:r w:rsidR="005444CF">
        <w:t xml:space="preserve">identify the agentic demands of interventions. </w:t>
      </w:r>
      <w:r w:rsidR="00535259">
        <w:t>Definitions and examples of ke</w:t>
      </w:r>
      <w:r w:rsidR="005444CF">
        <w:t>y terms are provide</w:t>
      </w:r>
      <w:r w:rsidR="00B344A0">
        <w:t xml:space="preserve">d in Table </w:t>
      </w:r>
      <w:r w:rsidR="00B11A3E">
        <w:t>S10</w:t>
      </w:r>
      <w:r w:rsidR="00B344A0">
        <w:t xml:space="preserve"> and </w:t>
      </w:r>
      <w:bookmarkStart w:id="0" w:name="_GoBack"/>
      <w:r w:rsidR="005444CF">
        <w:t>Appendix</w:t>
      </w:r>
      <w:bookmarkEnd w:id="0"/>
      <w:r w:rsidR="005444CF">
        <w:t xml:space="preserve"> </w:t>
      </w:r>
      <w:r w:rsidR="00F361F3">
        <w:t>2</w:t>
      </w:r>
      <w:r w:rsidR="00B344A0">
        <w:t xml:space="preserve"> provides a worked e</w:t>
      </w:r>
      <w:r w:rsidR="00BE4B14">
        <w:t>xample.</w:t>
      </w:r>
    </w:p>
    <w:p w14:paraId="5A41BD53" w14:textId="40047681" w:rsidR="00BD155B" w:rsidRPr="00626C7F" w:rsidRDefault="00BD155B" w:rsidP="00626C7F">
      <w:pPr>
        <w:spacing w:after="120" w:line="240" w:lineRule="auto"/>
        <w:jc w:val="both"/>
      </w:pPr>
      <w:r>
        <w:rPr>
          <w:noProof/>
          <w:lang w:eastAsia="en-GB"/>
        </w:rPr>
        <mc:AlternateContent>
          <mc:Choice Requires="wps">
            <w:drawing>
              <wp:anchor distT="0" distB="0" distL="114300" distR="114300" simplePos="0" relativeHeight="251660288" behindDoc="0" locked="0" layoutInCell="1" allowOverlap="1" wp14:anchorId="14A0F682" wp14:editId="06430AE8">
                <wp:simplePos x="0" y="0"/>
                <wp:positionH relativeFrom="margin">
                  <wp:align>left</wp:align>
                </wp:positionH>
                <wp:positionV relativeFrom="paragraph">
                  <wp:posOffset>70154</wp:posOffset>
                </wp:positionV>
                <wp:extent cx="5740842" cy="2075290"/>
                <wp:effectExtent l="0" t="0" r="12700" b="20320"/>
                <wp:wrapNone/>
                <wp:docPr id="4" name="Text Box 4"/>
                <wp:cNvGraphicFramePr/>
                <a:graphic xmlns:a="http://schemas.openxmlformats.org/drawingml/2006/main">
                  <a:graphicData uri="http://schemas.microsoft.com/office/word/2010/wordprocessingShape">
                    <wps:wsp>
                      <wps:cNvSpPr txBox="1"/>
                      <wps:spPr>
                        <a:xfrm>
                          <a:off x="0" y="0"/>
                          <a:ext cx="5740842" cy="2075290"/>
                        </a:xfrm>
                        <a:prstGeom prst="rect">
                          <a:avLst/>
                        </a:prstGeom>
                        <a:solidFill>
                          <a:schemeClr val="lt1"/>
                        </a:solidFill>
                        <a:ln w="6350">
                          <a:solidFill>
                            <a:prstClr val="black"/>
                          </a:solidFill>
                        </a:ln>
                      </wps:spPr>
                      <wps:txbx>
                        <w:txbxContent>
                          <w:p w14:paraId="14BC5F70" w14:textId="7F8A3B4E" w:rsidR="00BD155B" w:rsidRDefault="000A2CB9" w:rsidP="00BD155B">
                            <w:pPr>
                              <w:rPr>
                                <w:b/>
                              </w:rPr>
                            </w:pPr>
                            <w:r>
                              <w:rPr>
                                <w:b/>
                              </w:rPr>
                              <w:t>Application rules within proof-of-</w:t>
                            </w:r>
                            <w:r w:rsidR="00BD155B">
                              <w:rPr>
                                <w:b/>
                              </w:rPr>
                              <w:t>concept review</w:t>
                            </w:r>
                          </w:p>
                          <w:p w14:paraId="148E6EDC" w14:textId="75DD5899" w:rsidR="00BD155B" w:rsidRDefault="003A51EF">
                            <w:r>
                              <w:rPr>
                                <w:i/>
                              </w:rPr>
                              <w:t>Phased</w:t>
                            </w:r>
                            <w:r w:rsidR="00991209">
                              <w:rPr>
                                <w:i/>
                              </w:rPr>
                              <w:t xml:space="preserve"> approach: </w:t>
                            </w:r>
                            <w:r w:rsidR="00CB05F8">
                              <w:t>We adopted a phased</w:t>
                            </w:r>
                            <w:r w:rsidR="00BD155B">
                              <w:t xml:space="preserve"> approach within </w:t>
                            </w:r>
                            <w:r w:rsidR="000A2CB9">
                              <w:t>our proof-of-</w:t>
                            </w:r>
                            <w:r w:rsidR="006E7078">
                              <w:t xml:space="preserve">concept </w:t>
                            </w:r>
                            <w:r w:rsidR="00BD155B">
                              <w:t xml:space="preserve">systematic review to maximise agreement. </w:t>
                            </w:r>
                            <w:r w:rsidR="00CB05F8">
                              <w:t xml:space="preserve">We finalised agreement on </w:t>
                            </w:r>
                            <w:r w:rsidR="00366DFD">
                              <w:t xml:space="preserve">application </w:t>
                            </w:r>
                            <w:r w:rsidR="00CB05F8">
                              <w:t>stage 1 (</w:t>
                            </w:r>
                            <w:r w:rsidR="00BD155B">
                              <w:t>identifying all component-recipient combinations</w:t>
                            </w:r>
                            <w:r w:rsidR="00CB05F8">
                              <w:t>)</w:t>
                            </w:r>
                            <w:r w:rsidR="00BD155B">
                              <w:t xml:space="preserve"> before applying the remaining steps.  </w:t>
                            </w:r>
                          </w:p>
                          <w:p w14:paraId="6864A850" w14:textId="161B5777" w:rsidR="00991209" w:rsidRPr="00991209" w:rsidRDefault="00F2324E">
                            <w:r>
                              <w:rPr>
                                <w:i/>
                              </w:rPr>
                              <w:t xml:space="preserve">Reviewing application </w:t>
                            </w:r>
                            <w:r w:rsidR="00991209">
                              <w:rPr>
                                <w:i/>
                              </w:rPr>
                              <w:t xml:space="preserve">examples: </w:t>
                            </w:r>
                            <w:r>
                              <w:t>Prior t</w:t>
                            </w:r>
                            <w:r w:rsidR="000A2CB9">
                              <w:t>o data extraction for the proof-of-</w:t>
                            </w:r>
                            <w:r>
                              <w:t>concept review, all reviewers met and discussed the application of the DePtH framework to intervention examples. This process allowed reviewers to identify potential areas of disagreement and discuss application rules prior to commencing data extraction. During this stage, we also reviewed common reasons for disagreement during the</w:t>
                            </w:r>
                            <w:r w:rsidR="006E7078">
                              <w:t xml:space="preserve"> previous online</w:t>
                            </w:r>
                            <w:r>
                              <w:t xml:space="preserve"> inter-rater reliabilit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4A0F682" id="_x0000_t202" coordsize="21600,21600" o:spt="202" path="m,l,21600r21600,l21600,xe">
                <v:stroke joinstyle="miter"/>
                <v:path gradientshapeok="t" o:connecttype="rect"/>
              </v:shapetype>
              <v:shape id="Text Box 4" o:spid="_x0000_s1026" type="#_x0000_t202" style="position:absolute;left:0;text-align:left;margin-left:0;margin-top:5.5pt;width:452.05pt;height:163.4pt;z-index:25166028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" fillcolor="white [3201]" strokeweight=".5pt">
                <v:textbox>
                  <w:txbxContent>
                    <w:p w14:paraId="14BC5F70" w14:textId="7F8A3B4E" w:rsidR="00BD155B" w:rsidRDefault="000A2CB9" w:rsidP="00BD155B">
                      <w:pPr>
                        <w:rPr>
                          <w:b/>
                        </w:rPr>
                      </w:pPr>
                      <w:r>
                        <w:rPr>
                          <w:b/>
                        </w:rPr>
                        <w:t>Application rules within proof-of-</w:t>
                      </w:r>
                      <w:r w:rsidR="00BD155B">
                        <w:rPr>
                          <w:b/>
                        </w:rPr>
                        <w:t>concept review</w:t>
                      </w:r>
                    </w:p>
                    <w:p w14:paraId="148E6EDC" w14:textId="75DD5899" w:rsidR="00BD155B" w:rsidRDefault="003A51EF">
                      <w:r>
                        <w:rPr>
                          <w:i/>
                        </w:rPr>
                        <w:t>Phased</w:t>
                      </w:r>
                      <w:r w:rsidR="00991209">
                        <w:rPr>
                          <w:i/>
                        </w:rPr>
                        <w:t xml:space="preserve"> approach: </w:t>
                      </w:r>
                      <w:r w:rsidR="00CB05F8">
                        <w:t>We adopted a phased</w:t>
                      </w:r>
                      <w:r w:rsidR="00BD155B">
                        <w:t xml:space="preserve"> approach within </w:t>
                      </w:r>
                      <w:r w:rsidR="000A2CB9">
                        <w:t>our proof-of-</w:t>
                      </w:r>
                      <w:r w:rsidR="006E7078">
                        <w:t xml:space="preserve">concept </w:t>
                      </w:r>
                      <w:r w:rsidR="00BD155B">
                        <w:t xml:space="preserve">systematic review to maximise agreement. </w:t>
                      </w:r>
                      <w:r w:rsidR="00CB05F8">
                        <w:t xml:space="preserve">We finalised agreement on </w:t>
                      </w:r>
                      <w:r w:rsidR="00366DFD">
                        <w:t xml:space="preserve">application </w:t>
                      </w:r>
                      <w:r w:rsidR="00CB05F8">
                        <w:t>stage 1 (</w:t>
                      </w:r>
                      <w:r w:rsidR="00BD155B">
                        <w:t>identifying all component-recipient combinations</w:t>
                      </w:r>
                      <w:r w:rsidR="00CB05F8">
                        <w:t>)</w:t>
                      </w:r>
                      <w:r w:rsidR="00BD155B">
                        <w:t xml:space="preserve"> before applying the remaining steps.  </w:t>
                      </w:r>
                    </w:p>
                    <w:p w14:paraId="6864A850" w14:textId="161B5777" w:rsidR="00991209" w:rsidRPr="00991209" w:rsidRDefault="00F2324E">
                      <w:r>
                        <w:rPr>
                          <w:i/>
                        </w:rPr>
                        <w:t xml:space="preserve">Reviewing application </w:t>
                      </w:r>
                      <w:r w:rsidR="00991209">
                        <w:rPr>
                          <w:i/>
                        </w:rPr>
                        <w:t xml:space="preserve">examples: </w:t>
                      </w:r>
                      <w:r>
                        <w:t>Prior t</w:t>
                      </w:r>
                      <w:r w:rsidR="000A2CB9">
                        <w:t>o data extraction for the proof-of-</w:t>
                      </w:r>
                      <w:r>
                        <w:t>concept review, all reviewers met and discussed the application of the DePtH framework to intervention examples. This process allowed reviewers to identify potential areas of disagreement and discuss application rules prior to commencing data extraction. During this stage, we also reviewed common reasons for disagreement during the</w:t>
                      </w:r>
                      <w:r w:rsidR="006E7078">
                        <w:t xml:space="preserve"> previous online</w:t>
                      </w:r>
                      <w:r>
                        <w:t xml:space="preserve"> inter-rater reliability. </w:t>
                      </w:r>
                    </w:p>
                  </w:txbxContent>
                </v:textbox>
                <w10:wrap anchorx="margin"/>
              </v:shape>
            </w:pict>
          </mc:Fallback>
        </mc:AlternateContent>
      </w:r>
    </w:p>
    <w:p w14:paraId="2C9A8AB8" w14:textId="71B51D48" w:rsidR="009C1926" w:rsidRDefault="005D6FFD" w:rsidP="00B845E6">
      <w:pPr>
        <w:spacing w:after="120" w:line="240" w:lineRule="auto"/>
        <w:ind w:left="360"/>
        <w:jc w:val="both"/>
      </w:pPr>
      <w:r>
        <w:t xml:space="preserve"> </w:t>
      </w:r>
    </w:p>
    <w:p w14:paraId="1E915BA6" w14:textId="77777777" w:rsidR="00F50ED6" w:rsidRDefault="00F50ED6" w:rsidP="00C15170">
      <w:pPr>
        <w:spacing w:after="0" w:line="240" w:lineRule="auto"/>
        <w:jc w:val="both"/>
        <w:rPr>
          <w:b/>
        </w:rPr>
        <w:sectPr w:rsidR="00F50ED6" w:rsidSect="00032E0B">
          <w:headerReference w:type="default" r:id="rId11"/>
          <w:footerReference w:type="default" r:id="rId12"/>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8"/>
      </w:tblGrid>
      <w:tr w:rsidR="00DB1447" w14:paraId="144DDF5E" w14:textId="77777777" w:rsidTr="00DB1447">
        <w:tc>
          <w:tcPr>
            <w:tcW w:w="13948" w:type="dxa"/>
          </w:tcPr>
          <w:p w14:paraId="16DF6C63" w14:textId="6FC397BE" w:rsidR="00DB1447" w:rsidRDefault="003A51EF" w:rsidP="00C15170">
            <w:pPr>
              <w:jc w:val="both"/>
              <w:rPr>
                <w:b/>
              </w:rPr>
            </w:pPr>
            <w:r>
              <w:rPr>
                <w:noProof/>
                <w:lang w:eastAsia="en-GB"/>
              </w:rPr>
              <w:lastRenderedPageBreak/>
              <w:drawing>
                <wp:inline distT="0" distB="0" distL="0" distR="0" wp14:anchorId="3DA137AE" wp14:editId="6CE1D82A">
                  <wp:extent cx="8863330" cy="47440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863330" cy="4744085"/>
                          </a:xfrm>
                          <a:prstGeom prst="rect">
                            <a:avLst/>
                          </a:prstGeom>
                        </pic:spPr>
                      </pic:pic>
                    </a:graphicData>
                  </a:graphic>
                </wp:inline>
              </w:drawing>
            </w:r>
          </w:p>
        </w:tc>
      </w:tr>
      <w:tr w:rsidR="00DB1447" w14:paraId="41231DC4" w14:textId="77777777" w:rsidTr="00DB1447">
        <w:tc>
          <w:tcPr>
            <w:tcW w:w="13948" w:type="dxa"/>
          </w:tcPr>
          <w:p w14:paraId="0A7EE4FB" w14:textId="26D1AB44" w:rsidR="00DB1447" w:rsidRPr="00DB1447" w:rsidRDefault="00DB1447" w:rsidP="00B11A3E">
            <w:pPr>
              <w:jc w:val="both"/>
              <w:rPr>
                <w:i/>
              </w:rPr>
            </w:pPr>
            <w:r>
              <w:rPr>
                <w:b/>
                <w:i/>
              </w:rPr>
              <w:t xml:space="preserve">Figure </w:t>
            </w:r>
            <w:r w:rsidR="00B11A3E">
              <w:rPr>
                <w:b/>
                <w:i/>
              </w:rPr>
              <w:t>S16</w:t>
            </w:r>
            <w:r>
              <w:rPr>
                <w:b/>
                <w:i/>
              </w:rPr>
              <w:t xml:space="preserve"> – </w:t>
            </w:r>
            <w:r w:rsidR="003A51EF">
              <w:rPr>
                <w:i/>
              </w:rPr>
              <w:t>Outline of stages</w:t>
            </w:r>
            <w:r>
              <w:rPr>
                <w:i/>
              </w:rPr>
              <w:t xml:space="preserve"> required to apply the framework to population health interventions</w:t>
            </w:r>
          </w:p>
        </w:tc>
      </w:tr>
    </w:tbl>
    <w:p w14:paraId="7E33C957" w14:textId="2D8AC86A" w:rsidR="00DB1447" w:rsidRDefault="00DB1447" w:rsidP="00C15170">
      <w:pPr>
        <w:spacing w:after="0" w:line="240" w:lineRule="auto"/>
        <w:jc w:val="both"/>
        <w:rPr>
          <w:b/>
        </w:rPr>
        <w:sectPr w:rsidR="00DB1447" w:rsidSect="00DB1447">
          <w:pgSz w:w="16838" w:h="11906" w:orient="landscape"/>
          <w:pgMar w:top="1440" w:right="1440" w:bottom="1440" w:left="1440" w:header="708" w:footer="708" w:gutter="0"/>
          <w:cols w:space="708"/>
          <w:docGrid w:linePitch="360"/>
        </w:sectPr>
      </w:pPr>
    </w:p>
    <w:p w14:paraId="45C41D3A" w14:textId="2FB2ECD1" w:rsidR="00DB1447" w:rsidRDefault="00DB1447" w:rsidP="00C15170">
      <w:pPr>
        <w:spacing w:after="0" w:line="240" w:lineRule="auto"/>
        <w:jc w:val="both"/>
        <w:rPr>
          <w:b/>
        </w:rPr>
      </w:pPr>
    </w:p>
    <w:p w14:paraId="05A2CD05" w14:textId="4D56A78E" w:rsidR="00E50F0A" w:rsidRDefault="00366DFD" w:rsidP="00F2324E">
      <w:pPr>
        <w:pStyle w:val="Heading2"/>
      </w:pPr>
      <w:r>
        <w:t xml:space="preserve">Application </w:t>
      </w:r>
      <w:r w:rsidR="00F81266">
        <w:t>Stage</w:t>
      </w:r>
      <w:r w:rsidR="00740AC0">
        <w:t xml:space="preserve"> 1</w:t>
      </w:r>
      <w:r w:rsidR="00B45B69" w:rsidRPr="00740AC0">
        <w:t>:</w:t>
      </w:r>
      <w:r w:rsidR="00E50F0A" w:rsidRPr="00E50F0A">
        <w:t xml:space="preserve"> Identify all relevant </w:t>
      </w:r>
      <w:r w:rsidR="00C64E9C">
        <w:t>intervention component</w:t>
      </w:r>
      <w:r w:rsidR="00E50F0A" w:rsidRPr="00E50F0A">
        <w:t>-recipient combinations</w:t>
      </w:r>
      <w:r w:rsidR="00B45B69" w:rsidRPr="00740AC0">
        <w:t xml:space="preserve"> </w:t>
      </w:r>
    </w:p>
    <w:p w14:paraId="4E2EAA6C" w14:textId="46936E45" w:rsidR="00C65E5F" w:rsidRPr="00E50F0A" w:rsidRDefault="00366DFD" w:rsidP="00F2324E">
      <w:pPr>
        <w:pStyle w:val="Heading3"/>
        <w:rPr>
          <w:i w:val="0"/>
        </w:rPr>
      </w:pPr>
      <w:r>
        <w:t xml:space="preserve">Application </w:t>
      </w:r>
      <w:r w:rsidR="00F81266">
        <w:t>Stage</w:t>
      </w:r>
      <w:r w:rsidR="00E50F0A" w:rsidRPr="00E50F0A">
        <w:t xml:space="preserve"> 1.1: </w:t>
      </w:r>
      <w:r w:rsidR="00C65E5F" w:rsidRPr="00E50F0A">
        <w:t>Identify</w:t>
      </w:r>
      <w:r w:rsidR="00DB1447">
        <w:t xml:space="preserve"> all relevant</w:t>
      </w:r>
      <w:r w:rsidR="00C65E5F" w:rsidRPr="00E50F0A">
        <w:t xml:space="preserve"> intervention components</w:t>
      </w:r>
    </w:p>
    <w:p w14:paraId="361871E2" w14:textId="1F419739" w:rsidR="00740AC0" w:rsidRDefault="004C450F" w:rsidP="00C15170">
      <w:pPr>
        <w:spacing w:after="0" w:line="240" w:lineRule="auto"/>
        <w:jc w:val="both"/>
      </w:pPr>
      <w:r>
        <w:t>The framework aims to classify the agentic demands of single intervention components and therefor</w:t>
      </w:r>
      <w:r w:rsidR="009C4D5D">
        <w:t xml:space="preserve">e the first step is to </w:t>
      </w:r>
      <w:r>
        <w:t>identify each</w:t>
      </w:r>
      <w:r w:rsidR="009C4D5D">
        <w:t xml:space="preserve"> intervention </w:t>
      </w:r>
      <w:r>
        <w:t>component</w:t>
      </w:r>
      <w:r w:rsidR="00D72408">
        <w:t>. Each intervention component is likely to have a different for</w:t>
      </w:r>
      <w:r w:rsidR="00AD444F">
        <w:t>m</w:t>
      </w:r>
      <w:r w:rsidR="00D72408">
        <w:t xml:space="preserve"> and describes what recipients might ‘see’ of the intervention. </w:t>
      </w:r>
      <w:r>
        <w:t>For example,</w:t>
      </w:r>
      <w:r w:rsidR="00740AC0">
        <w:t xml:space="preserve"> a scheme to increase attendance at a leisure centre may include two components; (1) free access to leisure facilities; and (2) community outreach to engage the local community</w:t>
      </w:r>
      <w:r w:rsidR="006E7078">
        <w:t xml:space="preserve"> and let them know about activities at the leisure centre</w:t>
      </w:r>
      <w:r w:rsidR="00626C7F">
        <w:t xml:space="preserve">. </w:t>
      </w:r>
    </w:p>
    <w:p w14:paraId="5A46537C" w14:textId="459F29E8" w:rsidR="00C64E9C" w:rsidRPr="004C450F" w:rsidRDefault="003A51EF" w:rsidP="00C15170">
      <w:pPr>
        <w:spacing w:after="0" w:line="240" w:lineRule="auto"/>
        <w:jc w:val="both"/>
      </w:pPr>
      <w:r>
        <w:rPr>
          <w:noProof/>
          <w:lang w:eastAsia="en-GB"/>
        </w:rPr>
        <mc:AlternateContent>
          <mc:Choice Requires="wps">
            <w:drawing>
              <wp:anchor distT="0" distB="0" distL="114300" distR="114300" simplePos="0" relativeHeight="251659264" behindDoc="0" locked="0" layoutInCell="1" allowOverlap="1" wp14:anchorId="4AC4A544" wp14:editId="77172800">
                <wp:simplePos x="0" y="0"/>
                <wp:positionH relativeFrom="margin">
                  <wp:align>right</wp:align>
                </wp:positionH>
                <wp:positionV relativeFrom="paragraph">
                  <wp:posOffset>195995</wp:posOffset>
                </wp:positionV>
                <wp:extent cx="5716905" cy="2710815"/>
                <wp:effectExtent l="0" t="0" r="17145" b="13335"/>
                <wp:wrapSquare wrapText="bothSides"/>
                <wp:docPr id="3" name="Text Box 3"/>
                <wp:cNvGraphicFramePr/>
                <a:graphic xmlns:a="http://schemas.openxmlformats.org/drawingml/2006/main">
                  <a:graphicData uri="http://schemas.microsoft.com/office/word/2010/wordprocessingShape">
                    <wps:wsp>
                      <wps:cNvSpPr txBox="1"/>
                      <wps:spPr>
                        <a:xfrm>
                          <a:off x="0" y="0"/>
                          <a:ext cx="5716905" cy="2710815"/>
                        </a:xfrm>
                        <a:prstGeom prst="rect">
                          <a:avLst/>
                        </a:prstGeom>
                        <a:solidFill>
                          <a:schemeClr val="lt1"/>
                        </a:solidFill>
                        <a:ln w="6350">
                          <a:solidFill>
                            <a:prstClr val="black"/>
                          </a:solidFill>
                        </a:ln>
                      </wps:spPr>
                      <wps:txbx>
                        <w:txbxContent>
                          <w:p w14:paraId="4F9BE4B9" w14:textId="588DB82A" w:rsidR="00C26EDA" w:rsidRDefault="00767A8D">
                            <w:pPr>
                              <w:rPr>
                                <w:b/>
                              </w:rPr>
                            </w:pPr>
                            <w:r>
                              <w:rPr>
                                <w:b/>
                              </w:rPr>
                              <w:t>Application rules within proof-of-</w:t>
                            </w:r>
                            <w:r w:rsidR="00C26EDA">
                              <w:rPr>
                                <w:b/>
                              </w:rPr>
                              <w:t>concept review</w:t>
                            </w:r>
                          </w:p>
                          <w:p w14:paraId="52E1F2EA" w14:textId="27BFE17D" w:rsidR="00991209" w:rsidRDefault="00F81266">
                            <w:r>
                              <w:rPr>
                                <w:i/>
                              </w:rPr>
                              <w:t>Phased</w:t>
                            </w:r>
                            <w:r w:rsidR="00BD155B" w:rsidRPr="00BD155B">
                              <w:rPr>
                                <w:i/>
                              </w:rPr>
                              <w:t xml:space="preserve"> approach:</w:t>
                            </w:r>
                            <w:r w:rsidR="00BD155B">
                              <w:t xml:space="preserve"> </w:t>
                            </w:r>
                            <w:r w:rsidR="00F361F3">
                              <w:t>W</w:t>
                            </w:r>
                            <w:r>
                              <w:t xml:space="preserve">ithin </w:t>
                            </w:r>
                            <w:r w:rsidR="00366DFD">
                              <w:t>Application S</w:t>
                            </w:r>
                            <w:r>
                              <w:t>tage</w:t>
                            </w:r>
                            <w:r w:rsidR="00991209">
                              <w:t xml:space="preserve"> 1, w</w:t>
                            </w:r>
                            <w:r w:rsidR="00C26EDA">
                              <w:t xml:space="preserve">e adopted a </w:t>
                            </w:r>
                            <w:r>
                              <w:t>phased</w:t>
                            </w:r>
                            <w:r w:rsidR="00C26EDA">
                              <w:t xml:space="preserve"> approach</w:t>
                            </w:r>
                            <w:r w:rsidR="00991209">
                              <w:t xml:space="preserve">. We </w:t>
                            </w:r>
                            <w:r w:rsidR="006E7078">
                              <w:t xml:space="preserve">first independently identified in duplicate </w:t>
                            </w:r>
                            <w:r w:rsidR="00991209">
                              <w:t>intervention components for 50% of the included studies</w:t>
                            </w:r>
                            <w:r w:rsidR="006E7078">
                              <w:t xml:space="preserve"> and</w:t>
                            </w:r>
                            <w:r w:rsidR="00991209">
                              <w:t xml:space="preserve"> identified disagreements. We resolved disagreements via discussion</w:t>
                            </w:r>
                            <w:r>
                              <w:t xml:space="preserve"> (Phase 1)</w:t>
                            </w:r>
                            <w:r w:rsidR="00991209">
                              <w:t>. Following the discussion, we extracted intervention components for the remaining 50% of included studies</w:t>
                            </w:r>
                            <w:r>
                              <w:t xml:space="preserve"> (Phase 2)</w:t>
                            </w:r>
                            <w:r w:rsidR="00991209">
                              <w:t xml:space="preserve">. </w:t>
                            </w:r>
                          </w:p>
                          <w:p w14:paraId="1F575FE4" w14:textId="7B2ED32E" w:rsidR="00C26EDA" w:rsidRPr="00C26EDA" w:rsidRDefault="00991209">
                            <w:r>
                              <w:rPr>
                                <w:i/>
                              </w:rPr>
                              <w:t xml:space="preserve">Greatest granularity: </w:t>
                            </w:r>
                            <w:r>
                              <w:t xml:space="preserve">Although we instructed participants </w:t>
                            </w:r>
                            <w:r w:rsidR="006E7078">
                              <w:t xml:space="preserve">in the online inter-rater reliability study </w:t>
                            </w:r>
                            <w:r>
                              <w:t xml:space="preserve">to identify intervention components at the </w:t>
                            </w:r>
                            <w:r w:rsidR="006E7078">
                              <w:t>‘</w:t>
                            </w:r>
                            <w:r>
                              <w:t>highest level</w:t>
                            </w:r>
                            <w:r w:rsidR="006E7078">
                              <w:t>’</w:t>
                            </w:r>
                            <w:r>
                              <w:t xml:space="preserve">, this was interpreted differently </w:t>
                            </w:r>
                            <w:r w:rsidR="006E7078">
                              <w:t xml:space="preserve">by different </w:t>
                            </w:r>
                            <w:r>
                              <w:t xml:space="preserve">participants. Therefore, within the </w:t>
                            </w:r>
                            <w:r w:rsidR="000A2CB9">
                              <w:t>proof-of-</w:t>
                            </w:r>
                            <w:r w:rsidR="006E7078">
                              <w:t xml:space="preserve">concept </w:t>
                            </w:r>
                            <w:r>
                              <w:t xml:space="preserve">review we </w:t>
                            </w:r>
                            <w:r w:rsidR="006E7078">
                              <w:t xml:space="preserve">revised wording to </w:t>
                            </w:r>
                            <w:r>
                              <w:t xml:space="preserve">extract intervention components to </w:t>
                            </w:r>
                            <w:r w:rsidR="006E7078">
                              <w:t>the ‘greatest granularity’</w:t>
                            </w:r>
                            <w:r>
                              <w:t>. For example, where</w:t>
                            </w:r>
                            <w:r w:rsidR="006476CF">
                              <w:t xml:space="preserve"> an intervention describes</w:t>
                            </w:r>
                            <w:r>
                              <w:t xml:space="preserve"> ‘printed materials</w:t>
                            </w:r>
                            <w:r w:rsidR="006476CF">
                              <w:t xml:space="preserve"> including posters, personalised letters and tip sheets’</w:t>
                            </w:r>
                            <w:r>
                              <w:t xml:space="preserve"> we would </w:t>
                            </w:r>
                            <w:r w:rsidR="006476CF">
                              <w:t xml:space="preserve">identify three intervention components (1) posters; (2) personalised letters; and (3) tip sheets, and classify each according to the DePtH framework.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AC4A544" id="Text Box 3" o:spid="_x0000_s1027" type="#_x0000_t202" style="position:absolute;left:0;text-align:left;margin-left:398.95pt;margin-top:15.45pt;width:450.15pt;height:213.45pt;z-index:251659264;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" fillcolor="white [3201]" strokeweight=".5pt">
                <v:textbox>
                  <w:txbxContent>
                    <w:p w14:paraId="4F9BE4B9" w14:textId="588DB82A" w:rsidR="00C26EDA" w:rsidRDefault="00767A8D">
                      <w:pPr>
                        <w:rPr>
                          <w:b/>
                        </w:rPr>
                      </w:pPr>
                      <w:r>
                        <w:rPr>
                          <w:b/>
                        </w:rPr>
                        <w:t>Application rules within proof-of-</w:t>
                      </w:r>
                      <w:r w:rsidR="00C26EDA">
                        <w:rPr>
                          <w:b/>
                        </w:rPr>
                        <w:t>concept review</w:t>
                      </w:r>
                    </w:p>
                    <w:p w14:paraId="52E1F2EA" w14:textId="27BFE17D" w:rsidR="00991209" w:rsidRDefault="00F81266">
                      <w:r>
                        <w:rPr>
                          <w:i/>
                        </w:rPr>
                        <w:t>Phased</w:t>
                      </w:r>
                      <w:r w:rsidR="00BD155B" w:rsidRPr="00BD155B">
                        <w:rPr>
                          <w:i/>
                        </w:rPr>
                        <w:t xml:space="preserve"> approach:</w:t>
                      </w:r>
                      <w:r w:rsidR="00BD155B">
                        <w:t xml:space="preserve"> </w:t>
                      </w:r>
                      <w:r w:rsidR="00F361F3">
                        <w:t>W</w:t>
                      </w:r>
                      <w:r>
                        <w:t xml:space="preserve">ithin </w:t>
                      </w:r>
                      <w:r w:rsidR="00366DFD">
                        <w:t>Application S</w:t>
                      </w:r>
                      <w:r>
                        <w:t>tage</w:t>
                      </w:r>
                      <w:r w:rsidR="00991209">
                        <w:t xml:space="preserve"> 1, w</w:t>
                      </w:r>
                      <w:r w:rsidR="00C26EDA">
                        <w:t xml:space="preserve">e adopted a </w:t>
                      </w:r>
                      <w:r>
                        <w:t>phased</w:t>
                      </w:r>
                      <w:r w:rsidR="00C26EDA">
                        <w:t xml:space="preserve"> approach</w:t>
                      </w:r>
                      <w:r w:rsidR="00991209">
                        <w:t xml:space="preserve">. We </w:t>
                      </w:r>
                      <w:r w:rsidR="006E7078">
                        <w:t xml:space="preserve">first independently identified in duplicate </w:t>
                      </w:r>
                      <w:r w:rsidR="00991209">
                        <w:t>intervention components for 50% of the included studies</w:t>
                      </w:r>
                      <w:r w:rsidR="006E7078">
                        <w:t xml:space="preserve"> and</w:t>
                      </w:r>
                      <w:r w:rsidR="00991209">
                        <w:t xml:space="preserve"> identified disagreements. We resolved disagreements via discussion</w:t>
                      </w:r>
                      <w:r>
                        <w:t xml:space="preserve"> (Phase 1)</w:t>
                      </w:r>
                      <w:r w:rsidR="00991209">
                        <w:t>. Following the discussion, we extracted intervention components for the remaining 50% of included studies</w:t>
                      </w:r>
                      <w:r>
                        <w:t xml:space="preserve"> (Phase 2)</w:t>
                      </w:r>
                      <w:r w:rsidR="00991209">
                        <w:t xml:space="preserve">. </w:t>
                      </w:r>
                    </w:p>
                    <w:p w14:paraId="1F575FE4" w14:textId="7B2ED32E" w:rsidR="00C26EDA" w:rsidRPr="00C26EDA" w:rsidRDefault="00991209">
                      <w:r>
                        <w:rPr>
                          <w:i/>
                        </w:rPr>
                        <w:t xml:space="preserve">Greatest granularity: </w:t>
                      </w:r>
                      <w:r>
                        <w:t xml:space="preserve">Although we instructed participants </w:t>
                      </w:r>
                      <w:r w:rsidR="006E7078">
                        <w:t xml:space="preserve">in the online inter-rater reliability study </w:t>
                      </w:r>
                      <w:r>
                        <w:t xml:space="preserve">to identify intervention components at the </w:t>
                      </w:r>
                      <w:r w:rsidR="006E7078">
                        <w:t>‘</w:t>
                      </w:r>
                      <w:r>
                        <w:t>highest level</w:t>
                      </w:r>
                      <w:r w:rsidR="006E7078">
                        <w:t>’</w:t>
                      </w:r>
                      <w:r>
                        <w:t xml:space="preserve">, this was interpreted differently </w:t>
                      </w:r>
                      <w:r w:rsidR="006E7078">
                        <w:t xml:space="preserve">by different </w:t>
                      </w:r>
                      <w:r>
                        <w:t xml:space="preserve">participants. Therefore, within the </w:t>
                      </w:r>
                      <w:r w:rsidR="000A2CB9">
                        <w:t>proof-of-</w:t>
                      </w:r>
                      <w:r w:rsidR="006E7078">
                        <w:t xml:space="preserve">concept </w:t>
                      </w:r>
                      <w:r>
                        <w:t xml:space="preserve">review we </w:t>
                      </w:r>
                      <w:r w:rsidR="006E7078">
                        <w:t xml:space="preserve">revised wording to </w:t>
                      </w:r>
                      <w:r>
                        <w:t xml:space="preserve">extract intervention components to </w:t>
                      </w:r>
                      <w:r w:rsidR="006E7078">
                        <w:t>the ‘greatest granularity’</w:t>
                      </w:r>
                      <w:r>
                        <w:t>. For example, where</w:t>
                      </w:r>
                      <w:r w:rsidR="006476CF">
                        <w:t xml:space="preserve"> an intervention describes</w:t>
                      </w:r>
                      <w:r>
                        <w:t xml:space="preserve"> ‘printed materials</w:t>
                      </w:r>
                      <w:r w:rsidR="006476CF">
                        <w:t xml:space="preserve"> including posters, personalised letters and tip sheets’</w:t>
                      </w:r>
                      <w:r>
                        <w:t xml:space="preserve"> we would </w:t>
                      </w:r>
                      <w:r w:rsidR="006476CF">
                        <w:t xml:space="preserve">identify three intervention components (1) posters; (2) personalised letters; and (3) tip sheets, and classify each according to the DePtH framework.  </w:t>
                      </w:r>
                    </w:p>
                  </w:txbxContent>
                </v:textbox>
                <w10:wrap type="square" anchorx="margin"/>
              </v:shape>
            </w:pict>
          </mc:Fallback>
        </mc:AlternateContent>
      </w:r>
    </w:p>
    <w:p w14:paraId="644BB89E" w14:textId="41FA97D2" w:rsidR="00B45B69" w:rsidRPr="00C15170" w:rsidRDefault="00366DFD" w:rsidP="00F2324E">
      <w:pPr>
        <w:pStyle w:val="Heading3"/>
      </w:pPr>
      <w:r>
        <w:t xml:space="preserve">Application </w:t>
      </w:r>
      <w:r w:rsidR="006476CF">
        <w:t>Stage</w:t>
      </w:r>
      <w:r w:rsidR="00B8625B">
        <w:t xml:space="preserve"> </w:t>
      </w:r>
      <w:r w:rsidR="00E50F0A">
        <w:t>1.2</w:t>
      </w:r>
      <w:r w:rsidR="00C65E5F">
        <w:t xml:space="preserve">: </w:t>
      </w:r>
      <w:r w:rsidR="00B45B69" w:rsidRPr="00C15170">
        <w:t>Identify</w:t>
      </w:r>
      <w:r w:rsidR="00DD5766">
        <w:t xml:space="preserve"> the intended</w:t>
      </w:r>
      <w:r w:rsidR="00B45B69" w:rsidRPr="00C15170">
        <w:t xml:space="preserve"> recipient</w:t>
      </w:r>
      <w:r w:rsidR="00EE2CB0" w:rsidRPr="00C15170">
        <w:t xml:space="preserve"> group</w:t>
      </w:r>
      <w:r w:rsidR="004701A5" w:rsidRPr="00C15170">
        <w:t>(</w:t>
      </w:r>
      <w:r w:rsidR="00B45B69" w:rsidRPr="00C15170">
        <w:t>s</w:t>
      </w:r>
      <w:r w:rsidR="004701A5" w:rsidRPr="00C15170">
        <w:t>)</w:t>
      </w:r>
    </w:p>
    <w:p w14:paraId="4E9E5E59" w14:textId="3F4DF63A" w:rsidR="004701A5" w:rsidRDefault="00344983" w:rsidP="00C15170">
      <w:pPr>
        <w:spacing w:after="120" w:line="240" w:lineRule="auto"/>
        <w:jc w:val="both"/>
      </w:pPr>
      <w:r>
        <w:t>The</w:t>
      </w:r>
      <w:r w:rsidR="00DD5766">
        <w:t xml:space="preserve"> intended</w:t>
      </w:r>
      <w:r w:rsidR="00EB60E3">
        <w:t xml:space="preserve"> </w:t>
      </w:r>
      <w:r>
        <w:t>intervention recipien</w:t>
      </w:r>
      <w:r w:rsidR="00BA64DD">
        <w:t>ts</w:t>
      </w:r>
      <w:r>
        <w:t xml:space="preserve"> </w:t>
      </w:r>
      <w:r w:rsidR="00BA64DD">
        <w:t>are</w:t>
      </w:r>
      <w:r>
        <w:t xml:space="preserve"> defined </w:t>
      </w:r>
      <w:r w:rsidR="0008471C">
        <w:t xml:space="preserve">as </w:t>
      </w:r>
      <w:r>
        <w:t>the individual</w:t>
      </w:r>
      <w:r w:rsidR="00BA64DD">
        <w:t>s</w:t>
      </w:r>
      <w:r>
        <w:t xml:space="preserve"> whose</w:t>
      </w:r>
      <w:r w:rsidR="00025A58">
        <w:t xml:space="preserve"> health is intended to benefit </w:t>
      </w:r>
      <w:r w:rsidR="00DD5766">
        <w:t xml:space="preserve">from the intervention </w:t>
      </w:r>
      <w:r w:rsidR="00025A58">
        <w:t>as a result of</w:t>
      </w:r>
      <w:r>
        <w:t xml:space="preserve"> dietary or physical activity behaviour change. </w:t>
      </w:r>
      <w:r w:rsidR="008A73F4">
        <w:t>In simple cases, intervention recipients will be the target population of an intervention. In other</w:t>
      </w:r>
      <w:r w:rsidR="00B8625B">
        <w:t>s</w:t>
      </w:r>
      <w:r w:rsidR="008A73F4">
        <w:t xml:space="preserve">, intervention recipients may be reached via </w:t>
      </w:r>
      <w:r w:rsidR="00D72408">
        <w:t xml:space="preserve">informal </w:t>
      </w:r>
      <w:r w:rsidR="008A73F4">
        <w:t xml:space="preserve">gatekeepers e.g. parents provided with guidance on how to limit their children’s sugar intake. While the parents may have to change their behaviour, the children will be identified as the intervention recipients because the intention is to improve the health of the children through reducing their sugar intake. </w:t>
      </w:r>
      <w:r w:rsidR="00602F57">
        <w:t>In examples like this, f</w:t>
      </w:r>
      <w:r w:rsidR="00BE4B14">
        <w:t>ramework users</w:t>
      </w:r>
      <w:r w:rsidR="00602F57">
        <w:t xml:space="preserve"> should</w:t>
      </w:r>
      <w:r w:rsidR="006B6CA4">
        <w:t xml:space="preserve"> code </w:t>
      </w:r>
      <w:r w:rsidR="00366DFD">
        <w:t>informal gatekeepers in Application Stage</w:t>
      </w:r>
      <w:r w:rsidR="00BE4B14">
        <w:t xml:space="preserve"> 3</w:t>
      </w:r>
      <w:r w:rsidR="00602F57">
        <w:t xml:space="preserve">. </w:t>
      </w:r>
      <w:r w:rsidR="008A73F4">
        <w:t>All intervention recipient</w:t>
      </w:r>
      <w:r w:rsidR="00C64E9C">
        <w:t xml:space="preserve"> groups</w:t>
      </w:r>
      <w:r w:rsidR="008A73F4">
        <w:t xml:space="preserve"> should be </w:t>
      </w:r>
      <w:r w:rsidR="00FB0D62">
        <w:t>identified</w:t>
      </w:r>
      <w:r w:rsidR="00353AA2">
        <w:t xml:space="preserve"> for each interven</w:t>
      </w:r>
      <w:r w:rsidR="00366DFD">
        <w:t>tion component identified in Application Stage</w:t>
      </w:r>
      <w:r w:rsidR="00353AA2">
        <w:t xml:space="preserve"> 1.1.</w:t>
      </w:r>
    </w:p>
    <w:p w14:paraId="7C6F5958" w14:textId="2A5F9BC3" w:rsidR="00E50F0A" w:rsidRDefault="00366DFD" w:rsidP="00F2324E">
      <w:pPr>
        <w:pStyle w:val="Heading3"/>
      </w:pPr>
      <w:r>
        <w:t xml:space="preserve">Application </w:t>
      </w:r>
      <w:r w:rsidR="00E50F0A">
        <w:t>St</w:t>
      </w:r>
      <w:r>
        <w:t>age</w:t>
      </w:r>
      <w:r w:rsidR="00E50F0A">
        <w:t xml:space="preserve"> 1.3: Cross-tabulate intervention components and recipient groups</w:t>
      </w:r>
    </w:p>
    <w:p w14:paraId="1A4ADD60" w14:textId="320F2D09" w:rsidR="00E50F0A" w:rsidRDefault="00E50F0A" w:rsidP="00C15170">
      <w:pPr>
        <w:spacing w:after="120" w:line="240" w:lineRule="auto"/>
        <w:jc w:val="both"/>
      </w:pPr>
      <w:r>
        <w:t xml:space="preserve">All relevant combinations of intervention components and recipient groups should be identified by cross-tabulating responses for </w:t>
      </w:r>
      <w:r w:rsidR="00366DFD">
        <w:t>Application Stages</w:t>
      </w:r>
      <w:r>
        <w:t xml:space="preserve"> 1.1 and 1.2. </w:t>
      </w:r>
    </w:p>
    <w:p w14:paraId="1B4F000C" w14:textId="7125E35A" w:rsidR="00E63E40" w:rsidRDefault="00366DFD" w:rsidP="00F2324E">
      <w:pPr>
        <w:pStyle w:val="Heading2"/>
      </w:pPr>
      <w:r>
        <w:t>Application Stage</w:t>
      </w:r>
      <w:r w:rsidR="00E63E40">
        <w:t xml:space="preserve"> 2: </w:t>
      </w:r>
      <w:r w:rsidR="00E63E40" w:rsidRPr="00785199">
        <w:t>I</w:t>
      </w:r>
      <w:r w:rsidR="00DE5138">
        <w:t>dentify agen</w:t>
      </w:r>
      <w:r>
        <w:t>tic</w:t>
      </w:r>
      <w:r w:rsidR="00DE5138">
        <w:t xml:space="preserve"> demand </w:t>
      </w:r>
      <w:r w:rsidR="00960F5D">
        <w:t xml:space="preserve">of each component-recipient combination </w:t>
      </w:r>
      <w:r w:rsidR="00DE5138">
        <w:t>on intervention recipient</w:t>
      </w:r>
      <w:r w:rsidR="00054355">
        <w:t>s</w:t>
      </w:r>
    </w:p>
    <w:p w14:paraId="47D1F4D3" w14:textId="4BA224B5" w:rsidR="009406DA" w:rsidRDefault="00366DFD" w:rsidP="00E63E40">
      <w:pPr>
        <w:spacing w:after="120" w:line="240" w:lineRule="auto"/>
        <w:jc w:val="both"/>
      </w:pPr>
      <w:r>
        <w:t xml:space="preserve">Application </w:t>
      </w:r>
      <w:r w:rsidR="002C2048">
        <w:t>St</w:t>
      </w:r>
      <w:r>
        <w:t>age</w:t>
      </w:r>
      <w:r w:rsidR="002C2048">
        <w:t xml:space="preserve"> 2 involves identifying the agen</w:t>
      </w:r>
      <w:r>
        <w:t>tic</w:t>
      </w:r>
      <w:r w:rsidR="002C2048">
        <w:t xml:space="preserve"> demand of the intervention component on the </w:t>
      </w:r>
      <w:r w:rsidR="0057768D">
        <w:t xml:space="preserve">intended </w:t>
      </w:r>
      <w:r w:rsidR="002C2048">
        <w:t>recipient</w:t>
      </w:r>
      <w:r w:rsidR="0057768D">
        <w:t>s</w:t>
      </w:r>
      <w:r w:rsidR="006857B1">
        <w:t xml:space="preserve"> </w:t>
      </w:r>
      <w:r w:rsidR="002C2048">
        <w:t xml:space="preserve">and involves </w:t>
      </w:r>
      <w:r w:rsidR="0057768D">
        <w:t xml:space="preserve">determining each of </w:t>
      </w:r>
      <w:r w:rsidR="002C2048">
        <w:t xml:space="preserve">exposure, mechanism of action and engagement. </w:t>
      </w:r>
      <w:r>
        <w:t>Application Stage</w:t>
      </w:r>
      <w:r w:rsidR="00D020B3">
        <w:t xml:space="preserve"> 2 should be completed for each component-recipient combination identified in </w:t>
      </w:r>
      <w:r>
        <w:t>Application S</w:t>
      </w:r>
      <w:r w:rsidR="00D020B3">
        <w:t>t</w:t>
      </w:r>
      <w:r>
        <w:t>age</w:t>
      </w:r>
      <w:r w:rsidR="00D020B3">
        <w:t xml:space="preserve"> 1.3. </w:t>
      </w:r>
    </w:p>
    <w:p w14:paraId="01F5D5D5" w14:textId="3A0D5ACE" w:rsidR="00353AA2" w:rsidRPr="00EB60E3" w:rsidRDefault="00366DFD" w:rsidP="00F2324E">
      <w:pPr>
        <w:pStyle w:val="Heading3"/>
      </w:pPr>
      <w:r>
        <w:t xml:space="preserve">Application </w:t>
      </w:r>
      <w:r w:rsidR="00E63E40">
        <w:t>St</w:t>
      </w:r>
      <w:r>
        <w:t>age</w:t>
      </w:r>
      <w:r w:rsidR="00E63E40">
        <w:t xml:space="preserve"> 2.1</w:t>
      </w:r>
      <w:r w:rsidR="00353AA2" w:rsidRPr="00C15170">
        <w:t xml:space="preserve">: </w:t>
      </w:r>
      <w:r w:rsidR="00353AA2">
        <w:t>Categorise</w:t>
      </w:r>
      <w:r w:rsidR="00353AA2" w:rsidRPr="00C15170">
        <w:t xml:space="preserve"> exposure</w:t>
      </w:r>
      <w:r w:rsidR="00353AA2">
        <w:t xml:space="preserve"> of each component-recipient combination</w:t>
      </w:r>
    </w:p>
    <w:p w14:paraId="4F18F763" w14:textId="1AD68715" w:rsidR="00353AA2" w:rsidRDefault="009406DA" w:rsidP="00353AA2">
      <w:pPr>
        <w:spacing w:after="120" w:line="240" w:lineRule="auto"/>
        <w:jc w:val="both"/>
      </w:pPr>
      <w:r>
        <w:t xml:space="preserve">For each component-recipient combination identified in step 1, </w:t>
      </w:r>
      <w:r w:rsidR="00D80667">
        <w:t xml:space="preserve">framework </w:t>
      </w:r>
      <w:r>
        <w:t xml:space="preserve">users should </w:t>
      </w:r>
      <w:r w:rsidR="0057768D">
        <w:t xml:space="preserve">determine the type of </w:t>
      </w:r>
      <w:r>
        <w:t xml:space="preserve">exposure. </w:t>
      </w:r>
      <w:r w:rsidR="00353AA2">
        <w:t xml:space="preserve">Exposure describes how </w:t>
      </w:r>
      <w:r w:rsidR="00C64E9C">
        <w:t xml:space="preserve">the </w:t>
      </w:r>
      <w:r w:rsidR="00353AA2">
        <w:t>recipient</w:t>
      </w:r>
      <w:r w:rsidR="00C64E9C">
        <w:t xml:space="preserve"> group</w:t>
      </w:r>
      <w:r w:rsidR="00353AA2">
        <w:t xml:space="preserve"> first come in to contact with the intervention component. </w:t>
      </w:r>
      <w:r w:rsidR="00D80667">
        <w:t>Framework u</w:t>
      </w:r>
      <w:r w:rsidR="00353AA2">
        <w:t>sers should distinguish between active and passive exposure.</w:t>
      </w:r>
    </w:p>
    <w:p w14:paraId="0E20E2E8" w14:textId="77777777" w:rsidR="00447409" w:rsidRDefault="00353AA2" w:rsidP="00353AA2">
      <w:pPr>
        <w:spacing w:after="120" w:line="240" w:lineRule="auto"/>
        <w:jc w:val="both"/>
      </w:pPr>
      <w:r w:rsidRPr="00C15170">
        <w:rPr>
          <w:u w:val="single"/>
        </w:rPr>
        <w:lastRenderedPageBreak/>
        <w:t>Active exposure</w:t>
      </w:r>
      <w:r w:rsidRPr="00DD3CF0">
        <w:t xml:space="preserve"> </w:t>
      </w:r>
      <w:r>
        <w:t xml:space="preserve">occurs when recipients must change their existing daily activities or initiate new activities to come into contact </w:t>
      </w:r>
      <w:r w:rsidRPr="00785199">
        <w:t>with the relevant intervention</w:t>
      </w:r>
      <w:r>
        <w:t xml:space="preserve"> component. Active exposure typically occurs when interventions aim to attract new users to existing or altered settings. </w:t>
      </w:r>
    </w:p>
    <w:p w14:paraId="63AA782E" w14:textId="3270029C" w:rsidR="00353AA2" w:rsidRDefault="00353AA2" w:rsidP="00353AA2">
      <w:pPr>
        <w:spacing w:after="120" w:line="240" w:lineRule="auto"/>
        <w:jc w:val="both"/>
      </w:pPr>
      <w:r>
        <w:t>An example of active exposure is an employer provided lunchtime bike maintenance demonstration in an on-site carpark. Here employees have to actively take time out of their normal lunchtime routine (e.g. of attending the canteen</w:t>
      </w:r>
      <w:r w:rsidR="009406DA">
        <w:t>, going for a walk</w:t>
      </w:r>
      <w:r>
        <w:t xml:space="preserve">) to attend the demonstration. </w:t>
      </w:r>
    </w:p>
    <w:p w14:paraId="04530A6D" w14:textId="77777777" w:rsidR="00447409" w:rsidRDefault="00353AA2" w:rsidP="00353AA2">
      <w:pPr>
        <w:spacing w:after="120" w:line="240" w:lineRule="auto"/>
        <w:jc w:val="both"/>
      </w:pPr>
      <w:r w:rsidRPr="00C15170">
        <w:rPr>
          <w:u w:val="single"/>
        </w:rPr>
        <w:t>Passive exposure</w:t>
      </w:r>
      <w:r>
        <w:t xml:space="preserve"> occurs when </w:t>
      </w:r>
      <w:r w:rsidRPr="00032E0B">
        <w:t>no change from existing daily activities is required of recipients for them to come into contact with the intervention</w:t>
      </w:r>
      <w:r w:rsidR="00E85186">
        <w:t xml:space="preserve"> component</w:t>
      </w:r>
      <w:r w:rsidRPr="00032E0B">
        <w:t>. Passive exposure typically occurs when interventions aim to alter settings for existing users.</w:t>
      </w:r>
      <w:r>
        <w:t xml:space="preserve"> </w:t>
      </w:r>
    </w:p>
    <w:p w14:paraId="0500393B" w14:textId="1EAD95A8" w:rsidR="00353AA2" w:rsidRDefault="00353AA2" w:rsidP="00353AA2">
      <w:pPr>
        <w:spacing w:after="120" w:line="240" w:lineRule="auto"/>
        <w:jc w:val="both"/>
      </w:pPr>
      <w:r>
        <w:t xml:space="preserve">An example of passive exposure is free fruit provided in school classrooms. Here school children do not have to change their existing activities to be exposed to the fruit. </w:t>
      </w:r>
    </w:p>
    <w:p w14:paraId="286653D2" w14:textId="556467D9" w:rsidR="00A21F9A" w:rsidRDefault="00A21F9A" w:rsidP="00353AA2">
      <w:pPr>
        <w:spacing w:after="120" w:line="240" w:lineRule="auto"/>
        <w:jc w:val="both"/>
      </w:pPr>
      <w:r>
        <w:rPr>
          <w:noProof/>
          <w:lang w:eastAsia="en-GB"/>
        </w:rPr>
        <mc:AlternateContent>
          <mc:Choice Requires="wps">
            <w:drawing>
              <wp:anchor distT="0" distB="0" distL="114300" distR="114300" simplePos="0" relativeHeight="251663360" behindDoc="0" locked="0" layoutInCell="1" allowOverlap="1" wp14:anchorId="07F0D178" wp14:editId="0C9220C9">
                <wp:simplePos x="0" y="0"/>
                <wp:positionH relativeFrom="margin">
                  <wp:align>right</wp:align>
                </wp:positionH>
                <wp:positionV relativeFrom="paragraph">
                  <wp:posOffset>244475</wp:posOffset>
                </wp:positionV>
                <wp:extent cx="5716905" cy="1709420"/>
                <wp:effectExtent l="0" t="0" r="17145" b="24130"/>
                <wp:wrapSquare wrapText="bothSides"/>
                <wp:docPr id="6" name="Text Box 6"/>
                <wp:cNvGraphicFramePr/>
                <a:graphic xmlns:a="http://schemas.openxmlformats.org/drawingml/2006/main">
                  <a:graphicData uri="http://schemas.microsoft.com/office/word/2010/wordprocessingShape">
                    <wps:wsp>
                      <wps:cNvSpPr txBox="1"/>
                      <wps:spPr>
                        <a:xfrm>
                          <a:off x="0" y="0"/>
                          <a:ext cx="5716905" cy="1709420"/>
                        </a:xfrm>
                        <a:prstGeom prst="rect">
                          <a:avLst/>
                        </a:prstGeom>
                        <a:solidFill>
                          <a:schemeClr val="lt1"/>
                        </a:solidFill>
                        <a:ln w="6350">
                          <a:solidFill>
                            <a:prstClr val="black"/>
                          </a:solidFill>
                        </a:ln>
                      </wps:spPr>
                      <wps:txbx>
                        <w:txbxContent>
                          <w:p w14:paraId="420DB3F1" w14:textId="613C58D8" w:rsidR="00A21F9A" w:rsidRDefault="00767A8D" w:rsidP="00A21F9A">
                            <w:pPr>
                              <w:rPr>
                                <w:b/>
                              </w:rPr>
                            </w:pPr>
                            <w:r>
                              <w:rPr>
                                <w:b/>
                              </w:rPr>
                              <w:t>Application rules within proof-of-</w:t>
                            </w:r>
                            <w:r w:rsidR="00A21F9A">
                              <w:rPr>
                                <w:b/>
                              </w:rPr>
                              <w:t>concept review</w:t>
                            </w:r>
                          </w:p>
                          <w:p w14:paraId="3A1B2D97" w14:textId="09CFDBE4" w:rsidR="00A21F9A" w:rsidRPr="00A21F9A" w:rsidRDefault="00366DFD" w:rsidP="00A21F9A">
                            <w:r>
                              <w:rPr>
                                <w:i/>
                              </w:rPr>
                              <w:t>In</w:t>
                            </w:r>
                            <w:r w:rsidR="008119FC">
                              <w:rPr>
                                <w:i/>
                              </w:rPr>
                              <w:t>s</w:t>
                            </w:r>
                            <w:r w:rsidR="00A21F9A">
                              <w:rPr>
                                <w:i/>
                              </w:rPr>
                              <w:t xml:space="preserve">ufficient information: </w:t>
                            </w:r>
                            <w:r w:rsidR="00A21F9A">
                              <w:t>If an intervention description does not detail the exposure, it may be possible for the reviewer to decide</w:t>
                            </w:r>
                            <w:r w:rsidR="008119FC">
                              <w:t xml:space="preserve"> based on logical inference and professional expertise</w:t>
                            </w:r>
                            <w:r w:rsidR="00A21F9A">
                              <w:t xml:space="preserve">. </w:t>
                            </w:r>
                            <w:r w:rsidR="008119FC">
                              <w:t xml:space="preserve">If it is only possible to think of scenarios where exposure is active but not passive (or vice versa) then code as active (or passive if vice versa). </w:t>
                            </w:r>
                            <w:r w:rsidR="00A21F9A">
                              <w:t xml:space="preserve">However, </w:t>
                            </w:r>
                            <w:r w:rsidR="008119FC">
                              <w:t xml:space="preserve">if insufficient information is provided and </w:t>
                            </w:r>
                            <w:r w:rsidR="00A21F9A">
                              <w:t xml:space="preserve">reviewers can identify </w:t>
                            </w:r>
                            <w:r w:rsidR="008119FC">
                              <w:t xml:space="preserve">potential </w:t>
                            </w:r>
                            <w:r w:rsidR="00A21F9A">
                              <w:t xml:space="preserve">ways the intervention is implemented where exposure is passive and </w:t>
                            </w:r>
                            <w:r w:rsidR="008119FC">
                              <w:t xml:space="preserve">other potential ways </w:t>
                            </w:r>
                            <w:r w:rsidR="00A21F9A">
                              <w:t xml:space="preserve">where exposure is active, then </w:t>
                            </w:r>
                            <w:r w:rsidR="008119FC">
                              <w:t xml:space="preserve">this should be </w:t>
                            </w:r>
                            <w:r w:rsidR="00A21F9A">
                              <w:t>code</w:t>
                            </w:r>
                            <w:r w:rsidR="008119FC">
                              <w:t>d</w:t>
                            </w:r>
                            <w:r w:rsidR="00A21F9A">
                              <w:t xml:space="preserve"> as ‘insufficient information to decid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7F0D178" id="Text Box 6" o:spid="_x0000_s1028" type="#_x0000_t202" style="position:absolute;left:0;text-align:left;margin-left:398.95pt;margin-top:19.25pt;width:450.15pt;height:134.6pt;z-index:251663360;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" fillcolor="white [3201]" strokeweight=".5pt">
                <v:textbox>
                  <w:txbxContent>
                    <w:p w14:paraId="420DB3F1" w14:textId="613C58D8" w:rsidR="00A21F9A" w:rsidRDefault="00767A8D" w:rsidP="00A21F9A">
                      <w:pPr>
                        <w:rPr>
                          <w:b/>
                        </w:rPr>
                      </w:pPr>
                      <w:r>
                        <w:rPr>
                          <w:b/>
                        </w:rPr>
                        <w:t>Application rules within proof-of-</w:t>
                      </w:r>
                      <w:r w:rsidR="00A21F9A">
                        <w:rPr>
                          <w:b/>
                        </w:rPr>
                        <w:t>concept review</w:t>
                      </w:r>
                    </w:p>
                    <w:p w14:paraId="3A1B2D97" w14:textId="09CFDBE4" w:rsidR="00A21F9A" w:rsidRPr="00A21F9A" w:rsidRDefault="00366DFD" w:rsidP="00A21F9A">
                      <w:r>
                        <w:rPr>
                          <w:i/>
                        </w:rPr>
                        <w:t>In</w:t>
                      </w:r>
                      <w:r w:rsidR="008119FC">
                        <w:rPr>
                          <w:i/>
                        </w:rPr>
                        <w:t>s</w:t>
                      </w:r>
                      <w:r w:rsidR="00A21F9A">
                        <w:rPr>
                          <w:i/>
                        </w:rPr>
                        <w:t xml:space="preserve">ufficient information: </w:t>
                      </w:r>
                      <w:r w:rsidR="00A21F9A">
                        <w:t>If an intervention description does not detail the exposure, it may be possible for the reviewer to decide</w:t>
                      </w:r>
                      <w:r w:rsidR="008119FC">
                        <w:t xml:space="preserve"> based on logical inference and professional expertise</w:t>
                      </w:r>
                      <w:r w:rsidR="00A21F9A">
                        <w:t xml:space="preserve">. </w:t>
                      </w:r>
                      <w:r w:rsidR="008119FC">
                        <w:t xml:space="preserve">If it is only possible to think of scenarios where exposure is active but not passive (or vice versa) then code as active (or passive if vice versa). </w:t>
                      </w:r>
                      <w:r w:rsidR="00A21F9A">
                        <w:t xml:space="preserve">However, </w:t>
                      </w:r>
                      <w:r w:rsidR="008119FC">
                        <w:t xml:space="preserve">if insufficient information is provided and </w:t>
                      </w:r>
                      <w:r w:rsidR="00A21F9A">
                        <w:t xml:space="preserve">reviewers can identify </w:t>
                      </w:r>
                      <w:r w:rsidR="008119FC">
                        <w:t xml:space="preserve">potential </w:t>
                      </w:r>
                      <w:r w:rsidR="00A21F9A">
                        <w:t xml:space="preserve">ways the intervention is implemented where exposure is passive and </w:t>
                      </w:r>
                      <w:r w:rsidR="008119FC">
                        <w:t xml:space="preserve">other potential ways </w:t>
                      </w:r>
                      <w:r w:rsidR="00A21F9A">
                        <w:t xml:space="preserve">where exposure is active, then </w:t>
                      </w:r>
                      <w:r w:rsidR="008119FC">
                        <w:t xml:space="preserve">this should be </w:t>
                      </w:r>
                      <w:r w:rsidR="00A21F9A">
                        <w:t>code</w:t>
                      </w:r>
                      <w:r w:rsidR="008119FC">
                        <w:t>d</w:t>
                      </w:r>
                      <w:r w:rsidR="00A21F9A">
                        <w:t xml:space="preserve"> as ‘insufficient information to decide’. </w:t>
                      </w:r>
                    </w:p>
                  </w:txbxContent>
                </v:textbox>
                <w10:wrap type="square" anchorx="margin"/>
              </v:shape>
            </w:pict>
          </mc:Fallback>
        </mc:AlternateContent>
      </w:r>
    </w:p>
    <w:p w14:paraId="5C6F905C" w14:textId="77777777" w:rsidR="004E68CA" w:rsidRDefault="004E68CA" w:rsidP="00C15170">
      <w:pPr>
        <w:spacing w:after="0" w:line="240" w:lineRule="auto"/>
        <w:jc w:val="both"/>
        <w:rPr>
          <w:b/>
          <w:i/>
        </w:rPr>
      </w:pPr>
    </w:p>
    <w:tbl>
      <w:tblPr>
        <w:tblStyle w:val="TableGrid"/>
        <w:tblpPr w:leftFromText="180" w:rightFromText="180" w:vertAnchor="text" w:horzAnchor="margin" w:tblpX="-5" w:tblpY="-23"/>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1460"/>
        <w:gridCol w:w="3783"/>
        <w:gridCol w:w="3593"/>
      </w:tblGrid>
      <w:tr w:rsidR="004E68CA" w:rsidRPr="00E66FF2" w14:paraId="657C383A" w14:textId="77777777" w:rsidTr="004E68CA">
        <w:tc>
          <w:tcPr>
            <w:tcW w:w="9072" w:type="dxa"/>
            <w:gridSpan w:val="4"/>
            <w:tcBorders>
              <w:bottom w:val="single" w:sz="4" w:space="0" w:color="auto"/>
            </w:tcBorders>
          </w:tcPr>
          <w:p w14:paraId="52536CA8" w14:textId="7C396F89" w:rsidR="004E68CA" w:rsidRPr="00E66FF2" w:rsidRDefault="00F361F3" w:rsidP="00B11A3E">
            <w:pPr>
              <w:spacing w:before="20" w:after="20"/>
              <w:jc w:val="both"/>
              <w:rPr>
                <w:b/>
                <w:sz w:val="24"/>
              </w:rPr>
            </w:pPr>
            <w:r>
              <w:rPr>
                <w:b/>
              </w:rPr>
              <w:lastRenderedPageBreak/>
              <w:t xml:space="preserve">Table </w:t>
            </w:r>
            <w:r w:rsidR="00B11A3E">
              <w:rPr>
                <w:b/>
              </w:rPr>
              <w:t>S10</w:t>
            </w:r>
            <w:r w:rsidR="004E68CA">
              <w:rPr>
                <w:b/>
              </w:rPr>
              <w:t xml:space="preserve"> – </w:t>
            </w:r>
            <w:r w:rsidR="004E68CA" w:rsidRPr="004E68CA">
              <w:rPr>
                <w:i/>
              </w:rPr>
              <w:t xml:space="preserve">Definitions and </w:t>
            </w:r>
            <w:r w:rsidR="00F2324E">
              <w:rPr>
                <w:i/>
              </w:rPr>
              <w:t xml:space="preserve">applied </w:t>
            </w:r>
            <w:r w:rsidR="004E68CA" w:rsidRPr="004E68CA">
              <w:rPr>
                <w:i/>
              </w:rPr>
              <w:t>examples</w:t>
            </w:r>
            <w:r w:rsidR="00F2324E">
              <w:rPr>
                <w:i/>
              </w:rPr>
              <w:t xml:space="preserve"> of DePtH con</w:t>
            </w:r>
            <w:r w:rsidR="000A2CB9">
              <w:rPr>
                <w:i/>
              </w:rPr>
              <w:t>structs</w:t>
            </w:r>
          </w:p>
        </w:tc>
      </w:tr>
      <w:tr w:rsidR="004E68CA" w:rsidRPr="00E66FF2" w14:paraId="7FD7295B" w14:textId="77777777" w:rsidTr="004E68CA">
        <w:tc>
          <w:tcPr>
            <w:tcW w:w="1696" w:type="dxa"/>
            <w:gridSpan w:val="2"/>
            <w:tcBorders>
              <w:top w:val="single" w:sz="4" w:space="0" w:color="auto"/>
              <w:bottom w:val="single" w:sz="4" w:space="0" w:color="auto"/>
            </w:tcBorders>
          </w:tcPr>
          <w:p w14:paraId="6986090C" w14:textId="77777777" w:rsidR="004E68CA" w:rsidRPr="00E66FF2" w:rsidRDefault="004E68CA" w:rsidP="004E68CA">
            <w:pPr>
              <w:spacing w:before="20" w:after="20"/>
              <w:jc w:val="both"/>
              <w:rPr>
                <w:b/>
              </w:rPr>
            </w:pPr>
            <w:r w:rsidRPr="00E66FF2">
              <w:rPr>
                <w:b/>
              </w:rPr>
              <w:t>Term</w:t>
            </w:r>
          </w:p>
        </w:tc>
        <w:tc>
          <w:tcPr>
            <w:tcW w:w="3783" w:type="dxa"/>
            <w:tcBorders>
              <w:top w:val="single" w:sz="4" w:space="0" w:color="auto"/>
              <w:bottom w:val="single" w:sz="4" w:space="0" w:color="auto"/>
            </w:tcBorders>
          </w:tcPr>
          <w:p w14:paraId="5615F47D" w14:textId="77777777" w:rsidR="004E68CA" w:rsidRPr="00E66FF2" w:rsidRDefault="004E68CA" w:rsidP="004E68CA">
            <w:pPr>
              <w:spacing w:before="20" w:after="20"/>
              <w:rPr>
                <w:b/>
              </w:rPr>
            </w:pPr>
            <w:r w:rsidRPr="00E66FF2">
              <w:rPr>
                <w:b/>
              </w:rPr>
              <w:t xml:space="preserve">Definition </w:t>
            </w:r>
          </w:p>
        </w:tc>
        <w:tc>
          <w:tcPr>
            <w:tcW w:w="3593" w:type="dxa"/>
            <w:tcBorders>
              <w:top w:val="single" w:sz="4" w:space="0" w:color="auto"/>
              <w:bottom w:val="single" w:sz="4" w:space="0" w:color="auto"/>
            </w:tcBorders>
          </w:tcPr>
          <w:p w14:paraId="2351452A" w14:textId="77777777" w:rsidR="004E68CA" w:rsidRPr="00E66FF2" w:rsidRDefault="004E68CA" w:rsidP="004E68CA">
            <w:pPr>
              <w:spacing w:before="20" w:after="20"/>
              <w:rPr>
                <w:b/>
              </w:rPr>
            </w:pPr>
            <w:r w:rsidRPr="00E66FF2">
              <w:rPr>
                <w:b/>
              </w:rPr>
              <w:t>Examples</w:t>
            </w:r>
          </w:p>
        </w:tc>
      </w:tr>
      <w:tr w:rsidR="001519D1" w:rsidRPr="00E66FF2" w14:paraId="09928FB2" w14:textId="77777777" w:rsidTr="001519D1">
        <w:tc>
          <w:tcPr>
            <w:tcW w:w="1696" w:type="dxa"/>
            <w:gridSpan w:val="2"/>
            <w:tcBorders>
              <w:top w:val="single" w:sz="4" w:space="0" w:color="auto"/>
              <w:bottom w:val="single" w:sz="4" w:space="0" w:color="auto"/>
            </w:tcBorders>
          </w:tcPr>
          <w:p w14:paraId="7C5A84BC" w14:textId="77777777" w:rsidR="001519D1" w:rsidRPr="00E66FF2" w:rsidRDefault="001519D1" w:rsidP="004E68CA">
            <w:pPr>
              <w:spacing w:before="20" w:after="20"/>
              <w:jc w:val="both"/>
              <w:rPr>
                <w:sz w:val="20"/>
              </w:rPr>
            </w:pPr>
            <w:r w:rsidRPr="00E66FF2">
              <w:rPr>
                <w:sz w:val="20"/>
              </w:rPr>
              <w:t>Intervention component</w:t>
            </w:r>
          </w:p>
        </w:tc>
        <w:tc>
          <w:tcPr>
            <w:tcW w:w="3783" w:type="dxa"/>
            <w:tcBorders>
              <w:top w:val="single" w:sz="4" w:space="0" w:color="auto"/>
              <w:bottom w:val="single" w:sz="4" w:space="0" w:color="auto"/>
            </w:tcBorders>
          </w:tcPr>
          <w:p w14:paraId="6A03A5A9" w14:textId="77777777" w:rsidR="001519D1" w:rsidRPr="001519D1" w:rsidRDefault="001519D1" w:rsidP="004E68CA">
            <w:pPr>
              <w:spacing w:before="20" w:after="20"/>
              <w:rPr>
                <w:sz w:val="20"/>
              </w:rPr>
            </w:pPr>
            <w:r w:rsidRPr="001519D1">
              <w:rPr>
                <w:sz w:val="20"/>
              </w:rPr>
              <w:t xml:space="preserve">Describes the form of an intervention and what recipients might ‘see’ of the intervention. </w:t>
            </w:r>
          </w:p>
        </w:tc>
        <w:tc>
          <w:tcPr>
            <w:tcW w:w="3593" w:type="dxa"/>
            <w:tcBorders>
              <w:top w:val="single" w:sz="4" w:space="0" w:color="auto"/>
              <w:bottom w:val="single" w:sz="4" w:space="0" w:color="auto"/>
            </w:tcBorders>
          </w:tcPr>
          <w:p w14:paraId="37A32A17" w14:textId="1E55480F" w:rsidR="001519D1" w:rsidRPr="00E66FF2" w:rsidRDefault="001519D1" w:rsidP="004E68CA">
            <w:pPr>
              <w:spacing w:before="20" w:after="20"/>
              <w:rPr>
                <w:sz w:val="20"/>
              </w:rPr>
            </w:pPr>
            <w:r>
              <w:rPr>
                <w:sz w:val="20"/>
              </w:rPr>
              <w:t xml:space="preserve">School based intervention that includes three components (1) removal of sugar sweetened beverages in canteen; (2) Nutrition education within curriculum; (3) Provision of physical activity equipment during break. </w:t>
            </w:r>
          </w:p>
        </w:tc>
      </w:tr>
      <w:tr w:rsidR="004E68CA" w14:paraId="7C0156E5" w14:textId="77777777" w:rsidTr="004E68CA">
        <w:tc>
          <w:tcPr>
            <w:tcW w:w="1696" w:type="dxa"/>
            <w:gridSpan w:val="2"/>
            <w:tcBorders>
              <w:top w:val="single" w:sz="4" w:space="0" w:color="auto"/>
            </w:tcBorders>
          </w:tcPr>
          <w:p w14:paraId="569F6340" w14:textId="77777777" w:rsidR="004E68CA" w:rsidRPr="00F361F3" w:rsidRDefault="004E68CA" w:rsidP="004E68CA">
            <w:pPr>
              <w:spacing w:before="20" w:after="20"/>
              <w:jc w:val="both"/>
              <w:rPr>
                <w:b/>
                <w:sz w:val="20"/>
              </w:rPr>
            </w:pPr>
            <w:r w:rsidRPr="00F361F3">
              <w:rPr>
                <w:b/>
                <w:sz w:val="20"/>
                <w:szCs w:val="20"/>
              </w:rPr>
              <w:t>Exposure</w:t>
            </w:r>
          </w:p>
        </w:tc>
        <w:tc>
          <w:tcPr>
            <w:tcW w:w="7376" w:type="dxa"/>
            <w:gridSpan w:val="2"/>
            <w:tcBorders>
              <w:top w:val="single" w:sz="4" w:space="0" w:color="auto"/>
            </w:tcBorders>
          </w:tcPr>
          <w:p w14:paraId="3BAF61F2" w14:textId="77777777" w:rsidR="004E68CA" w:rsidRPr="00F361F3" w:rsidRDefault="004E68CA" w:rsidP="004E68CA">
            <w:pPr>
              <w:spacing w:before="20" w:after="20"/>
              <w:rPr>
                <w:i/>
                <w:sz w:val="20"/>
              </w:rPr>
            </w:pPr>
            <w:r w:rsidRPr="00F361F3">
              <w:rPr>
                <w:i/>
                <w:sz w:val="20"/>
                <w:szCs w:val="20"/>
              </w:rPr>
              <w:t xml:space="preserve">How the recipient group first come into contact with the intervention component. </w:t>
            </w:r>
          </w:p>
          <w:p w14:paraId="524D56A2" w14:textId="77777777" w:rsidR="004E68CA" w:rsidRPr="00F361F3" w:rsidRDefault="004E68CA" w:rsidP="004E68CA">
            <w:pPr>
              <w:spacing w:before="20" w:after="20"/>
              <w:rPr>
                <w:b/>
                <w:sz w:val="20"/>
              </w:rPr>
            </w:pPr>
          </w:p>
        </w:tc>
      </w:tr>
      <w:tr w:rsidR="004E68CA" w14:paraId="2FADB635" w14:textId="77777777" w:rsidTr="004E68CA">
        <w:tc>
          <w:tcPr>
            <w:tcW w:w="1696" w:type="dxa"/>
            <w:gridSpan w:val="2"/>
          </w:tcPr>
          <w:p w14:paraId="5A6F8B6C" w14:textId="77777777" w:rsidR="004E68CA" w:rsidRDefault="004E68CA" w:rsidP="004E68CA">
            <w:pPr>
              <w:spacing w:before="20" w:after="20"/>
              <w:jc w:val="both"/>
              <w:rPr>
                <w:sz w:val="20"/>
              </w:rPr>
            </w:pPr>
            <w:r w:rsidRPr="00C25422">
              <w:rPr>
                <w:sz w:val="20"/>
                <w:szCs w:val="20"/>
              </w:rPr>
              <w:t>Active exposure</w:t>
            </w:r>
          </w:p>
        </w:tc>
        <w:tc>
          <w:tcPr>
            <w:tcW w:w="3783" w:type="dxa"/>
          </w:tcPr>
          <w:p w14:paraId="04448E5F" w14:textId="30A3762A" w:rsidR="004E68CA" w:rsidRDefault="004E68CA" w:rsidP="008119FC">
            <w:pPr>
              <w:spacing w:before="20" w:after="20"/>
              <w:rPr>
                <w:sz w:val="20"/>
              </w:rPr>
            </w:pPr>
            <w:r w:rsidRPr="00C25422">
              <w:rPr>
                <w:sz w:val="20"/>
                <w:szCs w:val="20"/>
              </w:rPr>
              <w:t xml:space="preserve">Intervention recipients must change their existing daily activities or initiate new activities to come into contact with the </w:t>
            </w:r>
            <w:r>
              <w:rPr>
                <w:sz w:val="20"/>
                <w:szCs w:val="20"/>
              </w:rPr>
              <w:t>intervention component</w:t>
            </w:r>
            <w:r w:rsidRPr="00C25422">
              <w:rPr>
                <w:sz w:val="20"/>
                <w:szCs w:val="20"/>
              </w:rPr>
              <w:t xml:space="preserve">. </w:t>
            </w:r>
          </w:p>
        </w:tc>
        <w:tc>
          <w:tcPr>
            <w:tcW w:w="3593" w:type="dxa"/>
          </w:tcPr>
          <w:p w14:paraId="551687B6" w14:textId="77777777" w:rsidR="004E68CA" w:rsidRPr="00C25422" w:rsidRDefault="004E68CA" w:rsidP="004E68CA">
            <w:pPr>
              <w:spacing w:before="20" w:after="20"/>
              <w:rPr>
                <w:sz w:val="20"/>
                <w:szCs w:val="20"/>
              </w:rPr>
            </w:pPr>
            <w:r w:rsidRPr="00C25422">
              <w:rPr>
                <w:sz w:val="20"/>
                <w:szCs w:val="20"/>
              </w:rPr>
              <w:t>New park users engaging with park improvements</w:t>
            </w:r>
          </w:p>
          <w:p w14:paraId="5C61299B" w14:textId="77777777" w:rsidR="004E68CA" w:rsidRPr="00C25422" w:rsidRDefault="004E68CA" w:rsidP="004E68CA">
            <w:pPr>
              <w:spacing w:before="20" w:after="20"/>
              <w:rPr>
                <w:sz w:val="20"/>
                <w:szCs w:val="20"/>
              </w:rPr>
            </w:pPr>
            <w:r w:rsidRPr="00C25422">
              <w:rPr>
                <w:sz w:val="20"/>
                <w:szCs w:val="20"/>
              </w:rPr>
              <w:t>Sign up to financial subsidies for farmers markets</w:t>
            </w:r>
          </w:p>
          <w:p w14:paraId="711AE1AD" w14:textId="77777777" w:rsidR="004E68CA" w:rsidRDefault="004E68CA" w:rsidP="004E68CA">
            <w:pPr>
              <w:spacing w:before="20" w:after="20"/>
              <w:rPr>
                <w:sz w:val="20"/>
                <w:szCs w:val="20"/>
              </w:rPr>
            </w:pPr>
            <w:r w:rsidRPr="00C25422">
              <w:rPr>
                <w:sz w:val="20"/>
                <w:szCs w:val="20"/>
              </w:rPr>
              <w:t>Extra-curricular activity encouraging students to log on to educational website</w:t>
            </w:r>
          </w:p>
          <w:p w14:paraId="16860D02" w14:textId="20E44AEB" w:rsidR="00F361F3" w:rsidRDefault="00F361F3" w:rsidP="004E68CA">
            <w:pPr>
              <w:spacing w:before="20" w:after="20"/>
              <w:rPr>
                <w:sz w:val="20"/>
              </w:rPr>
            </w:pPr>
          </w:p>
        </w:tc>
      </w:tr>
      <w:tr w:rsidR="004E68CA" w14:paraId="670A5825" w14:textId="77777777" w:rsidTr="004E68CA">
        <w:tc>
          <w:tcPr>
            <w:tcW w:w="1696" w:type="dxa"/>
            <w:gridSpan w:val="2"/>
            <w:tcBorders>
              <w:bottom w:val="single" w:sz="4" w:space="0" w:color="auto"/>
            </w:tcBorders>
          </w:tcPr>
          <w:p w14:paraId="3633D6BD" w14:textId="77777777" w:rsidR="004E68CA" w:rsidRDefault="004E68CA" w:rsidP="004E68CA">
            <w:pPr>
              <w:spacing w:before="20" w:after="20"/>
              <w:jc w:val="both"/>
              <w:rPr>
                <w:sz w:val="20"/>
              </w:rPr>
            </w:pPr>
            <w:r w:rsidRPr="00C25422">
              <w:rPr>
                <w:sz w:val="20"/>
                <w:szCs w:val="20"/>
              </w:rPr>
              <w:t>Passive exposure</w:t>
            </w:r>
          </w:p>
        </w:tc>
        <w:tc>
          <w:tcPr>
            <w:tcW w:w="3783" w:type="dxa"/>
            <w:tcBorders>
              <w:bottom w:val="single" w:sz="4" w:space="0" w:color="auto"/>
            </w:tcBorders>
          </w:tcPr>
          <w:p w14:paraId="7DC1CF12" w14:textId="77777777" w:rsidR="004E68CA" w:rsidRDefault="004E68CA" w:rsidP="004E68CA">
            <w:pPr>
              <w:spacing w:before="20" w:after="20"/>
              <w:rPr>
                <w:sz w:val="20"/>
              </w:rPr>
            </w:pPr>
            <w:r w:rsidRPr="00C25422">
              <w:rPr>
                <w:sz w:val="20"/>
                <w:szCs w:val="20"/>
              </w:rPr>
              <w:t>Intervention recipients are not required to change their existing daily activities to come into contact with the</w:t>
            </w:r>
            <w:r>
              <w:rPr>
                <w:sz w:val="20"/>
                <w:szCs w:val="20"/>
              </w:rPr>
              <w:t xml:space="preserve"> intervention component</w:t>
            </w:r>
            <w:r w:rsidRPr="00C25422">
              <w:rPr>
                <w:sz w:val="20"/>
                <w:szCs w:val="20"/>
              </w:rPr>
              <w:t xml:space="preserve">. </w:t>
            </w:r>
          </w:p>
        </w:tc>
        <w:tc>
          <w:tcPr>
            <w:tcW w:w="3593" w:type="dxa"/>
            <w:tcBorders>
              <w:bottom w:val="single" w:sz="4" w:space="0" w:color="auto"/>
            </w:tcBorders>
          </w:tcPr>
          <w:p w14:paraId="0F31F182" w14:textId="48BA1FDF" w:rsidR="004E68CA" w:rsidRPr="00C25422" w:rsidRDefault="008119FC" w:rsidP="004E68CA">
            <w:pPr>
              <w:spacing w:before="20" w:after="20"/>
              <w:rPr>
                <w:sz w:val="20"/>
                <w:szCs w:val="20"/>
              </w:rPr>
            </w:pPr>
            <w:r>
              <w:rPr>
                <w:sz w:val="20"/>
                <w:szCs w:val="20"/>
              </w:rPr>
              <w:t>Free b</w:t>
            </w:r>
            <w:r w:rsidR="004E68CA" w:rsidRPr="00C25422">
              <w:rPr>
                <w:sz w:val="20"/>
                <w:szCs w:val="20"/>
              </w:rPr>
              <w:t>us pass delivered directly via mail to recipients</w:t>
            </w:r>
          </w:p>
          <w:p w14:paraId="0A0AC765" w14:textId="77777777" w:rsidR="004E68CA" w:rsidRPr="00C25422" w:rsidRDefault="004E68CA" w:rsidP="004E68CA">
            <w:pPr>
              <w:spacing w:before="20" w:after="20"/>
              <w:rPr>
                <w:sz w:val="20"/>
                <w:szCs w:val="20"/>
              </w:rPr>
            </w:pPr>
            <w:r w:rsidRPr="00C25422">
              <w:rPr>
                <w:sz w:val="20"/>
                <w:szCs w:val="20"/>
              </w:rPr>
              <w:t>Provision of fruit at school break times</w:t>
            </w:r>
          </w:p>
          <w:p w14:paraId="407995DB" w14:textId="3EC65EA0" w:rsidR="004E68CA" w:rsidRDefault="004E68CA" w:rsidP="004E68CA">
            <w:pPr>
              <w:spacing w:before="20" w:after="20"/>
              <w:rPr>
                <w:sz w:val="20"/>
                <w:szCs w:val="20"/>
              </w:rPr>
            </w:pPr>
            <w:r w:rsidRPr="00C25422">
              <w:rPr>
                <w:sz w:val="20"/>
                <w:szCs w:val="20"/>
              </w:rPr>
              <w:t>Menu calorie labelling at fast food restaurants</w:t>
            </w:r>
            <w:r w:rsidR="008119FC">
              <w:rPr>
                <w:sz w:val="20"/>
                <w:szCs w:val="20"/>
              </w:rPr>
              <w:t xml:space="preserve"> that recipients frequently visit</w:t>
            </w:r>
          </w:p>
          <w:p w14:paraId="5A9025E3" w14:textId="2F508E8D" w:rsidR="00F361F3" w:rsidRDefault="00F361F3" w:rsidP="004E68CA">
            <w:pPr>
              <w:spacing w:before="20" w:after="20"/>
              <w:rPr>
                <w:sz w:val="20"/>
              </w:rPr>
            </w:pPr>
          </w:p>
        </w:tc>
      </w:tr>
      <w:tr w:rsidR="004E68CA" w:rsidRPr="00C25422" w14:paraId="71CCB00C" w14:textId="77777777" w:rsidTr="004E68CA">
        <w:tc>
          <w:tcPr>
            <w:tcW w:w="1696" w:type="dxa"/>
            <w:gridSpan w:val="2"/>
            <w:tcBorders>
              <w:top w:val="single" w:sz="4" w:space="0" w:color="auto"/>
            </w:tcBorders>
          </w:tcPr>
          <w:p w14:paraId="12E465C0" w14:textId="77777777" w:rsidR="004E68CA" w:rsidRPr="00F361F3" w:rsidRDefault="004E68CA" w:rsidP="00F361F3">
            <w:pPr>
              <w:spacing w:before="20" w:after="20"/>
              <w:rPr>
                <w:b/>
                <w:sz w:val="20"/>
                <w:szCs w:val="20"/>
              </w:rPr>
            </w:pPr>
            <w:r w:rsidRPr="00F361F3">
              <w:rPr>
                <w:b/>
                <w:sz w:val="20"/>
                <w:szCs w:val="20"/>
              </w:rPr>
              <w:t>Intervention mechanism of action</w:t>
            </w:r>
          </w:p>
        </w:tc>
        <w:tc>
          <w:tcPr>
            <w:tcW w:w="7376" w:type="dxa"/>
            <w:gridSpan w:val="2"/>
            <w:tcBorders>
              <w:top w:val="single" w:sz="4" w:space="0" w:color="auto"/>
            </w:tcBorders>
          </w:tcPr>
          <w:p w14:paraId="27503616" w14:textId="0F6C9378" w:rsidR="004E68CA" w:rsidRDefault="004E68CA" w:rsidP="004E68CA">
            <w:pPr>
              <w:spacing w:before="20" w:after="20"/>
              <w:rPr>
                <w:i/>
                <w:sz w:val="20"/>
                <w:szCs w:val="20"/>
              </w:rPr>
            </w:pPr>
            <w:r w:rsidRPr="00F361F3">
              <w:rPr>
                <w:i/>
                <w:sz w:val="20"/>
                <w:szCs w:val="20"/>
              </w:rPr>
              <w:t>How the intervention aims to enable the intended behaviour or discourage an alternative behaviour in order to improve health</w:t>
            </w:r>
            <w:r w:rsidR="001519D1">
              <w:rPr>
                <w:i/>
                <w:sz w:val="20"/>
                <w:szCs w:val="20"/>
              </w:rPr>
              <w:t xml:space="preserve">, ie, the function of the intervention. </w:t>
            </w:r>
            <w:r w:rsidRPr="00F361F3">
              <w:rPr>
                <w:i/>
                <w:sz w:val="20"/>
                <w:szCs w:val="20"/>
              </w:rPr>
              <w:t xml:space="preserve"> </w:t>
            </w:r>
          </w:p>
          <w:p w14:paraId="5F203636" w14:textId="03D541F6" w:rsidR="00F361F3" w:rsidRPr="00F361F3" w:rsidRDefault="00F361F3" w:rsidP="004E68CA">
            <w:pPr>
              <w:spacing w:before="20" w:after="20"/>
              <w:rPr>
                <w:i/>
                <w:sz w:val="20"/>
                <w:szCs w:val="20"/>
              </w:rPr>
            </w:pPr>
          </w:p>
        </w:tc>
      </w:tr>
      <w:tr w:rsidR="004E68CA" w:rsidRPr="00C25422" w14:paraId="30ACB0D4" w14:textId="77777777" w:rsidTr="004E68CA">
        <w:tc>
          <w:tcPr>
            <w:tcW w:w="236" w:type="dxa"/>
          </w:tcPr>
          <w:p w14:paraId="548AB4EB" w14:textId="77777777" w:rsidR="004E68CA" w:rsidRPr="00C25422" w:rsidRDefault="004E68CA" w:rsidP="004E68CA">
            <w:pPr>
              <w:spacing w:before="20" w:after="20"/>
              <w:jc w:val="both"/>
              <w:rPr>
                <w:sz w:val="20"/>
                <w:szCs w:val="20"/>
              </w:rPr>
            </w:pPr>
          </w:p>
        </w:tc>
        <w:tc>
          <w:tcPr>
            <w:tcW w:w="1460" w:type="dxa"/>
          </w:tcPr>
          <w:p w14:paraId="684B7F40" w14:textId="77777777" w:rsidR="004E68CA" w:rsidRPr="00C25422" w:rsidRDefault="004E68CA" w:rsidP="004E68CA">
            <w:pPr>
              <w:spacing w:before="20" w:after="20"/>
              <w:jc w:val="both"/>
              <w:rPr>
                <w:sz w:val="20"/>
                <w:szCs w:val="20"/>
              </w:rPr>
            </w:pPr>
            <w:r w:rsidRPr="00C25422">
              <w:rPr>
                <w:sz w:val="20"/>
                <w:szCs w:val="20"/>
              </w:rPr>
              <w:t>Socio-cultural</w:t>
            </w:r>
          </w:p>
        </w:tc>
        <w:tc>
          <w:tcPr>
            <w:tcW w:w="3783" w:type="dxa"/>
          </w:tcPr>
          <w:p w14:paraId="51EABB70" w14:textId="7D40470B" w:rsidR="004E68CA" w:rsidRDefault="004E68CA" w:rsidP="004E68CA">
            <w:pPr>
              <w:spacing w:before="20" w:after="20"/>
              <w:rPr>
                <w:sz w:val="20"/>
                <w:szCs w:val="20"/>
              </w:rPr>
            </w:pPr>
            <w:r w:rsidRPr="00C25422">
              <w:rPr>
                <w:sz w:val="20"/>
                <w:szCs w:val="20"/>
              </w:rPr>
              <w:t xml:space="preserve">Intervention </w:t>
            </w:r>
            <w:r>
              <w:rPr>
                <w:sz w:val="20"/>
                <w:szCs w:val="20"/>
              </w:rPr>
              <w:t>components that aim to change a community or society’s attitudes, beliefs</w:t>
            </w:r>
            <w:r w:rsidR="001519D1">
              <w:rPr>
                <w:sz w:val="20"/>
                <w:szCs w:val="20"/>
              </w:rPr>
              <w:t>, norms</w:t>
            </w:r>
            <w:r>
              <w:rPr>
                <w:sz w:val="20"/>
                <w:szCs w:val="20"/>
              </w:rPr>
              <w:t xml:space="preserve"> and values related to</w:t>
            </w:r>
            <w:r w:rsidR="00865355">
              <w:rPr>
                <w:sz w:val="20"/>
                <w:szCs w:val="20"/>
              </w:rPr>
              <w:t xml:space="preserve"> the intended behaviour</w:t>
            </w:r>
            <w:r>
              <w:rPr>
                <w:sz w:val="20"/>
                <w:szCs w:val="20"/>
              </w:rPr>
              <w:t xml:space="preserve">. </w:t>
            </w:r>
          </w:p>
          <w:p w14:paraId="335D98F6" w14:textId="1376DC36" w:rsidR="00F361F3" w:rsidRPr="00C25422" w:rsidRDefault="00F361F3" w:rsidP="004E68CA">
            <w:pPr>
              <w:spacing w:before="20" w:after="20"/>
              <w:rPr>
                <w:sz w:val="20"/>
                <w:szCs w:val="20"/>
              </w:rPr>
            </w:pPr>
          </w:p>
        </w:tc>
        <w:tc>
          <w:tcPr>
            <w:tcW w:w="3593" w:type="dxa"/>
          </w:tcPr>
          <w:p w14:paraId="28C1DF9F" w14:textId="77777777" w:rsidR="004E68CA" w:rsidRPr="00C25422" w:rsidRDefault="004E68CA" w:rsidP="004E68CA">
            <w:pPr>
              <w:spacing w:before="20" w:after="20"/>
              <w:rPr>
                <w:sz w:val="20"/>
                <w:szCs w:val="20"/>
              </w:rPr>
            </w:pPr>
            <w:r w:rsidRPr="00C25422">
              <w:rPr>
                <w:sz w:val="20"/>
                <w:szCs w:val="20"/>
              </w:rPr>
              <w:t xml:space="preserve">Advertising campaign with celebrity endorsement for fruit and vegetables. </w:t>
            </w:r>
          </w:p>
        </w:tc>
      </w:tr>
      <w:tr w:rsidR="004E68CA" w:rsidRPr="00C25422" w14:paraId="3ACB544B" w14:textId="77777777" w:rsidTr="004E68CA">
        <w:tc>
          <w:tcPr>
            <w:tcW w:w="236" w:type="dxa"/>
          </w:tcPr>
          <w:p w14:paraId="6C08753A" w14:textId="77777777" w:rsidR="004E68CA" w:rsidRPr="00C25422" w:rsidRDefault="004E68CA" w:rsidP="004E68CA">
            <w:pPr>
              <w:spacing w:before="20" w:after="20"/>
              <w:jc w:val="both"/>
              <w:rPr>
                <w:sz w:val="20"/>
                <w:szCs w:val="20"/>
              </w:rPr>
            </w:pPr>
          </w:p>
        </w:tc>
        <w:tc>
          <w:tcPr>
            <w:tcW w:w="1460" w:type="dxa"/>
          </w:tcPr>
          <w:p w14:paraId="1B862576" w14:textId="77777777" w:rsidR="004E68CA" w:rsidRPr="00C25422" w:rsidRDefault="004E68CA" w:rsidP="004E68CA">
            <w:pPr>
              <w:spacing w:before="20" w:after="20"/>
              <w:jc w:val="both"/>
              <w:rPr>
                <w:sz w:val="20"/>
                <w:szCs w:val="20"/>
              </w:rPr>
            </w:pPr>
            <w:r w:rsidRPr="00C25422">
              <w:rPr>
                <w:sz w:val="20"/>
                <w:szCs w:val="20"/>
              </w:rPr>
              <w:t>Biomedical</w:t>
            </w:r>
          </w:p>
        </w:tc>
        <w:tc>
          <w:tcPr>
            <w:tcW w:w="3783" w:type="dxa"/>
          </w:tcPr>
          <w:p w14:paraId="7F27045F" w14:textId="62F361EC" w:rsidR="004E68CA" w:rsidRDefault="004E68CA" w:rsidP="004E68CA">
            <w:pPr>
              <w:spacing w:before="20" w:after="20"/>
              <w:rPr>
                <w:sz w:val="20"/>
                <w:szCs w:val="20"/>
              </w:rPr>
            </w:pPr>
            <w:r>
              <w:rPr>
                <w:sz w:val="20"/>
                <w:szCs w:val="20"/>
              </w:rPr>
              <w:t>Intervention components involving d</w:t>
            </w:r>
            <w:r w:rsidRPr="00C25422">
              <w:rPr>
                <w:sz w:val="20"/>
                <w:szCs w:val="20"/>
              </w:rPr>
              <w:t>rug or</w:t>
            </w:r>
            <w:r>
              <w:rPr>
                <w:sz w:val="20"/>
                <w:szCs w:val="20"/>
              </w:rPr>
              <w:t xml:space="preserve"> medical techniques that</w:t>
            </w:r>
            <w:r w:rsidRPr="00C25422">
              <w:rPr>
                <w:sz w:val="20"/>
                <w:szCs w:val="20"/>
              </w:rPr>
              <w:t xml:space="preserve"> aim to alter the </w:t>
            </w:r>
            <w:r w:rsidR="001519D1">
              <w:rPr>
                <w:sz w:val="20"/>
                <w:szCs w:val="20"/>
              </w:rPr>
              <w:t xml:space="preserve">intended behaviour or </w:t>
            </w:r>
            <w:r w:rsidRPr="00C25422">
              <w:rPr>
                <w:sz w:val="20"/>
                <w:szCs w:val="20"/>
              </w:rPr>
              <w:t>biological system.</w:t>
            </w:r>
          </w:p>
          <w:p w14:paraId="0457EF38" w14:textId="35259DE4" w:rsidR="00F361F3" w:rsidRPr="00C25422" w:rsidRDefault="00F361F3" w:rsidP="004E68CA">
            <w:pPr>
              <w:spacing w:before="20" w:after="20"/>
              <w:rPr>
                <w:sz w:val="20"/>
                <w:szCs w:val="20"/>
              </w:rPr>
            </w:pPr>
          </w:p>
        </w:tc>
        <w:tc>
          <w:tcPr>
            <w:tcW w:w="3593" w:type="dxa"/>
          </w:tcPr>
          <w:p w14:paraId="3C80F888" w14:textId="6555F43E" w:rsidR="004E68CA" w:rsidRPr="00C25422" w:rsidRDefault="001519D1" w:rsidP="004E68CA">
            <w:pPr>
              <w:spacing w:before="20" w:after="20"/>
              <w:rPr>
                <w:sz w:val="20"/>
                <w:szCs w:val="20"/>
              </w:rPr>
            </w:pPr>
            <w:r>
              <w:rPr>
                <w:sz w:val="20"/>
                <w:szCs w:val="20"/>
              </w:rPr>
              <w:t>Fluoridation of tap water supply</w:t>
            </w:r>
          </w:p>
        </w:tc>
      </w:tr>
      <w:tr w:rsidR="004E68CA" w:rsidRPr="00C25422" w14:paraId="2629B2C3" w14:textId="77777777" w:rsidTr="004E68CA">
        <w:tc>
          <w:tcPr>
            <w:tcW w:w="236" w:type="dxa"/>
          </w:tcPr>
          <w:p w14:paraId="256DA7C0" w14:textId="77777777" w:rsidR="004E68CA" w:rsidRPr="00C25422" w:rsidRDefault="004E68CA" w:rsidP="004E68CA">
            <w:pPr>
              <w:spacing w:before="20" w:after="20"/>
              <w:jc w:val="both"/>
              <w:rPr>
                <w:sz w:val="20"/>
                <w:szCs w:val="20"/>
              </w:rPr>
            </w:pPr>
          </w:p>
        </w:tc>
        <w:tc>
          <w:tcPr>
            <w:tcW w:w="1460" w:type="dxa"/>
          </w:tcPr>
          <w:p w14:paraId="7AC936CE" w14:textId="77777777" w:rsidR="004E68CA" w:rsidRPr="00C25422" w:rsidRDefault="004E68CA" w:rsidP="004E68CA">
            <w:pPr>
              <w:spacing w:before="20" w:after="20"/>
              <w:jc w:val="both"/>
              <w:rPr>
                <w:sz w:val="20"/>
                <w:szCs w:val="20"/>
              </w:rPr>
            </w:pPr>
            <w:r w:rsidRPr="00C25422">
              <w:rPr>
                <w:sz w:val="20"/>
                <w:szCs w:val="20"/>
              </w:rPr>
              <w:t>Cognitive</w:t>
            </w:r>
          </w:p>
        </w:tc>
        <w:tc>
          <w:tcPr>
            <w:tcW w:w="3783" w:type="dxa"/>
          </w:tcPr>
          <w:p w14:paraId="200F3CD8" w14:textId="77777777" w:rsidR="004E68CA" w:rsidRDefault="004E68CA" w:rsidP="004E68CA">
            <w:pPr>
              <w:spacing w:before="20" w:after="20"/>
              <w:rPr>
                <w:sz w:val="20"/>
                <w:szCs w:val="20"/>
              </w:rPr>
            </w:pPr>
            <w:r>
              <w:rPr>
                <w:sz w:val="20"/>
                <w:szCs w:val="20"/>
              </w:rPr>
              <w:t>Intervention components</w:t>
            </w:r>
            <w:r w:rsidRPr="00C25422">
              <w:rPr>
                <w:sz w:val="20"/>
                <w:szCs w:val="20"/>
              </w:rPr>
              <w:t xml:space="preserve"> that</w:t>
            </w:r>
            <w:r>
              <w:rPr>
                <w:sz w:val="20"/>
                <w:szCs w:val="20"/>
              </w:rPr>
              <w:t xml:space="preserve"> aim to change individual knowledge, attitudes, beliefs or skills concerning the intended behaviour. </w:t>
            </w:r>
          </w:p>
          <w:p w14:paraId="144876AC" w14:textId="16DFBAD5" w:rsidR="00F361F3" w:rsidRPr="00C25422" w:rsidRDefault="00F361F3" w:rsidP="004E68CA">
            <w:pPr>
              <w:spacing w:before="20" w:after="20"/>
              <w:rPr>
                <w:sz w:val="20"/>
                <w:szCs w:val="20"/>
              </w:rPr>
            </w:pPr>
          </w:p>
        </w:tc>
        <w:tc>
          <w:tcPr>
            <w:tcW w:w="3593" w:type="dxa"/>
          </w:tcPr>
          <w:p w14:paraId="3AFD6573" w14:textId="77777777" w:rsidR="004E68CA" w:rsidRPr="00C25422" w:rsidRDefault="004E68CA" w:rsidP="004E68CA">
            <w:pPr>
              <w:spacing w:before="20" w:after="20"/>
              <w:rPr>
                <w:sz w:val="20"/>
                <w:szCs w:val="20"/>
              </w:rPr>
            </w:pPr>
            <w:r w:rsidRPr="00C25422">
              <w:rPr>
                <w:sz w:val="20"/>
                <w:szCs w:val="20"/>
              </w:rPr>
              <w:t xml:space="preserve">Cooking demonstration classes to provide knowledge and skills to enable home cooking. </w:t>
            </w:r>
          </w:p>
        </w:tc>
      </w:tr>
      <w:tr w:rsidR="004E68CA" w:rsidRPr="00C25422" w14:paraId="06E2E4BF" w14:textId="77777777" w:rsidTr="004E68CA">
        <w:tc>
          <w:tcPr>
            <w:tcW w:w="236" w:type="dxa"/>
          </w:tcPr>
          <w:p w14:paraId="28BBAF58" w14:textId="77777777" w:rsidR="004E68CA" w:rsidRPr="00C25422" w:rsidRDefault="004E68CA" w:rsidP="004E68CA">
            <w:pPr>
              <w:spacing w:before="20" w:after="20"/>
              <w:jc w:val="both"/>
              <w:rPr>
                <w:sz w:val="20"/>
                <w:szCs w:val="20"/>
              </w:rPr>
            </w:pPr>
          </w:p>
        </w:tc>
        <w:tc>
          <w:tcPr>
            <w:tcW w:w="1460" w:type="dxa"/>
          </w:tcPr>
          <w:p w14:paraId="434287E7" w14:textId="75266002" w:rsidR="004E68CA" w:rsidRPr="00C25422" w:rsidRDefault="004E68CA" w:rsidP="004E68CA">
            <w:pPr>
              <w:spacing w:before="20" w:after="20"/>
              <w:jc w:val="both"/>
              <w:rPr>
                <w:sz w:val="20"/>
                <w:szCs w:val="20"/>
              </w:rPr>
            </w:pPr>
            <w:r w:rsidRPr="00C25422">
              <w:rPr>
                <w:sz w:val="20"/>
                <w:szCs w:val="20"/>
              </w:rPr>
              <w:t>Physical environment</w:t>
            </w:r>
            <w:r w:rsidR="001519D1">
              <w:rPr>
                <w:sz w:val="20"/>
                <w:szCs w:val="20"/>
              </w:rPr>
              <w:t>al</w:t>
            </w:r>
          </w:p>
        </w:tc>
        <w:tc>
          <w:tcPr>
            <w:tcW w:w="3783" w:type="dxa"/>
          </w:tcPr>
          <w:p w14:paraId="5F3AC654" w14:textId="0596405E" w:rsidR="004E68CA" w:rsidRDefault="004E68CA" w:rsidP="004E68CA">
            <w:pPr>
              <w:spacing w:before="20" w:after="20"/>
              <w:rPr>
                <w:sz w:val="20"/>
                <w:szCs w:val="20"/>
              </w:rPr>
            </w:pPr>
            <w:r>
              <w:rPr>
                <w:sz w:val="20"/>
                <w:szCs w:val="20"/>
              </w:rPr>
              <w:t>Intervention components that aim to change the availability, accessibility, safety, placement or properties of infrastructure, facilities, objects or st</w:t>
            </w:r>
            <w:r w:rsidR="001519D1">
              <w:rPr>
                <w:sz w:val="20"/>
                <w:szCs w:val="20"/>
              </w:rPr>
              <w:t xml:space="preserve">imuli in the wider environment, including the digital environment. These include intervention components that aim to increase the accesisbililty of intended behaviours. </w:t>
            </w:r>
          </w:p>
          <w:p w14:paraId="6A6486F3" w14:textId="039DFE8B" w:rsidR="00F361F3" w:rsidRPr="00C25422" w:rsidRDefault="00F361F3" w:rsidP="004E68CA">
            <w:pPr>
              <w:spacing w:before="20" w:after="20"/>
              <w:rPr>
                <w:sz w:val="20"/>
                <w:szCs w:val="20"/>
              </w:rPr>
            </w:pPr>
          </w:p>
        </w:tc>
        <w:tc>
          <w:tcPr>
            <w:tcW w:w="3593" w:type="dxa"/>
          </w:tcPr>
          <w:p w14:paraId="2D9A16E8" w14:textId="77777777" w:rsidR="004E68CA" w:rsidRPr="00C25422" w:rsidRDefault="004E68CA" w:rsidP="004E68CA">
            <w:pPr>
              <w:spacing w:before="20" w:after="20"/>
              <w:rPr>
                <w:sz w:val="20"/>
                <w:szCs w:val="20"/>
              </w:rPr>
            </w:pPr>
            <w:r w:rsidRPr="00C25422">
              <w:rPr>
                <w:sz w:val="20"/>
                <w:szCs w:val="20"/>
              </w:rPr>
              <w:t xml:space="preserve">Provision of a new supermarket in a food desert. </w:t>
            </w:r>
          </w:p>
          <w:p w14:paraId="0B6D9B13" w14:textId="77777777" w:rsidR="004E68CA" w:rsidRPr="00C25422" w:rsidRDefault="004E68CA" w:rsidP="004E68CA">
            <w:pPr>
              <w:spacing w:before="20" w:after="20"/>
              <w:rPr>
                <w:sz w:val="20"/>
                <w:szCs w:val="20"/>
              </w:rPr>
            </w:pPr>
            <w:r w:rsidRPr="00C25422">
              <w:rPr>
                <w:sz w:val="20"/>
                <w:szCs w:val="20"/>
              </w:rPr>
              <w:t>Improvements to facilities and pathways in parks.</w:t>
            </w:r>
          </w:p>
        </w:tc>
      </w:tr>
      <w:tr w:rsidR="004E68CA" w:rsidRPr="00C25422" w14:paraId="6D58F51C" w14:textId="77777777" w:rsidTr="004E68CA">
        <w:tc>
          <w:tcPr>
            <w:tcW w:w="236" w:type="dxa"/>
            <w:tcBorders>
              <w:bottom w:val="single" w:sz="4" w:space="0" w:color="auto"/>
            </w:tcBorders>
          </w:tcPr>
          <w:p w14:paraId="496E39BE" w14:textId="77777777" w:rsidR="004E68CA" w:rsidRPr="00C25422" w:rsidRDefault="004E68CA" w:rsidP="004E68CA">
            <w:pPr>
              <w:spacing w:before="20" w:after="20"/>
              <w:jc w:val="both"/>
              <w:rPr>
                <w:sz w:val="20"/>
                <w:szCs w:val="20"/>
              </w:rPr>
            </w:pPr>
          </w:p>
        </w:tc>
        <w:tc>
          <w:tcPr>
            <w:tcW w:w="1460" w:type="dxa"/>
            <w:tcBorders>
              <w:bottom w:val="single" w:sz="4" w:space="0" w:color="auto"/>
            </w:tcBorders>
          </w:tcPr>
          <w:p w14:paraId="24AA1D5E" w14:textId="260E79F1" w:rsidR="004E68CA" w:rsidRPr="00C25422" w:rsidRDefault="001519D1" w:rsidP="004E68CA">
            <w:pPr>
              <w:spacing w:before="20" w:after="20"/>
              <w:jc w:val="both"/>
              <w:rPr>
                <w:sz w:val="20"/>
                <w:szCs w:val="20"/>
              </w:rPr>
            </w:pPr>
            <w:r>
              <w:rPr>
                <w:sz w:val="20"/>
                <w:szCs w:val="20"/>
              </w:rPr>
              <w:t>Financial</w:t>
            </w:r>
          </w:p>
        </w:tc>
        <w:tc>
          <w:tcPr>
            <w:tcW w:w="3783" w:type="dxa"/>
            <w:tcBorders>
              <w:bottom w:val="single" w:sz="4" w:space="0" w:color="auto"/>
            </w:tcBorders>
          </w:tcPr>
          <w:p w14:paraId="1EC9E988" w14:textId="501019A3" w:rsidR="004E68CA" w:rsidRDefault="004E68CA" w:rsidP="004E68CA">
            <w:pPr>
              <w:spacing w:before="20" w:after="20"/>
              <w:rPr>
                <w:sz w:val="20"/>
                <w:szCs w:val="20"/>
              </w:rPr>
            </w:pPr>
            <w:r w:rsidRPr="00C25422">
              <w:rPr>
                <w:sz w:val="20"/>
                <w:szCs w:val="20"/>
              </w:rPr>
              <w:t>I</w:t>
            </w:r>
            <w:r>
              <w:rPr>
                <w:sz w:val="20"/>
                <w:szCs w:val="20"/>
              </w:rPr>
              <w:t>ntervention components that aim to change the</w:t>
            </w:r>
            <w:r w:rsidR="001519D1">
              <w:rPr>
                <w:sz w:val="20"/>
                <w:szCs w:val="20"/>
              </w:rPr>
              <w:t xml:space="preserve"> relative</w:t>
            </w:r>
            <w:r>
              <w:rPr>
                <w:sz w:val="20"/>
                <w:szCs w:val="20"/>
              </w:rPr>
              <w:t xml:space="preserve"> </w:t>
            </w:r>
            <w:r w:rsidR="001519D1">
              <w:rPr>
                <w:sz w:val="20"/>
                <w:szCs w:val="20"/>
              </w:rPr>
              <w:t>monetary</w:t>
            </w:r>
            <w:r>
              <w:rPr>
                <w:sz w:val="20"/>
                <w:szCs w:val="20"/>
              </w:rPr>
              <w:t xml:space="preserve"> cost of </w:t>
            </w:r>
            <w:r w:rsidR="001519D1">
              <w:rPr>
                <w:sz w:val="20"/>
                <w:szCs w:val="20"/>
              </w:rPr>
              <w:t xml:space="preserve">intended behaviours. This includes </w:t>
            </w:r>
            <w:r w:rsidR="001519D1">
              <w:rPr>
                <w:sz w:val="20"/>
                <w:szCs w:val="20"/>
              </w:rPr>
              <w:lastRenderedPageBreak/>
              <w:t>reducing the monetary cost of engaging in the desired behaviour or increasing the monetary cost of alternative behaviours. The provision of</w:t>
            </w:r>
            <w:r>
              <w:rPr>
                <w:sz w:val="20"/>
                <w:szCs w:val="20"/>
              </w:rPr>
              <w:t xml:space="preserve"> free o</w:t>
            </w:r>
            <w:r w:rsidR="001519D1">
              <w:rPr>
                <w:sz w:val="20"/>
                <w:szCs w:val="20"/>
              </w:rPr>
              <w:t xml:space="preserve">r reduced price tangible goods are also included here. </w:t>
            </w:r>
          </w:p>
          <w:p w14:paraId="2D3575D8" w14:textId="6CD76851" w:rsidR="00F361F3" w:rsidRPr="00C25422" w:rsidRDefault="00F361F3" w:rsidP="004E68CA">
            <w:pPr>
              <w:spacing w:before="20" w:after="20"/>
              <w:rPr>
                <w:sz w:val="20"/>
                <w:szCs w:val="20"/>
              </w:rPr>
            </w:pPr>
          </w:p>
        </w:tc>
        <w:tc>
          <w:tcPr>
            <w:tcW w:w="3593" w:type="dxa"/>
            <w:tcBorders>
              <w:bottom w:val="single" w:sz="4" w:space="0" w:color="auto"/>
            </w:tcBorders>
          </w:tcPr>
          <w:p w14:paraId="76F69903" w14:textId="77777777" w:rsidR="004E68CA" w:rsidRPr="00C25422" w:rsidRDefault="004E68CA" w:rsidP="004E68CA">
            <w:pPr>
              <w:spacing w:before="20" w:after="20"/>
              <w:rPr>
                <w:sz w:val="20"/>
                <w:szCs w:val="20"/>
              </w:rPr>
            </w:pPr>
            <w:r w:rsidRPr="00C25422">
              <w:rPr>
                <w:sz w:val="20"/>
                <w:szCs w:val="20"/>
              </w:rPr>
              <w:lastRenderedPageBreak/>
              <w:t xml:space="preserve">Provision of bicycles to employees at workplaces to facilitate cycling to work. </w:t>
            </w:r>
          </w:p>
        </w:tc>
      </w:tr>
      <w:tr w:rsidR="004E68CA" w:rsidRPr="00C25422" w14:paraId="032F12EC" w14:textId="77777777" w:rsidTr="004E68CA">
        <w:tc>
          <w:tcPr>
            <w:tcW w:w="1696" w:type="dxa"/>
            <w:gridSpan w:val="2"/>
            <w:tcBorders>
              <w:top w:val="single" w:sz="4" w:space="0" w:color="auto"/>
            </w:tcBorders>
          </w:tcPr>
          <w:p w14:paraId="08C0181B" w14:textId="77777777" w:rsidR="004E68CA" w:rsidRPr="00F361F3" w:rsidRDefault="004E68CA" w:rsidP="004E68CA">
            <w:pPr>
              <w:spacing w:before="20" w:after="20"/>
              <w:jc w:val="both"/>
              <w:rPr>
                <w:b/>
                <w:sz w:val="20"/>
                <w:szCs w:val="20"/>
              </w:rPr>
            </w:pPr>
            <w:r w:rsidRPr="00F361F3">
              <w:rPr>
                <w:b/>
                <w:sz w:val="20"/>
                <w:szCs w:val="20"/>
              </w:rPr>
              <w:t>Engagement</w:t>
            </w:r>
          </w:p>
        </w:tc>
        <w:tc>
          <w:tcPr>
            <w:tcW w:w="7376" w:type="dxa"/>
            <w:gridSpan w:val="2"/>
            <w:tcBorders>
              <w:top w:val="single" w:sz="4" w:space="0" w:color="auto"/>
            </w:tcBorders>
          </w:tcPr>
          <w:p w14:paraId="4C696AB2" w14:textId="45D0FA30" w:rsidR="00F361F3" w:rsidRPr="00F361F3" w:rsidRDefault="001519D1" w:rsidP="004E68CA">
            <w:pPr>
              <w:spacing w:before="20" w:after="20"/>
              <w:rPr>
                <w:i/>
                <w:sz w:val="20"/>
                <w:szCs w:val="20"/>
              </w:rPr>
            </w:pPr>
            <w:r w:rsidRPr="001519D1">
              <w:rPr>
                <w:i/>
                <w:sz w:val="20"/>
              </w:rPr>
              <w:t>The degree to which recipients are required to be aware of or interact with, the intervention component’s mechanism of action in order to benefit as intended.</w:t>
            </w:r>
          </w:p>
        </w:tc>
      </w:tr>
      <w:tr w:rsidR="004E68CA" w:rsidRPr="00C25422" w14:paraId="2C974379" w14:textId="77777777" w:rsidTr="004E68CA">
        <w:tc>
          <w:tcPr>
            <w:tcW w:w="236" w:type="dxa"/>
          </w:tcPr>
          <w:p w14:paraId="3FF59C8F" w14:textId="77777777" w:rsidR="004E68CA" w:rsidRPr="00C25422" w:rsidRDefault="004E68CA" w:rsidP="004E68CA">
            <w:pPr>
              <w:spacing w:before="20" w:after="20"/>
              <w:jc w:val="both"/>
              <w:rPr>
                <w:sz w:val="20"/>
                <w:szCs w:val="20"/>
              </w:rPr>
            </w:pPr>
          </w:p>
        </w:tc>
        <w:tc>
          <w:tcPr>
            <w:tcW w:w="1460" w:type="dxa"/>
          </w:tcPr>
          <w:p w14:paraId="4C83F5F7" w14:textId="77777777" w:rsidR="004E68CA" w:rsidRPr="00C25422" w:rsidRDefault="004E68CA" w:rsidP="004E68CA">
            <w:pPr>
              <w:spacing w:before="20" w:after="20"/>
              <w:jc w:val="both"/>
              <w:rPr>
                <w:sz w:val="20"/>
                <w:szCs w:val="20"/>
              </w:rPr>
            </w:pPr>
            <w:r w:rsidRPr="00C25422">
              <w:rPr>
                <w:sz w:val="20"/>
                <w:szCs w:val="20"/>
              </w:rPr>
              <w:t xml:space="preserve">Active engagement </w:t>
            </w:r>
          </w:p>
        </w:tc>
        <w:tc>
          <w:tcPr>
            <w:tcW w:w="3783" w:type="dxa"/>
          </w:tcPr>
          <w:p w14:paraId="7D7FD14E" w14:textId="77777777" w:rsidR="004E68CA" w:rsidRPr="00C25422" w:rsidRDefault="004E68CA" w:rsidP="004E68CA">
            <w:pPr>
              <w:spacing w:before="20" w:after="20"/>
              <w:rPr>
                <w:sz w:val="20"/>
                <w:szCs w:val="20"/>
              </w:rPr>
            </w:pPr>
            <w:r w:rsidRPr="00C25422">
              <w:rPr>
                <w:sz w:val="20"/>
                <w:szCs w:val="20"/>
              </w:rPr>
              <w:t xml:space="preserve">Intervention recipients are required to be aware of the intervention </w:t>
            </w:r>
            <w:r>
              <w:rPr>
                <w:sz w:val="20"/>
                <w:szCs w:val="20"/>
              </w:rPr>
              <w:t xml:space="preserve">mechanism of action </w:t>
            </w:r>
            <w:r w:rsidRPr="00C25422">
              <w:rPr>
                <w:sz w:val="20"/>
                <w:szCs w:val="20"/>
              </w:rPr>
              <w:t xml:space="preserve">and have purposive interaction with it in order to benefit. </w:t>
            </w:r>
          </w:p>
        </w:tc>
        <w:tc>
          <w:tcPr>
            <w:tcW w:w="3593" w:type="dxa"/>
          </w:tcPr>
          <w:p w14:paraId="2B8D8F9A" w14:textId="113C8DF3" w:rsidR="004E68CA" w:rsidRPr="00C25422" w:rsidRDefault="004E68CA" w:rsidP="004E68CA">
            <w:pPr>
              <w:spacing w:before="20" w:after="20"/>
              <w:rPr>
                <w:sz w:val="20"/>
                <w:szCs w:val="20"/>
              </w:rPr>
            </w:pPr>
            <w:r w:rsidRPr="00C25422">
              <w:rPr>
                <w:sz w:val="20"/>
                <w:szCs w:val="20"/>
              </w:rPr>
              <w:t>Provision of new cycle lane in city</w:t>
            </w:r>
            <w:r w:rsidR="009E62A7">
              <w:rPr>
                <w:sz w:val="20"/>
                <w:szCs w:val="20"/>
              </w:rPr>
              <w:t xml:space="preserve"> </w:t>
            </w:r>
          </w:p>
          <w:p w14:paraId="70CAE0EE" w14:textId="77777777" w:rsidR="004E68CA" w:rsidRPr="00C25422" w:rsidRDefault="004E68CA" w:rsidP="004E68CA">
            <w:pPr>
              <w:spacing w:before="20" w:after="20"/>
              <w:rPr>
                <w:sz w:val="20"/>
                <w:szCs w:val="20"/>
              </w:rPr>
            </w:pPr>
            <w:r w:rsidRPr="00C25422">
              <w:rPr>
                <w:sz w:val="20"/>
                <w:szCs w:val="20"/>
              </w:rPr>
              <w:t>Price increase on SSBs resulting from taxation</w:t>
            </w:r>
          </w:p>
          <w:p w14:paraId="3B582EA2" w14:textId="77777777" w:rsidR="004E68CA" w:rsidRDefault="004E68CA" w:rsidP="004E68CA">
            <w:pPr>
              <w:spacing w:before="20" w:after="20"/>
              <w:rPr>
                <w:sz w:val="20"/>
                <w:szCs w:val="20"/>
              </w:rPr>
            </w:pPr>
            <w:r w:rsidRPr="00C25422">
              <w:rPr>
                <w:sz w:val="20"/>
                <w:szCs w:val="20"/>
              </w:rPr>
              <w:t xml:space="preserve">Increase availability of fruit at school lunch time, but keep choice of alternative less healthy desert. </w:t>
            </w:r>
          </w:p>
          <w:p w14:paraId="3224106F" w14:textId="53BC3C64" w:rsidR="00F361F3" w:rsidRPr="00C25422" w:rsidRDefault="00F361F3" w:rsidP="004E68CA">
            <w:pPr>
              <w:spacing w:before="20" w:after="20"/>
              <w:rPr>
                <w:sz w:val="20"/>
                <w:szCs w:val="20"/>
              </w:rPr>
            </w:pPr>
          </w:p>
        </w:tc>
      </w:tr>
      <w:tr w:rsidR="004E68CA" w:rsidRPr="00C25422" w14:paraId="4F856E84" w14:textId="77777777" w:rsidTr="004E68CA">
        <w:tc>
          <w:tcPr>
            <w:tcW w:w="236" w:type="dxa"/>
            <w:tcBorders>
              <w:bottom w:val="single" w:sz="4" w:space="0" w:color="auto"/>
            </w:tcBorders>
          </w:tcPr>
          <w:p w14:paraId="420447EF" w14:textId="77777777" w:rsidR="004E68CA" w:rsidRPr="00C25422" w:rsidRDefault="004E68CA" w:rsidP="004E68CA">
            <w:pPr>
              <w:spacing w:before="20" w:after="20"/>
              <w:jc w:val="both"/>
              <w:rPr>
                <w:sz w:val="20"/>
                <w:szCs w:val="20"/>
              </w:rPr>
            </w:pPr>
          </w:p>
        </w:tc>
        <w:tc>
          <w:tcPr>
            <w:tcW w:w="1460" w:type="dxa"/>
            <w:tcBorders>
              <w:bottom w:val="single" w:sz="4" w:space="0" w:color="auto"/>
            </w:tcBorders>
          </w:tcPr>
          <w:p w14:paraId="39486089" w14:textId="77777777" w:rsidR="004E68CA" w:rsidRPr="00C25422" w:rsidRDefault="004E68CA" w:rsidP="004E68CA">
            <w:pPr>
              <w:spacing w:before="20" w:after="20"/>
              <w:jc w:val="both"/>
              <w:rPr>
                <w:sz w:val="20"/>
                <w:szCs w:val="20"/>
              </w:rPr>
            </w:pPr>
            <w:r w:rsidRPr="00C25422">
              <w:rPr>
                <w:sz w:val="20"/>
                <w:szCs w:val="20"/>
              </w:rPr>
              <w:t>Passive engagement</w:t>
            </w:r>
          </w:p>
        </w:tc>
        <w:tc>
          <w:tcPr>
            <w:tcW w:w="3783" w:type="dxa"/>
            <w:tcBorders>
              <w:bottom w:val="single" w:sz="4" w:space="0" w:color="auto"/>
            </w:tcBorders>
          </w:tcPr>
          <w:p w14:paraId="28AC30E7" w14:textId="5511BA64" w:rsidR="004E68CA" w:rsidRPr="00C25422" w:rsidRDefault="004E68CA" w:rsidP="004E68CA">
            <w:pPr>
              <w:spacing w:before="20" w:after="20"/>
              <w:rPr>
                <w:sz w:val="20"/>
                <w:szCs w:val="20"/>
              </w:rPr>
            </w:pPr>
            <w:r w:rsidRPr="00C25422">
              <w:rPr>
                <w:sz w:val="20"/>
                <w:szCs w:val="20"/>
              </w:rPr>
              <w:t xml:space="preserve">Intervention recipients are not required to be aware of the intervention </w:t>
            </w:r>
            <w:r>
              <w:rPr>
                <w:sz w:val="20"/>
                <w:szCs w:val="20"/>
              </w:rPr>
              <w:t xml:space="preserve">mechanisms of action </w:t>
            </w:r>
            <w:r w:rsidR="009E62A7">
              <w:rPr>
                <w:sz w:val="20"/>
                <w:szCs w:val="20"/>
              </w:rPr>
              <w:t xml:space="preserve">(although they may be aware) </w:t>
            </w:r>
            <w:r w:rsidRPr="00C25422">
              <w:rPr>
                <w:sz w:val="20"/>
                <w:szCs w:val="20"/>
              </w:rPr>
              <w:t xml:space="preserve">and will benefit as intended unless they make a purposive action to avoid doing so. </w:t>
            </w:r>
          </w:p>
        </w:tc>
        <w:tc>
          <w:tcPr>
            <w:tcW w:w="3593" w:type="dxa"/>
            <w:tcBorders>
              <w:bottom w:val="single" w:sz="4" w:space="0" w:color="auto"/>
            </w:tcBorders>
          </w:tcPr>
          <w:p w14:paraId="70DCCC2E" w14:textId="77777777" w:rsidR="004E68CA" w:rsidRPr="00C25422" w:rsidRDefault="004E68CA" w:rsidP="004E68CA">
            <w:pPr>
              <w:spacing w:before="20" w:after="20"/>
              <w:rPr>
                <w:sz w:val="20"/>
                <w:szCs w:val="20"/>
              </w:rPr>
            </w:pPr>
            <w:r w:rsidRPr="00C25422">
              <w:rPr>
                <w:sz w:val="20"/>
                <w:szCs w:val="20"/>
              </w:rPr>
              <w:t>Change number of holes in salt shaker at restaurant to reduce added salt</w:t>
            </w:r>
          </w:p>
          <w:p w14:paraId="6191FEBD" w14:textId="77777777" w:rsidR="004E68CA" w:rsidRPr="00C25422" w:rsidRDefault="004E68CA" w:rsidP="004E68CA">
            <w:pPr>
              <w:spacing w:before="20" w:after="20"/>
              <w:rPr>
                <w:sz w:val="20"/>
                <w:szCs w:val="20"/>
              </w:rPr>
            </w:pPr>
            <w:r w:rsidRPr="00C25422">
              <w:rPr>
                <w:sz w:val="20"/>
                <w:szCs w:val="20"/>
              </w:rPr>
              <w:t>Change PE lesson structure to increase time spent in MVPA</w:t>
            </w:r>
          </w:p>
          <w:p w14:paraId="38E68695" w14:textId="77777777" w:rsidR="004E68CA" w:rsidRPr="00C25422" w:rsidRDefault="004E68CA" w:rsidP="004E68CA">
            <w:pPr>
              <w:spacing w:before="20" w:after="20"/>
              <w:rPr>
                <w:sz w:val="20"/>
                <w:szCs w:val="20"/>
              </w:rPr>
            </w:pPr>
            <w:r w:rsidRPr="00C25422">
              <w:rPr>
                <w:sz w:val="20"/>
                <w:szCs w:val="20"/>
              </w:rPr>
              <w:t>Ban sale of HFSS foods in school vending machines</w:t>
            </w:r>
          </w:p>
          <w:p w14:paraId="7EC5C782" w14:textId="77777777" w:rsidR="004E68CA" w:rsidRPr="00C25422" w:rsidRDefault="004E68CA" w:rsidP="004E68CA">
            <w:pPr>
              <w:spacing w:before="20" w:after="20"/>
              <w:rPr>
                <w:sz w:val="20"/>
                <w:szCs w:val="20"/>
              </w:rPr>
            </w:pPr>
            <w:r w:rsidRPr="00C25422">
              <w:rPr>
                <w:sz w:val="20"/>
                <w:szCs w:val="20"/>
              </w:rPr>
              <w:t>Reduce portion size of an existing dish in canteen</w:t>
            </w:r>
          </w:p>
          <w:p w14:paraId="664DE385" w14:textId="77777777" w:rsidR="004E68CA" w:rsidRDefault="00F361F3" w:rsidP="004E68CA">
            <w:pPr>
              <w:spacing w:before="20" w:after="20"/>
              <w:rPr>
                <w:sz w:val="20"/>
                <w:szCs w:val="20"/>
              </w:rPr>
            </w:pPr>
            <w:r>
              <w:rPr>
                <w:sz w:val="20"/>
                <w:szCs w:val="20"/>
              </w:rPr>
              <w:t>Reformulate read</w:t>
            </w:r>
            <w:r w:rsidR="004E68CA" w:rsidRPr="00C25422">
              <w:rPr>
                <w:sz w:val="20"/>
                <w:szCs w:val="20"/>
              </w:rPr>
              <w:t>y meals to reduce salt content</w:t>
            </w:r>
          </w:p>
          <w:p w14:paraId="0483CE13" w14:textId="7032C21E" w:rsidR="00F361F3" w:rsidRPr="00C25422" w:rsidRDefault="00F361F3" w:rsidP="004E68CA">
            <w:pPr>
              <w:spacing w:before="20" w:after="20"/>
              <w:rPr>
                <w:sz w:val="20"/>
                <w:szCs w:val="20"/>
              </w:rPr>
            </w:pPr>
          </w:p>
        </w:tc>
      </w:tr>
    </w:tbl>
    <w:p w14:paraId="7F280705" w14:textId="77777777" w:rsidR="004E68CA" w:rsidRDefault="004E68CA" w:rsidP="00C15170">
      <w:pPr>
        <w:spacing w:after="0" w:line="240" w:lineRule="auto"/>
        <w:jc w:val="both"/>
        <w:rPr>
          <w:b/>
          <w:i/>
        </w:rPr>
      </w:pPr>
    </w:p>
    <w:p w14:paraId="2DC39A07" w14:textId="36FDE7AE" w:rsidR="004701A5" w:rsidRDefault="00EF40AD" w:rsidP="00F2324E">
      <w:pPr>
        <w:pStyle w:val="Heading3"/>
      </w:pPr>
      <w:r>
        <w:t xml:space="preserve">Application </w:t>
      </w:r>
      <w:r w:rsidR="00B8625B">
        <w:t>St</w:t>
      </w:r>
      <w:r>
        <w:t>age</w:t>
      </w:r>
      <w:r w:rsidR="00B8625B">
        <w:t xml:space="preserve"> 2.2</w:t>
      </w:r>
      <w:r w:rsidR="004701A5" w:rsidRPr="00C15170">
        <w:t>: Identify</w:t>
      </w:r>
      <w:r w:rsidR="00D563A8">
        <w:t xml:space="preserve"> </w:t>
      </w:r>
      <w:r w:rsidR="00466E0F">
        <w:t xml:space="preserve">the </w:t>
      </w:r>
      <w:r w:rsidR="004701A5" w:rsidRPr="00C15170">
        <w:t>mechanism(s) of action</w:t>
      </w:r>
      <w:r w:rsidR="009406DA">
        <w:t xml:space="preserve"> for each component-recipient combination</w:t>
      </w:r>
    </w:p>
    <w:p w14:paraId="6377F2AC" w14:textId="1EBF9EB5" w:rsidR="00466E0F" w:rsidRDefault="00767A8D" w:rsidP="00F50ED6">
      <w:pPr>
        <w:spacing w:after="0" w:line="240" w:lineRule="auto"/>
        <w:jc w:val="both"/>
      </w:pPr>
      <w:r>
        <w:rPr>
          <w:noProof/>
          <w:lang w:eastAsia="en-GB"/>
        </w:rPr>
        <mc:AlternateContent>
          <mc:Choice Requires="wps">
            <w:drawing>
              <wp:anchor distT="0" distB="0" distL="114300" distR="114300" simplePos="0" relativeHeight="251665408" behindDoc="0" locked="0" layoutInCell="1" allowOverlap="1" wp14:anchorId="11506785" wp14:editId="2AD4E910">
                <wp:simplePos x="0" y="0"/>
                <wp:positionH relativeFrom="margin">
                  <wp:posOffset>-29836</wp:posOffset>
                </wp:positionH>
                <wp:positionV relativeFrom="paragraph">
                  <wp:posOffset>2030000</wp:posOffset>
                </wp:positionV>
                <wp:extent cx="5716905" cy="1548765"/>
                <wp:effectExtent l="0" t="0" r="17145" b="13335"/>
                <wp:wrapSquare wrapText="bothSides"/>
                <wp:docPr id="7" name="Text Box 7"/>
                <wp:cNvGraphicFramePr/>
                <a:graphic xmlns:a="http://schemas.openxmlformats.org/drawingml/2006/main">
                  <a:graphicData uri="http://schemas.microsoft.com/office/word/2010/wordprocessingShape">
                    <wps:wsp>
                      <wps:cNvSpPr txBox="1"/>
                      <wps:spPr>
                        <a:xfrm>
                          <a:off x="0" y="0"/>
                          <a:ext cx="5716905" cy="1548765"/>
                        </a:xfrm>
                        <a:prstGeom prst="rect">
                          <a:avLst/>
                        </a:prstGeom>
                        <a:solidFill>
                          <a:schemeClr val="lt1"/>
                        </a:solidFill>
                        <a:ln w="6350">
                          <a:solidFill>
                            <a:prstClr val="black"/>
                          </a:solidFill>
                        </a:ln>
                      </wps:spPr>
                      <wps:txbx>
                        <w:txbxContent>
                          <w:p w14:paraId="3E42C97C" w14:textId="30FB592B" w:rsidR="00A21F9A" w:rsidRDefault="00767A8D" w:rsidP="00A21F9A">
                            <w:pPr>
                              <w:rPr>
                                <w:b/>
                              </w:rPr>
                            </w:pPr>
                            <w:r>
                              <w:rPr>
                                <w:b/>
                              </w:rPr>
                              <w:t>Application rules within proof-of-</w:t>
                            </w:r>
                            <w:r w:rsidR="00A21F9A">
                              <w:rPr>
                                <w:b/>
                              </w:rPr>
                              <w:t>concept review</w:t>
                            </w:r>
                          </w:p>
                          <w:p w14:paraId="2912FEAD" w14:textId="26EBB700" w:rsidR="00A21F9A" w:rsidRPr="00A21F9A" w:rsidRDefault="00767A8D" w:rsidP="00A21F9A">
                            <w:pPr>
                              <w:rPr>
                                <w:b/>
                              </w:rPr>
                            </w:pPr>
                            <w:r>
                              <w:rPr>
                                <w:i/>
                              </w:rPr>
                              <w:t xml:space="preserve">Explicit Mechanisms of action: </w:t>
                            </w:r>
                            <w:r>
                              <w:t>Within intervention descriptions included in the proof-of-concept review, we c</w:t>
                            </w:r>
                            <w:r w:rsidR="00A21F9A">
                              <w:t>ode</w:t>
                            </w:r>
                            <w:r>
                              <w:t>d</w:t>
                            </w:r>
                            <w:r w:rsidR="00A21F9A">
                              <w:t xml:space="preserve"> only mechanisms of action that are described in the intervention </w:t>
                            </w:r>
                            <w:r>
                              <w:t>d</w:t>
                            </w:r>
                            <w:r w:rsidR="00A21F9A">
                              <w:t xml:space="preserve">escription. It is possible that these are detailed in the introduction, methods, results or discussion section of the paper.  </w:t>
                            </w:r>
                            <w:r>
                              <w:t xml:space="preserve">At times, we noted that a mechanism of action could be inferred, but that were not explicitly mentioned and following our application rules, we did not code these. Others may wish to apply this rule differently depending on the aims of the review.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1506785" id="Text Box 7" o:spid="_x0000_s1029" type="#_x0000_t202" style="position:absolute;left:0;text-align:left;margin-left:-2.35pt;margin-top:159.85pt;width:450.15pt;height:121.95pt;z-index:25166540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" fillcolor="white [3201]" strokeweight=".5pt">
                <v:textbox>
                  <w:txbxContent>
                    <w:p w14:paraId="3E42C97C" w14:textId="30FB592B" w:rsidR="00A21F9A" w:rsidRDefault="00767A8D" w:rsidP="00A21F9A">
                      <w:pPr>
                        <w:rPr>
                          <w:b/>
                        </w:rPr>
                      </w:pPr>
                      <w:r>
                        <w:rPr>
                          <w:b/>
                        </w:rPr>
                        <w:t>Application rules within proof-of-</w:t>
                      </w:r>
                      <w:r w:rsidR="00A21F9A">
                        <w:rPr>
                          <w:b/>
                        </w:rPr>
                        <w:t>concept review</w:t>
                      </w:r>
                    </w:p>
                    <w:p w14:paraId="2912FEAD" w14:textId="26EBB700" w:rsidR="00A21F9A" w:rsidRPr="00A21F9A" w:rsidRDefault="00767A8D" w:rsidP="00A21F9A">
                      <w:pPr>
                        <w:rPr>
                          <w:b/>
                        </w:rPr>
                      </w:pPr>
                      <w:r>
                        <w:rPr>
                          <w:i/>
                        </w:rPr>
                        <w:t xml:space="preserve">Explicit Mechanisms of action: </w:t>
                      </w:r>
                      <w:r>
                        <w:t>Within intervention descriptions included in the proof-of-concept review, we c</w:t>
                      </w:r>
                      <w:r w:rsidR="00A21F9A">
                        <w:t>ode</w:t>
                      </w:r>
                      <w:r>
                        <w:t>d</w:t>
                      </w:r>
                      <w:r w:rsidR="00A21F9A">
                        <w:t xml:space="preserve"> only mechanisms of action that are described in the intervention </w:t>
                      </w:r>
                      <w:r>
                        <w:t>d</w:t>
                      </w:r>
                      <w:r w:rsidR="00A21F9A">
                        <w:t xml:space="preserve">escription. It is possible that these are detailed in the introduction, methods, results or discussion section of the paper.  </w:t>
                      </w:r>
                      <w:r>
                        <w:t xml:space="preserve">At times, we noted that a mechanism of action could be inferred, but that were not explicitly mentioned and following our application rules, we did not code these. Others may wish to apply this rule differently depending on the aims of the review. </w:t>
                      </w:r>
                    </w:p>
                  </w:txbxContent>
                </v:textbox>
                <w10:wrap type="square" anchorx="margin"/>
              </v:shape>
            </w:pict>
          </mc:Fallback>
        </mc:AlternateContent>
      </w:r>
      <w:r w:rsidR="00785199">
        <w:t>For each component-recipient combination identified in</w:t>
      </w:r>
      <w:r>
        <w:t xml:space="preserve"> Application</w:t>
      </w:r>
      <w:r w:rsidR="00785199">
        <w:t xml:space="preserve"> </w:t>
      </w:r>
      <w:r>
        <w:t>Stage</w:t>
      </w:r>
      <w:r w:rsidR="00785199">
        <w:t xml:space="preserve"> 1</w:t>
      </w:r>
      <w:r w:rsidR="00960F5D">
        <w:t>.3</w:t>
      </w:r>
      <w:r w:rsidR="00785199">
        <w:t xml:space="preserve">, </w:t>
      </w:r>
      <w:r w:rsidR="00D020B3">
        <w:t xml:space="preserve">framework </w:t>
      </w:r>
      <w:r w:rsidR="00785199">
        <w:t>users should identify the relevant mechanism</w:t>
      </w:r>
      <w:r w:rsidR="0057768D">
        <w:t>(</w:t>
      </w:r>
      <w:r w:rsidR="00785199">
        <w:t>s</w:t>
      </w:r>
      <w:r w:rsidR="0057768D">
        <w:t>)</w:t>
      </w:r>
      <w:r w:rsidR="00785199">
        <w:t xml:space="preserve"> of action. </w:t>
      </w:r>
      <w:r w:rsidR="0057768D">
        <w:t>M</w:t>
      </w:r>
      <w:r w:rsidR="00D563A8">
        <w:t>echanism of action describes how the intervention component aims to enable the intended behaviour or discourage an alternative behaviour in order</w:t>
      </w:r>
      <w:r w:rsidR="00B8625B">
        <w:t xml:space="preserve"> to improve health</w:t>
      </w:r>
      <w:r w:rsidR="007F751D">
        <w:t xml:space="preserve">. It </w:t>
      </w:r>
      <w:r w:rsidR="000D31B0">
        <w:t xml:space="preserve">is </w:t>
      </w:r>
      <w:r w:rsidR="00D563A8">
        <w:t xml:space="preserve">the </w:t>
      </w:r>
      <w:r w:rsidR="007F751D">
        <w:t>‘</w:t>
      </w:r>
      <w:r w:rsidR="00D563A8">
        <w:t>function</w:t>
      </w:r>
      <w:r w:rsidR="007F751D">
        <w:t>’</w:t>
      </w:r>
      <w:r w:rsidR="00D563A8">
        <w:t xml:space="preserve"> that the intervention </w:t>
      </w:r>
      <w:r w:rsidR="007F751D">
        <w:t xml:space="preserve">component </w:t>
      </w:r>
      <w:r w:rsidR="00D563A8">
        <w:t>performs</w:t>
      </w:r>
      <w:r w:rsidR="000D31B0">
        <w:t xml:space="preserve"> or ‘the causal link between </w:t>
      </w:r>
      <w:r w:rsidR="0057768D">
        <w:t xml:space="preserve">an </w:t>
      </w:r>
      <w:r w:rsidR="000D31B0">
        <w:t>intervention component and intended outcomes’</w:t>
      </w:r>
      <w:r w:rsidR="00D563A8">
        <w:t>.</w:t>
      </w:r>
      <w:r w:rsidR="004E68CA">
        <w:fldChar w:fldCharType="begin"/>
      </w:r>
      <w:r w:rsidR="004E68CA">
        <w:instrText xml:space="preserve"> ADDIN EN.CITE &lt;EndNote&gt;&lt;Cite&gt;&lt;Author&gt;Skivington&lt;/Author&gt;&lt;Year&gt;2021&lt;/Year&gt;&lt;RecNum&gt;23&lt;/RecNum&gt;&lt;DisplayText&gt;[1]&lt;/DisplayText&gt;&lt;record&gt;&lt;rec-number&gt;23&lt;/rec-number&gt;&lt;foreign-keys&gt;&lt;key app="EN" db-id="5espz2sz3de9saevwf4p520y0aed9pf05wv9" timestamp="1684425830"&gt;23&lt;/key&gt;&lt;/foreign-keys&gt;&lt;ref-type name="Journal Article"&gt;17&lt;/ref-type&gt;&lt;contributors&gt;&lt;authors&gt;&lt;author&gt;Skivington, Kathryn&lt;/author&gt;&lt;author&gt;Matthews, Lynsay&lt;/author&gt;&lt;author&gt;Simpson, Sharon Anne&lt;/author&gt;&lt;author&gt;Craig, Peter&lt;/author&gt;&lt;author&gt;Baird, Janis&lt;/author&gt;&lt;author&gt;Blazeby, Jane M&lt;/author&gt;&lt;author&gt;Boyd, Kathleen Anne&lt;/author&gt;&lt;author&gt;Craig, Neil&lt;/author&gt;&lt;author&gt;French, David P&lt;/author&gt;&lt;author&gt;McIntosh, Emma&lt;/author&gt;&lt;/authors&gt;&lt;/contributors&gt;&lt;titles&gt;&lt;title&gt;A new framework for developing and evaluating complex interventions: update of Medical Research Council guidance&lt;/title&gt;&lt;secondary-title&gt;bmj&lt;/secondary-title&gt;&lt;/titles&gt;&lt;periodical&gt;&lt;full-title&gt;bmj&lt;/full-title&gt;&lt;/periodical&gt;&lt;volume&gt;374&lt;/volume&gt;&lt;dates&gt;&lt;year&gt;2021&lt;/year&gt;&lt;/dates&gt;&lt;isbn&gt;1756-1833&lt;/isbn&gt;&lt;urls&gt;&lt;/urls&gt;&lt;/record&gt;&lt;/Cite&gt;&lt;/EndNote&gt;</w:instrText>
      </w:r>
      <w:r w:rsidR="004E68CA">
        <w:fldChar w:fldCharType="separate"/>
      </w:r>
      <w:r w:rsidR="004E68CA">
        <w:rPr>
          <w:noProof/>
        </w:rPr>
        <w:t>[1]</w:t>
      </w:r>
      <w:r w:rsidR="004E68CA">
        <w:fldChar w:fldCharType="end"/>
      </w:r>
      <w:r w:rsidR="00D563A8">
        <w:t xml:space="preserve"> </w:t>
      </w:r>
      <w:r w:rsidR="00466E0F">
        <w:t xml:space="preserve">Intervention mechanisms of action may occur at the individual level or within the wider system and both should be considered. </w:t>
      </w:r>
      <w:r w:rsidR="00D563A8">
        <w:t>Some intervention</w:t>
      </w:r>
      <w:r w:rsidR="000D31B0">
        <w:t xml:space="preserve"> components</w:t>
      </w:r>
      <w:r w:rsidR="00D563A8">
        <w:t xml:space="preserve"> may have more than one mechanism of action. For example, new off-</w:t>
      </w:r>
      <w:r w:rsidR="009E62A7">
        <w:t xml:space="preserve">road </w:t>
      </w:r>
      <w:r w:rsidR="00D563A8">
        <w:t>cycle infrastructure may be intended to increase perceptions of safety and increase connectivity. In another example, a restaurant calorie labelling intervention may</w:t>
      </w:r>
      <w:r w:rsidR="0057768D">
        <w:t xml:space="preserve"> be intended both to</w:t>
      </w:r>
      <w:r w:rsidR="00D563A8">
        <w:t xml:space="preserve"> inform consumers and</w:t>
      </w:r>
      <w:r w:rsidR="00881429">
        <w:t xml:space="preserve"> </w:t>
      </w:r>
      <w:r w:rsidR="0057768D">
        <w:t xml:space="preserve">incentivise </w:t>
      </w:r>
      <w:r w:rsidR="00881429">
        <w:t>reformulation of restaurant dishes.</w:t>
      </w:r>
      <w:r w:rsidR="00466E0F">
        <w:t xml:space="preserve"> The former occurs at the individual level and the latter within the wider system. </w:t>
      </w:r>
    </w:p>
    <w:p w14:paraId="6B02C970" w14:textId="412EB8DD" w:rsidR="00466E0F" w:rsidRDefault="00466E0F" w:rsidP="00F50ED6">
      <w:pPr>
        <w:spacing w:after="0" w:line="240" w:lineRule="auto"/>
        <w:jc w:val="both"/>
      </w:pPr>
    </w:p>
    <w:p w14:paraId="49AA74D0" w14:textId="77777777" w:rsidR="00767A8D" w:rsidRDefault="00767A8D" w:rsidP="00767A8D">
      <w:pPr>
        <w:spacing w:after="120" w:line="240" w:lineRule="auto"/>
        <w:jc w:val="both"/>
      </w:pPr>
    </w:p>
    <w:p w14:paraId="3E3CDB7C" w14:textId="77777777" w:rsidR="00767A8D" w:rsidRDefault="00767A8D" w:rsidP="00767A8D">
      <w:pPr>
        <w:spacing w:after="120" w:line="240" w:lineRule="auto"/>
        <w:jc w:val="both"/>
      </w:pPr>
    </w:p>
    <w:p w14:paraId="7ABF8324" w14:textId="3FBD04C8" w:rsidR="00466E0F" w:rsidRPr="00767A8D" w:rsidRDefault="00767A8D" w:rsidP="00865355">
      <w:pPr>
        <w:pStyle w:val="Heading3"/>
      </w:pPr>
      <w:r w:rsidRPr="00767A8D">
        <w:lastRenderedPageBreak/>
        <w:t xml:space="preserve">Application </w:t>
      </w:r>
      <w:r w:rsidR="00466E0F" w:rsidRPr="00767A8D">
        <w:t>St</w:t>
      </w:r>
      <w:r w:rsidRPr="00767A8D">
        <w:t>age</w:t>
      </w:r>
      <w:r w:rsidR="00466E0F" w:rsidRPr="00767A8D">
        <w:t xml:space="preserve"> 2.3: Categorise the mechanism of action for each component-recipient combination</w:t>
      </w:r>
    </w:p>
    <w:p w14:paraId="73F22CA7" w14:textId="6EE7600E" w:rsidR="00865355" w:rsidRDefault="0057768D" w:rsidP="00865355">
      <w:pPr>
        <w:spacing w:after="0" w:line="240" w:lineRule="auto"/>
        <w:jc w:val="both"/>
      </w:pPr>
      <w:r>
        <w:t>F</w:t>
      </w:r>
      <w:r w:rsidR="00D020B3">
        <w:t>ramework u</w:t>
      </w:r>
      <w:r w:rsidR="007F751D">
        <w:t>ser</w:t>
      </w:r>
      <w:r w:rsidR="00D563A8">
        <w:t xml:space="preserve">s </w:t>
      </w:r>
      <w:r w:rsidR="007F751D">
        <w:t xml:space="preserve">should </w:t>
      </w:r>
      <w:r w:rsidR="00D563A8">
        <w:t>categorise</w:t>
      </w:r>
      <w:r w:rsidR="007F751D">
        <w:t xml:space="preserve"> each</w:t>
      </w:r>
      <w:r w:rsidR="00D563A8">
        <w:t xml:space="preserve"> </w:t>
      </w:r>
      <w:r>
        <w:t xml:space="preserve">mechanism of action identified in </w:t>
      </w:r>
      <w:r w:rsidR="00767A8D">
        <w:t xml:space="preserve">the previous stage (Application Stage </w:t>
      </w:r>
      <w:r>
        <w:t>2.2</w:t>
      </w:r>
      <w:r w:rsidR="00767A8D">
        <w:t>)</w:t>
      </w:r>
      <w:r>
        <w:t xml:space="preserve"> </w:t>
      </w:r>
      <w:r w:rsidR="00D563A8">
        <w:t xml:space="preserve">into one of </w:t>
      </w:r>
      <w:r w:rsidR="007F751D">
        <w:t>the</w:t>
      </w:r>
      <w:r w:rsidR="00DA29F9">
        <w:t xml:space="preserve"> five</w:t>
      </w:r>
      <w:r w:rsidR="00D563A8">
        <w:t xml:space="preserve"> </w:t>
      </w:r>
      <w:r>
        <w:t>categories</w:t>
      </w:r>
      <w:r w:rsidR="00513D8A">
        <w:t xml:space="preserve">, adapted from the </w:t>
      </w:r>
      <w:r w:rsidR="007F751D">
        <w:t>ANGELO framework</w:t>
      </w:r>
      <w:r w:rsidR="00865355">
        <w:t>.</w:t>
      </w:r>
      <w:r w:rsidR="004E68CA">
        <w:fldChar w:fldCharType="begin"/>
      </w:r>
      <w:r w:rsidR="004E68CA">
        <w:instrText xml:space="preserve"> ADDIN EN.CITE &lt;EndNote&gt;&lt;Cite&gt;&lt;Author&gt;Swinburn&lt;/Author&gt;&lt;Year&gt;1999&lt;/Year&gt;&lt;RecNum&gt;24&lt;/RecNum&gt;&lt;DisplayText&gt;[2]&lt;/DisplayText&gt;&lt;record&gt;&lt;rec-number&gt;24&lt;/rec-number&gt;&lt;foreign-keys&gt;&lt;key app="EN" db-id="5espz2sz3de9saevwf4p520y0aed9pf05wv9" timestamp="1684425832"&gt;24&lt;/key&gt;&lt;/foreign-keys&gt;&lt;ref-type name="Journal Article"&gt;17&lt;/ref-type&gt;&lt;contributors&gt;&lt;authors&gt;&lt;author&gt;Swinburn, Boyd&lt;/author&gt;&lt;author&gt;Egger, Garry&lt;/author&gt;&lt;author&gt;Raza, Fezeela&lt;/author&gt;&lt;/authors&gt;&lt;/contributors&gt;&lt;titles&gt;&lt;title&gt;Dissecting obesogenic environments: the development and application of a framework for identifying and prioritizing environmental interventions for obesity&lt;/title&gt;&lt;secondary-title&gt;Preventive medicine&lt;/secondary-title&gt;&lt;/titles&gt;&lt;periodical&gt;&lt;full-title&gt;Preventive medicine&lt;/full-title&gt;&lt;/periodical&gt;&lt;pages&gt;563-570&lt;/pages&gt;&lt;volume&gt;29&lt;/volume&gt;&lt;number&gt;6&lt;/number&gt;&lt;dates&gt;&lt;year&gt;1999&lt;/year&gt;&lt;/dates&gt;&lt;isbn&gt;0091-7435&lt;/isbn&gt;&lt;urls&gt;&lt;/urls&gt;&lt;/record&gt;&lt;/Cite&gt;&lt;/EndNote&gt;</w:instrText>
      </w:r>
      <w:r w:rsidR="004E68CA">
        <w:fldChar w:fldCharType="separate"/>
      </w:r>
      <w:r w:rsidR="004E68CA">
        <w:rPr>
          <w:noProof/>
        </w:rPr>
        <w:t>[2]</w:t>
      </w:r>
      <w:r w:rsidR="004E68CA">
        <w:fldChar w:fldCharType="end"/>
      </w:r>
      <w:r w:rsidR="00865355">
        <w:t xml:space="preserve"> These are socio-cultural, biomedical, cognitive, physical environmental and financial and are described in Table </w:t>
      </w:r>
      <w:r w:rsidR="00B11A3E">
        <w:t>S10</w:t>
      </w:r>
      <w:r w:rsidR="00865355">
        <w:t xml:space="preserve">. </w:t>
      </w:r>
      <w:r w:rsidR="00D563A8">
        <w:t xml:space="preserve"> </w:t>
      </w:r>
    </w:p>
    <w:p w14:paraId="4FE111FA" w14:textId="324930E3" w:rsidR="00D93F34" w:rsidRPr="00C15170" w:rsidRDefault="00865355" w:rsidP="00865355">
      <w:pPr>
        <w:pStyle w:val="Heading3"/>
      </w:pPr>
      <w:r>
        <w:t xml:space="preserve">Application Stage </w:t>
      </w:r>
      <w:r w:rsidR="00D93F34">
        <w:t>2</w:t>
      </w:r>
      <w:r w:rsidR="00D93F34" w:rsidRPr="00C15170">
        <w:t>.</w:t>
      </w:r>
      <w:r w:rsidR="004A38BA">
        <w:t>4</w:t>
      </w:r>
      <w:r w:rsidR="00D93F34" w:rsidRPr="00C15170">
        <w:t xml:space="preserve">: </w:t>
      </w:r>
      <w:r w:rsidR="00D93F34">
        <w:t>Categorise</w:t>
      </w:r>
      <w:r w:rsidR="00D93F34" w:rsidRPr="00C15170">
        <w:t xml:space="preserve"> engagement</w:t>
      </w:r>
      <w:r w:rsidR="00DB1447">
        <w:t xml:space="preserve"> with </w:t>
      </w:r>
      <w:r w:rsidR="009E62A7">
        <w:t xml:space="preserve">each </w:t>
      </w:r>
      <w:r w:rsidR="00DB1447">
        <w:t>mechanism of action</w:t>
      </w:r>
    </w:p>
    <w:p w14:paraId="087B77D2" w14:textId="7EF4576C" w:rsidR="00D93F34" w:rsidRPr="00541505" w:rsidRDefault="002C2048" w:rsidP="00D93F34">
      <w:pPr>
        <w:spacing w:after="120" w:line="240" w:lineRule="auto"/>
        <w:jc w:val="both"/>
      </w:pPr>
      <w:r>
        <w:t>For each mechanism of action identified in step 2.2</w:t>
      </w:r>
      <w:r w:rsidR="004A38BA">
        <w:t xml:space="preserve"> and categorised in step 2.3</w:t>
      </w:r>
      <w:r>
        <w:t xml:space="preserve">, framework users should </w:t>
      </w:r>
      <w:r w:rsidR="00DE70BC">
        <w:t xml:space="preserve">categorise </w:t>
      </w:r>
      <w:r>
        <w:t xml:space="preserve">the engagement required with the mechanism of action. </w:t>
      </w:r>
      <w:r w:rsidR="00D93F34">
        <w:t>Engagement describes the degree to which recipients are required to be aware of, or interact with, the intervention</w:t>
      </w:r>
      <w:r w:rsidR="00DE70BC">
        <w:t>’</w:t>
      </w:r>
      <w:r w:rsidR="00D93F34">
        <w:t xml:space="preserve">s mechanism of action in order to benefit from it as intended. </w:t>
      </w:r>
      <w:r w:rsidR="00D80667">
        <w:t>Framework u</w:t>
      </w:r>
      <w:r w:rsidR="00D93F34">
        <w:t>sers should distinguish between active and passive engagement</w:t>
      </w:r>
      <w:r w:rsidR="00E63E40">
        <w:t xml:space="preserve"> for each mechanism identified in the previous step. </w:t>
      </w:r>
    </w:p>
    <w:p w14:paraId="03B05828" w14:textId="116DA737" w:rsidR="00D93F34" w:rsidRDefault="00D93F34" w:rsidP="00D93F34">
      <w:pPr>
        <w:spacing w:after="120" w:line="240" w:lineRule="auto"/>
        <w:jc w:val="both"/>
      </w:pPr>
      <w:r w:rsidRPr="00C15170">
        <w:rPr>
          <w:u w:val="single"/>
        </w:rPr>
        <w:t>Active engagement</w:t>
      </w:r>
      <w:r w:rsidRPr="00541505">
        <w:rPr>
          <w:i/>
        </w:rPr>
        <w:t xml:space="preserve"> </w:t>
      </w:r>
      <w:r>
        <w:t xml:space="preserve">occurs when recipients must be aware of </w:t>
      </w:r>
      <w:r w:rsidRPr="00E63E40">
        <w:t>the intervention</w:t>
      </w:r>
      <w:r w:rsidR="00DE70BC">
        <w:t>’</w:t>
      </w:r>
      <w:r w:rsidRPr="00E63E40">
        <w:t>s mechanism of action and have purposive interaction with it in order to benefit as intended.</w:t>
      </w:r>
      <w:r>
        <w:t xml:space="preserve"> </w:t>
      </w:r>
    </w:p>
    <w:p w14:paraId="4293B43B" w14:textId="727CB089" w:rsidR="00DE70BC" w:rsidRDefault="00D93F34" w:rsidP="00D93F34">
      <w:pPr>
        <w:spacing w:after="120" w:line="240" w:lineRule="auto"/>
        <w:jc w:val="both"/>
      </w:pPr>
      <w:r>
        <w:t>For example, in order to benefit from</w:t>
      </w:r>
      <w:r w:rsidR="000A2CB9">
        <w:t xml:space="preserve"> the reduced price bike (financial</w:t>
      </w:r>
      <w:r>
        <w:t xml:space="preserve"> mechanism) provided in a tax-free bike scheme, </w:t>
      </w:r>
      <w:r w:rsidR="004F6585">
        <w:t xml:space="preserve">recipients must purposively interact with the intervention in order to purchase the bicycle and regularly use the bicycle to commute. The nature of population health interventions means that most interventions will be categorised as active engagement. </w:t>
      </w:r>
    </w:p>
    <w:p w14:paraId="77CD4815" w14:textId="1CFB2B4E" w:rsidR="00D93F34" w:rsidRDefault="00D93F34" w:rsidP="00D93F34">
      <w:pPr>
        <w:spacing w:after="120" w:line="240" w:lineRule="auto"/>
        <w:jc w:val="both"/>
      </w:pPr>
      <w:r w:rsidRPr="00D93F34">
        <w:rPr>
          <w:u w:val="single"/>
        </w:rPr>
        <w:t>Passive engagement</w:t>
      </w:r>
      <w:r w:rsidRPr="00D93F34">
        <w:rPr>
          <w:i/>
        </w:rPr>
        <w:t xml:space="preserve"> </w:t>
      </w:r>
      <w:r w:rsidRPr="00D93F34">
        <w:t>occurs when recipients do not have to be aware of the intervention</w:t>
      </w:r>
      <w:r w:rsidR="00DE70BC">
        <w:t>’</w:t>
      </w:r>
      <w:r w:rsidRPr="00D93F34">
        <w:t>s mechanism of action</w:t>
      </w:r>
      <w:r w:rsidR="00DE70BC">
        <w:t xml:space="preserve"> in order to benefit as intended</w:t>
      </w:r>
      <w:r w:rsidRPr="00D93F34">
        <w:t>. It is possible for recipients to actively engage with the intervention and they may still benefit if they act in line with the intention of the mechanism of action. Alternatively</w:t>
      </w:r>
      <w:r>
        <w:t xml:space="preserve">, recipients may purposively engage to avoid the intentions of the mechanism of action.  </w:t>
      </w:r>
    </w:p>
    <w:p w14:paraId="195345E4" w14:textId="1223BFFA" w:rsidR="00D93F34" w:rsidRDefault="00D93F34" w:rsidP="00D93F34">
      <w:pPr>
        <w:jc w:val="both"/>
      </w:pPr>
      <w:r>
        <w:t xml:space="preserve">For example, an intervention component that reduces the portion size of restaurant food operates through the mechanism </w:t>
      </w:r>
      <w:r w:rsidR="00DE70BC">
        <w:t xml:space="preserve">of </w:t>
      </w:r>
      <w:r>
        <w:t>reducing the availability of calories in the serving</w:t>
      </w:r>
      <w:r w:rsidR="00D020B3">
        <w:t xml:space="preserve"> (physical environment</w:t>
      </w:r>
      <w:r w:rsidR="000A2CB9">
        <w:t>al</w:t>
      </w:r>
      <w:r w:rsidR="00D020B3">
        <w:t xml:space="preserve"> mechanism)</w:t>
      </w:r>
      <w:r>
        <w:t>. Customers do not have to be aware of the reduction in availability of calories in order to benefit from the intervention. If they become aware of the intervention component, they can continue to order as planned and they will still benefit. However, if they</w:t>
      </w:r>
      <w:r w:rsidR="00DE70BC">
        <w:t xml:space="preserve"> become aware and</w:t>
      </w:r>
      <w:r>
        <w:t xml:space="preserve"> choose to act to avoid the benefit by deliberately selecting a larger portion size</w:t>
      </w:r>
      <w:r w:rsidR="00D020B3">
        <w:t xml:space="preserve"> or ordering additional food</w:t>
      </w:r>
      <w:r w:rsidR="00DE70BC">
        <w:t xml:space="preserve">, </w:t>
      </w:r>
      <w:r>
        <w:t>they will not benefit as intended.</w:t>
      </w:r>
    </w:p>
    <w:p w14:paraId="2AAD03D6" w14:textId="780E0E70" w:rsidR="00D93F34" w:rsidRDefault="00E63E40" w:rsidP="00D93F34">
      <w:pPr>
        <w:jc w:val="both"/>
      </w:pPr>
      <w:r>
        <w:t xml:space="preserve">Results from </w:t>
      </w:r>
      <w:r w:rsidR="00865355">
        <w:t xml:space="preserve">Application Stages </w:t>
      </w:r>
      <w:r>
        <w:t>2.1 (</w:t>
      </w:r>
      <w:r w:rsidR="00F50ED6">
        <w:t>exposure</w:t>
      </w:r>
      <w:r>
        <w:t>), 2.2</w:t>
      </w:r>
      <w:r w:rsidR="004F6585">
        <w:t xml:space="preserve"> &amp; 2.3</w:t>
      </w:r>
      <w:r w:rsidR="00F50ED6">
        <w:t xml:space="preserve"> (mechanism of action</w:t>
      </w:r>
      <w:r w:rsidR="00D93F34">
        <w:t xml:space="preserve">) and </w:t>
      </w:r>
      <w:r w:rsidR="00610B56">
        <w:t>2.</w:t>
      </w:r>
      <w:r w:rsidR="004F6585">
        <w:t>4</w:t>
      </w:r>
      <w:r w:rsidR="00D93F34">
        <w:t xml:space="preserve"> (engagement) can be used to categorise the agentic demands </w:t>
      </w:r>
      <w:r w:rsidR="00F50ED6">
        <w:t>on recipients into the matrix</w:t>
      </w:r>
      <w:r w:rsidR="00D93F34">
        <w:t xml:space="preserve"> in Figure </w:t>
      </w:r>
      <w:r w:rsidR="00B11A3E">
        <w:t>S16</w:t>
      </w:r>
      <w:r w:rsidR="00D93F34">
        <w:t xml:space="preserve">. </w:t>
      </w:r>
    </w:p>
    <w:p w14:paraId="4A78F192" w14:textId="7496869C" w:rsidR="00D93F34" w:rsidRDefault="002E432E" w:rsidP="00D93F34">
      <w:pPr>
        <w:jc w:val="both"/>
      </w:pPr>
      <w:r>
        <w:rPr>
          <w:noProof/>
          <w:lang w:eastAsia="en-GB"/>
        </w:rPr>
        <mc:AlternateContent>
          <mc:Choice Requires="wps">
            <w:drawing>
              <wp:anchor distT="0" distB="0" distL="114300" distR="114300" simplePos="0" relativeHeight="251667456" behindDoc="0" locked="0" layoutInCell="1" allowOverlap="1" wp14:anchorId="13D171C5" wp14:editId="31AA11EB">
                <wp:simplePos x="0" y="0"/>
                <wp:positionH relativeFrom="margin">
                  <wp:align>right</wp:align>
                </wp:positionH>
                <wp:positionV relativeFrom="paragraph">
                  <wp:posOffset>569206</wp:posOffset>
                </wp:positionV>
                <wp:extent cx="5716905" cy="1712595"/>
                <wp:effectExtent l="0" t="0" r="17145" b="20955"/>
                <wp:wrapSquare wrapText="bothSides"/>
                <wp:docPr id="8" name="Text Box 8"/>
                <wp:cNvGraphicFramePr/>
                <a:graphic xmlns:a="http://schemas.openxmlformats.org/drawingml/2006/main">
                  <a:graphicData uri="http://schemas.microsoft.com/office/word/2010/wordprocessingShape">
                    <wps:wsp>
                      <wps:cNvSpPr txBox="1"/>
                      <wps:spPr>
                        <a:xfrm>
                          <a:off x="0" y="0"/>
                          <a:ext cx="5716905" cy="1712595"/>
                        </a:xfrm>
                        <a:prstGeom prst="rect">
                          <a:avLst/>
                        </a:prstGeom>
                        <a:solidFill>
                          <a:schemeClr val="lt1"/>
                        </a:solidFill>
                        <a:ln w="6350">
                          <a:solidFill>
                            <a:prstClr val="black"/>
                          </a:solidFill>
                        </a:ln>
                      </wps:spPr>
                      <wps:txbx>
                        <w:txbxContent>
                          <w:p w14:paraId="40E43E26" w14:textId="4CA43CEF" w:rsidR="00B15B91" w:rsidRDefault="002E432E" w:rsidP="00B15B91">
                            <w:pPr>
                              <w:rPr>
                                <w:b/>
                              </w:rPr>
                            </w:pPr>
                            <w:r>
                              <w:rPr>
                                <w:b/>
                              </w:rPr>
                              <w:t>Application rules within proof-of-</w:t>
                            </w:r>
                            <w:r w:rsidR="00B15B91">
                              <w:rPr>
                                <w:b/>
                              </w:rPr>
                              <w:t>concept review</w:t>
                            </w:r>
                          </w:p>
                          <w:p w14:paraId="0F310F40" w14:textId="6B9B6DEC" w:rsidR="00B15B91" w:rsidRPr="00B15B91" w:rsidRDefault="002E432E" w:rsidP="00B15B91">
                            <w:pPr>
                              <w:rPr>
                                <w:b/>
                                <w:i/>
                              </w:rPr>
                            </w:pPr>
                            <w:r>
                              <w:rPr>
                                <w:i/>
                              </w:rPr>
                              <w:t>Ins</w:t>
                            </w:r>
                            <w:r w:rsidR="00B15B91">
                              <w:rPr>
                                <w:i/>
                              </w:rPr>
                              <w:t>ufficient information:</w:t>
                            </w:r>
                            <w:r>
                              <w:rPr>
                                <w:i/>
                              </w:rPr>
                              <w:t xml:space="preserve"> </w:t>
                            </w:r>
                            <w:r>
                              <w:t xml:space="preserve">An intervention description may not always describe an intervention in sufficient detail to categorise engagement as active or passive, yet as in application stage 2.1 (exposure), it may be possible to decide based on logical inference and professional expertise. </w:t>
                            </w:r>
                            <w:r w:rsidR="00B15B91">
                              <w:rPr>
                                <w:i/>
                              </w:rPr>
                              <w:t xml:space="preserve"> </w:t>
                            </w:r>
                            <w:r w:rsidR="00B96D3D">
                              <w:t>If it is</w:t>
                            </w:r>
                            <w:r>
                              <w:t xml:space="preserve"> possible to </w:t>
                            </w:r>
                            <w:r w:rsidR="00B15B91">
                              <w:t>think of a scenario where the engagement is passive and another where the engagement is active, then code as insufficient information to decide. If you can only think of scenarios where engagement is active but not passive (or vice versa) then code as active (or passive).</w:t>
                            </w:r>
                            <w:r w:rsidR="00B15B91" w:rsidRPr="00B15B91">
                              <w:rPr>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3D171C5" id="Text Box 8" o:spid="_x0000_s1030" type="#_x0000_t202" style="position:absolute;left:0;text-align:left;margin-left:398.95pt;margin-top:44.8pt;width:450.15pt;height:134.85pt;z-index:251667456;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" fillcolor="white [3201]" strokeweight=".5pt">
                <v:textbox>
                  <w:txbxContent>
                    <w:p w14:paraId="40E43E26" w14:textId="4CA43CEF" w:rsidR="00B15B91" w:rsidRDefault="002E432E" w:rsidP="00B15B91">
                      <w:pPr>
                        <w:rPr>
                          <w:b/>
                        </w:rPr>
                      </w:pPr>
                      <w:r>
                        <w:rPr>
                          <w:b/>
                        </w:rPr>
                        <w:t>Application rules within proof-of-</w:t>
                      </w:r>
                      <w:r w:rsidR="00B15B91">
                        <w:rPr>
                          <w:b/>
                        </w:rPr>
                        <w:t>concept review</w:t>
                      </w:r>
                    </w:p>
                    <w:p w14:paraId="0F310F40" w14:textId="6B9B6DEC" w:rsidR="00B15B91" w:rsidRPr="00B15B91" w:rsidRDefault="002E432E" w:rsidP="00B15B91">
                      <w:pPr>
                        <w:rPr>
                          <w:b/>
                          <w:i/>
                        </w:rPr>
                      </w:pPr>
                      <w:r>
                        <w:rPr>
                          <w:i/>
                        </w:rPr>
                        <w:t>Ins</w:t>
                      </w:r>
                      <w:r w:rsidR="00B15B91">
                        <w:rPr>
                          <w:i/>
                        </w:rPr>
                        <w:t>ufficient information:</w:t>
                      </w:r>
                      <w:r>
                        <w:rPr>
                          <w:i/>
                        </w:rPr>
                        <w:t xml:space="preserve"> </w:t>
                      </w:r>
                      <w:r>
                        <w:t xml:space="preserve">An intervention description may not always describe an intervention in sufficient detail to categorise engagement as active or passive, yet as in application stage 2.1 (exposure), it may be possible to decide based on logical inference and professional expertise. </w:t>
                      </w:r>
                      <w:r w:rsidR="00B15B91">
                        <w:rPr>
                          <w:i/>
                        </w:rPr>
                        <w:t xml:space="preserve"> </w:t>
                      </w:r>
                      <w:r w:rsidR="00B96D3D">
                        <w:t>If it is</w:t>
                      </w:r>
                      <w:r>
                        <w:t xml:space="preserve"> possible to </w:t>
                      </w:r>
                      <w:r w:rsidR="00B15B91">
                        <w:t>think of a scenario where the engagement is passive and another where the engagement is active, then code as insufficient information to decide. If you can only think of scenarios where engagement is active but not passive (or vice versa) then code as active (or passive).</w:t>
                      </w:r>
                      <w:r w:rsidR="00B15B91" w:rsidRPr="00B15B91">
                        <w:rPr>
                          <w:i/>
                        </w:rPr>
                        <w:t xml:space="preserve">  </w:t>
                      </w:r>
                    </w:p>
                  </w:txbxContent>
                </v:textbox>
                <w10:wrap type="square" anchorx="margin"/>
              </v:shape>
            </w:pict>
          </mc:Fallback>
        </mc:AlternateContent>
      </w:r>
      <w:r w:rsidR="00865355">
        <w:t xml:space="preserve">Application </w:t>
      </w:r>
      <w:r w:rsidR="00610B56">
        <w:t>St</w:t>
      </w:r>
      <w:r w:rsidR="00865355">
        <w:t>age</w:t>
      </w:r>
      <w:r w:rsidR="00610B56">
        <w:t xml:space="preserve"> 2 </w:t>
      </w:r>
      <w:r w:rsidR="00D93F34">
        <w:t xml:space="preserve">should be repeated for all relevant </w:t>
      </w:r>
      <w:r w:rsidR="00610B56">
        <w:t>component-recipient</w:t>
      </w:r>
      <w:r w:rsidR="009E25CF">
        <w:t xml:space="preserve"> combinations identified in Application Stage</w:t>
      </w:r>
      <w:r w:rsidR="00610B56">
        <w:t xml:space="preserve"> 1.3</w:t>
      </w:r>
      <w:r w:rsidR="00D93F34">
        <w:t>.</w:t>
      </w:r>
    </w:p>
    <w:p w14:paraId="349EC334" w14:textId="387827AA" w:rsidR="009E25CF" w:rsidRDefault="009E25CF" w:rsidP="009E25CF">
      <w:pPr>
        <w:pStyle w:val="Heading2"/>
      </w:pPr>
    </w:p>
    <w:p w14:paraId="6284CAAA" w14:textId="53D1D9D6" w:rsidR="002C2C4E" w:rsidRPr="00C15170" w:rsidRDefault="00E66FF2" w:rsidP="009E25CF">
      <w:pPr>
        <w:pStyle w:val="Heading2"/>
      </w:pPr>
      <w:r>
        <w:t xml:space="preserve">Step </w:t>
      </w:r>
      <w:r w:rsidR="00610B56">
        <w:t>3</w:t>
      </w:r>
      <w:r w:rsidRPr="00450657">
        <w:t>: Identify other actor</w:t>
      </w:r>
      <w:r>
        <w:t xml:space="preserve">s involved </w:t>
      </w:r>
      <w:r w:rsidR="005D6FFD">
        <w:t>for the intervention to achieve its intended effect</w:t>
      </w:r>
    </w:p>
    <w:p w14:paraId="0F0C08F2" w14:textId="47E812FA" w:rsidR="00E66FF2" w:rsidRDefault="00E66FF2" w:rsidP="00F50ED6">
      <w:pPr>
        <w:jc w:val="both"/>
      </w:pPr>
      <w:r>
        <w:t xml:space="preserve">Alongside the agentic demand of interventions on intended recipients, </w:t>
      </w:r>
      <w:r w:rsidR="009E25CF">
        <w:t xml:space="preserve">interventions may place an agentic demand on </w:t>
      </w:r>
      <w:r w:rsidR="002C2C4E">
        <w:t>other</w:t>
      </w:r>
      <w:r w:rsidR="009E25CF">
        <w:t xml:space="preserve"> actors</w:t>
      </w:r>
      <w:r w:rsidR="002C2C4E">
        <w:t xml:space="preserve"> to achieve their intended effects</w:t>
      </w:r>
      <w:r>
        <w:t xml:space="preserve">. Figure </w:t>
      </w:r>
      <w:r w:rsidR="00B11A3E">
        <w:t>S16</w:t>
      </w:r>
      <w:r>
        <w:t xml:space="preserve"> </w:t>
      </w:r>
      <w:r w:rsidR="00D020B3">
        <w:t>lists</w:t>
      </w:r>
      <w:r>
        <w:t xml:space="preserve"> </w:t>
      </w:r>
      <w:r w:rsidR="00DE70BC">
        <w:t xml:space="preserve">other </w:t>
      </w:r>
      <w:r>
        <w:t xml:space="preserve">possible actors. </w:t>
      </w:r>
      <w:r w:rsidR="005D6FFD">
        <w:t xml:space="preserve">As with intended recipients, the ability of additional actors to execute the actions required for the intervention to achieve its intended effects will be influenced by structural factors, and the ability of each actor to act in accordance with the intervention aims will be variable. </w:t>
      </w:r>
      <w:r>
        <w:t xml:space="preserve">Not all actors described in Figure </w:t>
      </w:r>
      <w:r w:rsidR="00B11A3E">
        <w:t>S16</w:t>
      </w:r>
      <w:r>
        <w:t xml:space="preserve"> are required in all interventions. </w:t>
      </w:r>
      <w:r w:rsidR="002C2C4E">
        <w:t xml:space="preserve">For each relevant </w:t>
      </w:r>
      <w:r w:rsidR="00F35ECE">
        <w:t xml:space="preserve">mechanism identified in </w:t>
      </w:r>
      <w:r w:rsidR="002E432E">
        <w:t>Application Stage</w:t>
      </w:r>
      <w:r w:rsidR="00F35ECE">
        <w:t xml:space="preserve"> 2</w:t>
      </w:r>
      <w:r w:rsidR="002C2C4E">
        <w:t>.</w:t>
      </w:r>
      <w:r w:rsidR="00F35ECE">
        <w:t>2</w:t>
      </w:r>
      <w:r w:rsidR="002C2C4E">
        <w:t xml:space="preserve">, </w:t>
      </w:r>
      <w:r w:rsidR="00D80667">
        <w:t xml:space="preserve">framework </w:t>
      </w:r>
      <w:r w:rsidR="002C2C4E">
        <w:t>users should identify whether each additional class of actor</w:t>
      </w:r>
      <w:r w:rsidR="00F50ED6">
        <w:t>, described below</w:t>
      </w:r>
      <w:r w:rsidR="00DE70BC">
        <w:t>,</w:t>
      </w:r>
      <w:r w:rsidR="002C2C4E">
        <w:t xml:space="preserve"> is required to act (yes/no).</w:t>
      </w:r>
    </w:p>
    <w:p w14:paraId="222EDE41" w14:textId="40480CA4" w:rsidR="00E66FF2" w:rsidRDefault="00B15B91" w:rsidP="00E66FF2">
      <w:pPr>
        <w:jc w:val="both"/>
      </w:pPr>
      <w:r>
        <w:rPr>
          <w:noProof/>
          <w:lang w:eastAsia="en-GB"/>
        </w:rPr>
        <mc:AlternateContent>
          <mc:Choice Requires="wps">
            <w:drawing>
              <wp:anchor distT="0" distB="0" distL="114300" distR="114300" simplePos="0" relativeHeight="251669504" behindDoc="0" locked="0" layoutInCell="1" allowOverlap="1" wp14:anchorId="396C2A14" wp14:editId="539F6757">
                <wp:simplePos x="0" y="0"/>
                <wp:positionH relativeFrom="margin">
                  <wp:align>right</wp:align>
                </wp:positionH>
                <wp:positionV relativeFrom="paragraph">
                  <wp:posOffset>1581150</wp:posOffset>
                </wp:positionV>
                <wp:extent cx="5716905" cy="825500"/>
                <wp:effectExtent l="0" t="0" r="17145" b="12700"/>
                <wp:wrapSquare wrapText="bothSides"/>
                <wp:docPr id="9" name="Text Box 9"/>
                <wp:cNvGraphicFramePr/>
                <a:graphic xmlns:a="http://schemas.openxmlformats.org/drawingml/2006/main">
                  <a:graphicData uri="http://schemas.microsoft.com/office/word/2010/wordprocessingShape">
                    <wps:wsp>
                      <wps:cNvSpPr txBox="1"/>
                      <wps:spPr>
                        <a:xfrm>
                          <a:off x="0" y="0"/>
                          <a:ext cx="5716905" cy="825500"/>
                        </a:xfrm>
                        <a:prstGeom prst="rect">
                          <a:avLst/>
                        </a:prstGeom>
                        <a:solidFill>
                          <a:schemeClr val="lt1"/>
                        </a:solidFill>
                        <a:ln w="6350">
                          <a:solidFill>
                            <a:prstClr val="black"/>
                          </a:solidFill>
                        </a:ln>
                      </wps:spPr>
                      <wps:txbx>
                        <w:txbxContent>
                          <w:p w14:paraId="5682D6A9" w14:textId="466DC683" w:rsidR="00B15B91" w:rsidRDefault="000A2CB9" w:rsidP="00B15B91">
                            <w:pPr>
                              <w:rPr>
                                <w:b/>
                              </w:rPr>
                            </w:pPr>
                            <w:r>
                              <w:rPr>
                                <w:b/>
                              </w:rPr>
                              <w:t>Application rules within proof-of-</w:t>
                            </w:r>
                            <w:r w:rsidR="00B15B91">
                              <w:rPr>
                                <w:b/>
                              </w:rPr>
                              <w:t>concept review</w:t>
                            </w:r>
                          </w:p>
                          <w:p w14:paraId="7471F379" w14:textId="225183A8" w:rsidR="00B15B91" w:rsidRPr="00B15B91" w:rsidRDefault="00B15B91" w:rsidP="00B15B91">
                            <w:pPr>
                              <w:rPr>
                                <w:b/>
                              </w:rPr>
                            </w:pPr>
                            <w:r>
                              <w:t xml:space="preserve">Code as present even if they are not mentioned if it is not feasible that the intervention can be delivered without a macro-environmental acto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96C2A14" id="Text Box 9" o:spid="_x0000_s1031" type="#_x0000_t202" style="position:absolute;left:0;text-align:left;margin-left:398.95pt;margin-top:124.5pt;width:450.15pt;height:65pt;z-index:251669504;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" fillcolor="white [3201]" strokeweight=".5pt">
                <v:textbox>
                  <w:txbxContent>
                    <w:p w14:paraId="5682D6A9" w14:textId="466DC683" w:rsidR="00B15B91" w:rsidRDefault="000A2CB9" w:rsidP="00B15B91">
                      <w:pPr>
                        <w:rPr>
                          <w:b/>
                        </w:rPr>
                      </w:pPr>
                      <w:r>
                        <w:rPr>
                          <w:b/>
                        </w:rPr>
                        <w:t>Application rules within proof-of-</w:t>
                      </w:r>
                      <w:r w:rsidR="00B15B91">
                        <w:rPr>
                          <w:b/>
                        </w:rPr>
                        <w:t>concept review</w:t>
                      </w:r>
                    </w:p>
                    <w:p w14:paraId="7471F379" w14:textId="225183A8" w:rsidR="00B15B91" w:rsidRPr="00B15B91" w:rsidRDefault="00B15B91" w:rsidP="00B15B91">
                      <w:pPr>
                        <w:rPr>
                          <w:b/>
                        </w:rPr>
                      </w:pPr>
                      <w:r>
                        <w:t xml:space="preserve">Code as present even if they are not mentioned if it is not feasible that the intervention can be delivered without a macro-environmental actor. </w:t>
                      </w:r>
                    </w:p>
                  </w:txbxContent>
                </v:textbox>
                <w10:wrap type="square" anchorx="margin"/>
              </v:shape>
            </w:pict>
          </mc:Fallback>
        </mc:AlternateContent>
      </w:r>
      <w:r w:rsidR="00E66FF2" w:rsidRPr="00C15170">
        <w:rPr>
          <w:b/>
          <w:i/>
        </w:rPr>
        <w:t>Macro-environmental actors</w:t>
      </w:r>
      <w:r w:rsidR="00E66FF2">
        <w:rPr>
          <w:i/>
        </w:rPr>
        <w:t xml:space="preserve"> </w:t>
      </w:r>
      <w:r w:rsidR="00E66FF2">
        <w:t>are those acting at organisational level such as in industries, services or supporting infrastructure, which operate at international, national or local level. It is often not possible to identify specific macro-environmental</w:t>
      </w:r>
      <w:r w:rsidR="002C2C4E">
        <w:t xml:space="preserve"> actors</w:t>
      </w:r>
      <w:r w:rsidR="00E66FF2">
        <w:t>,</w:t>
      </w:r>
      <w:r w:rsidR="00B96D3D">
        <w:t xml:space="preserve"> rather it is clear that action</w:t>
      </w:r>
      <w:r w:rsidR="00E66FF2">
        <w:t xml:space="preserve"> was required at this level</w:t>
      </w:r>
      <w:r w:rsidR="00E66FF2">
        <w:rPr>
          <w:i/>
        </w:rPr>
        <w:t xml:space="preserve">. </w:t>
      </w:r>
      <w:r w:rsidR="00E66FF2">
        <w:t>For example, in order for a multi-national fast-food chain to reduce the salt content of their food, there must have been action at the organisational level, but the specific involvement of e.g. individual food scientists may be left unspecified.</w:t>
      </w:r>
      <w:r w:rsidR="002C2C4E">
        <w:t xml:space="preserve"> </w:t>
      </w:r>
      <w:r w:rsidR="00E66FF2">
        <w:t>Macro-environmental actors may also reflect multiple micro-environmental settings working together. For example, a group of leisure centres may act together to subsidise costs for certain users.</w:t>
      </w:r>
    </w:p>
    <w:p w14:paraId="233240C5" w14:textId="77777777" w:rsidR="00B15B91" w:rsidRDefault="00B15B91" w:rsidP="00E66FF2">
      <w:pPr>
        <w:jc w:val="both"/>
        <w:rPr>
          <w:b/>
          <w:i/>
        </w:rPr>
      </w:pPr>
    </w:p>
    <w:p w14:paraId="7B112FF6" w14:textId="27F8970B" w:rsidR="00E66FF2" w:rsidRDefault="00B15B91" w:rsidP="00E66FF2">
      <w:pPr>
        <w:jc w:val="both"/>
      </w:pPr>
      <w:r>
        <w:rPr>
          <w:noProof/>
          <w:lang w:eastAsia="en-GB"/>
        </w:rPr>
        <mc:AlternateContent>
          <mc:Choice Requires="wps">
            <w:drawing>
              <wp:anchor distT="0" distB="0" distL="114300" distR="114300" simplePos="0" relativeHeight="251671552" behindDoc="0" locked="0" layoutInCell="1" allowOverlap="1" wp14:anchorId="434EA21B" wp14:editId="1595041E">
                <wp:simplePos x="0" y="0"/>
                <wp:positionH relativeFrom="margin">
                  <wp:align>right</wp:align>
                </wp:positionH>
                <wp:positionV relativeFrom="paragraph">
                  <wp:posOffset>1292335</wp:posOffset>
                </wp:positionV>
                <wp:extent cx="5716905" cy="755015"/>
                <wp:effectExtent l="0" t="0" r="17145" b="26035"/>
                <wp:wrapSquare wrapText="bothSides"/>
                <wp:docPr id="10" name="Text Box 10"/>
                <wp:cNvGraphicFramePr/>
                <a:graphic xmlns:a="http://schemas.openxmlformats.org/drawingml/2006/main">
                  <a:graphicData uri="http://schemas.microsoft.com/office/word/2010/wordprocessingShape">
                    <wps:wsp>
                      <wps:cNvSpPr txBox="1"/>
                      <wps:spPr>
                        <a:xfrm>
                          <a:off x="0" y="0"/>
                          <a:ext cx="5716905" cy="755015"/>
                        </a:xfrm>
                        <a:prstGeom prst="rect">
                          <a:avLst/>
                        </a:prstGeom>
                        <a:solidFill>
                          <a:schemeClr val="lt1"/>
                        </a:solidFill>
                        <a:ln w="6350">
                          <a:solidFill>
                            <a:prstClr val="black"/>
                          </a:solidFill>
                        </a:ln>
                      </wps:spPr>
                      <wps:txbx>
                        <w:txbxContent>
                          <w:p w14:paraId="0F71C030" w14:textId="34506C0A" w:rsidR="00B15B91" w:rsidRDefault="00B15B91" w:rsidP="00B15B91">
                            <w:pPr>
                              <w:rPr>
                                <w:b/>
                              </w:rPr>
                            </w:pPr>
                            <w:r>
                              <w:rPr>
                                <w:b/>
                              </w:rPr>
                              <w:t>Appli</w:t>
                            </w:r>
                            <w:r w:rsidR="000A2CB9">
                              <w:rPr>
                                <w:b/>
                              </w:rPr>
                              <w:t>cation rules within proof-of-</w:t>
                            </w:r>
                            <w:r>
                              <w:rPr>
                                <w:b/>
                              </w:rPr>
                              <w:t>concept review</w:t>
                            </w:r>
                          </w:p>
                          <w:p w14:paraId="19E69854" w14:textId="57302580" w:rsidR="00B15B91" w:rsidRPr="00B15B91" w:rsidRDefault="00B15B91" w:rsidP="00B15B91">
                            <w:pPr>
                              <w:rPr>
                                <w:b/>
                              </w:rPr>
                            </w:pPr>
                            <w:r>
                              <w:t xml:space="preserve">Code as present even if they are not mentioned if it is not feasible that the intervention can be delivered without a micro-environmental acto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34EA21B" id="Text Box 10" o:spid="_x0000_s1032" type="#_x0000_t202" style="position:absolute;left:0;text-align:left;margin-left:398.95pt;margin-top:101.75pt;width:450.15pt;height:59.45pt;z-index:251671552;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" fillcolor="white [3201]" strokeweight=".5pt">
                <v:textbox>
                  <w:txbxContent>
                    <w:p w14:paraId="0F71C030" w14:textId="34506C0A" w:rsidR="00B15B91" w:rsidRDefault="00B15B91" w:rsidP="00B15B91">
                      <w:pPr>
                        <w:rPr>
                          <w:b/>
                        </w:rPr>
                      </w:pPr>
                      <w:r>
                        <w:rPr>
                          <w:b/>
                        </w:rPr>
                        <w:t>Appli</w:t>
                      </w:r>
                      <w:r w:rsidR="000A2CB9">
                        <w:rPr>
                          <w:b/>
                        </w:rPr>
                        <w:t>cation rules within proof-of-</w:t>
                      </w:r>
                      <w:r>
                        <w:rPr>
                          <w:b/>
                        </w:rPr>
                        <w:t>concept review</w:t>
                      </w:r>
                    </w:p>
                    <w:p w14:paraId="19E69854" w14:textId="57302580" w:rsidR="00B15B91" w:rsidRPr="00B15B91" w:rsidRDefault="00B15B91" w:rsidP="00B15B91">
                      <w:pPr>
                        <w:rPr>
                          <w:b/>
                        </w:rPr>
                      </w:pPr>
                      <w:r>
                        <w:t xml:space="preserve">Code as present even if they are not mentioned if it is not feasible that the intervention can be delivered without a micro-environmental actor. </w:t>
                      </w:r>
                    </w:p>
                  </w:txbxContent>
                </v:textbox>
                <w10:wrap type="square" anchorx="margin"/>
              </v:shape>
            </w:pict>
          </mc:Fallback>
        </mc:AlternateContent>
      </w:r>
      <w:r w:rsidR="00E66FF2" w:rsidRPr="00C15170">
        <w:rPr>
          <w:b/>
          <w:i/>
        </w:rPr>
        <w:t xml:space="preserve">Micro-environmental actors </w:t>
      </w:r>
      <w:r w:rsidR="00E66FF2">
        <w:t>are those acting at the level of individual places or naturally occurring groups of places where people gather for s</w:t>
      </w:r>
      <w:r w:rsidR="00657313">
        <w:t>pecific purposes</w:t>
      </w:r>
      <w:r w:rsidR="00E66FF2">
        <w:t>,</w:t>
      </w:r>
      <w:r w:rsidR="00657313">
        <w:fldChar w:fldCharType="begin"/>
      </w:r>
      <w:r w:rsidR="00657313">
        <w:instrText xml:space="preserve"> ADDIN EN.CITE &lt;EndNote&gt;&lt;Cite&gt;&lt;Author&gt;Swinburn&lt;/Author&gt;&lt;Year&gt;1999&lt;/Year&gt;&lt;RecNum&gt;24&lt;/RecNum&gt;&lt;DisplayText&gt;[2]&lt;/DisplayText&gt;&lt;record&gt;&lt;rec-number&gt;24&lt;/rec-number&gt;&lt;foreign-keys&gt;&lt;key app="EN" db-id="5espz2sz3de9saevwf4p520y0aed9pf05wv9" timestamp="1684425832"&gt;24&lt;/key&gt;&lt;/foreign-keys&gt;&lt;ref-type name="Journal Article"&gt;17&lt;/ref-type&gt;&lt;contributors&gt;&lt;authors&gt;&lt;author&gt;Swinburn, Boyd&lt;/author&gt;&lt;author&gt;Egger, Garry&lt;/author&gt;&lt;author&gt;Raza, Fezeela&lt;/author&gt;&lt;/authors&gt;&lt;/contributors&gt;&lt;titles&gt;&lt;title&gt;Dissecting obesogenic environments: the development and application of a framework for identifying and prioritizing environmental interventions for obesity&lt;/title&gt;&lt;secondary-title&gt;Preventive medicine&lt;/secondary-title&gt;&lt;/titles&gt;&lt;periodical&gt;&lt;full-title&gt;Preventive medicine&lt;/full-title&gt;&lt;/periodical&gt;&lt;pages&gt;563-570&lt;/pages&gt;&lt;volume&gt;29&lt;/volume&gt;&lt;number&gt;6&lt;/number&gt;&lt;dates&gt;&lt;year&gt;1999&lt;/year&gt;&lt;/dates&gt;&lt;isbn&gt;0091-7435&lt;/isbn&gt;&lt;urls&gt;&lt;/urls&gt;&lt;/record&gt;&lt;/Cite&gt;&lt;/EndNote&gt;</w:instrText>
      </w:r>
      <w:r w:rsidR="00657313">
        <w:fldChar w:fldCharType="separate"/>
      </w:r>
      <w:r w:rsidR="00657313">
        <w:rPr>
          <w:noProof/>
        </w:rPr>
        <w:t>[2]</w:t>
      </w:r>
      <w:r w:rsidR="00657313">
        <w:fldChar w:fldCharType="end"/>
      </w:r>
      <w:r w:rsidR="00657313">
        <w:t xml:space="preserve"> e.g.</w:t>
      </w:r>
      <w:r w:rsidR="00E66FF2">
        <w:t xml:space="preserve"> individual supermarkets or parks. Micro-environmental settings are</w:t>
      </w:r>
      <w:r w:rsidR="00B96D3D">
        <w:t xml:space="preserve"> usually geographically distinct and</w:t>
      </w:r>
      <w:r w:rsidR="00E66FF2">
        <w:t xml:space="preserve"> are relatively small. In some micro-environmental settings, the purpose of gathering is primarily related </w:t>
      </w:r>
      <w:r w:rsidR="00B037C8">
        <w:t xml:space="preserve">to the behaviour targeted by interventions </w:t>
      </w:r>
      <w:r w:rsidR="00E66FF2">
        <w:t xml:space="preserve">e.g. gyms </w:t>
      </w:r>
      <w:r w:rsidR="00B037C8">
        <w:t xml:space="preserve">(PA) </w:t>
      </w:r>
      <w:r w:rsidR="00E66FF2">
        <w:t>or restaurants</w:t>
      </w:r>
      <w:r w:rsidR="00B037C8">
        <w:t xml:space="preserve"> (diet)</w:t>
      </w:r>
      <w:r w:rsidR="00E66FF2">
        <w:t xml:space="preserve">. In others the primary purpose for gathering may be unrelated to </w:t>
      </w:r>
      <w:r w:rsidR="00B037C8">
        <w:t xml:space="preserve">target behaviour </w:t>
      </w:r>
      <w:r w:rsidR="00E66FF2">
        <w:t>e.g. schools and workplaces.</w:t>
      </w:r>
    </w:p>
    <w:p w14:paraId="0438963B" w14:textId="1F768601" w:rsidR="00B15B91" w:rsidRDefault="00B15B91" w:rsidP="00E66FF2">
      <w:pPr>
        <w:jc w:val="both"/>
        <w:rPr>
          <w:b/>
          <w:i/>
        </w:rPr>
      </w:pPr>
    </w:p>
    <w:p w14:paraId="5D69F417" w14:textId="6A1312F6" w:rsidR="00E66FF2" w:rsidRDefault="00B037C8" w:rsidP="00E66FF2">
      <w:pPr>
        <w:jc w:val="both"/>
      </w:pPr>
      <w:r>
        <w:rPr>
          <w:noProof/>
          <w:lang w:eastAsia="en-GB"/>
        </w:rPr>
        <mc:AlternateContent>
          <mc:Choice Requires="wps">
            <w:drawing>
              <wp:anchor distT="0" distB="0" distL="114300" distR="114300" simplePos="0" relativeHeight="251673600" behindDoc="0" locked="0" layoutInCell="1" allowOverlap="1" wp14:anchorId="62874AA3" wp14:editId="022B41E0">
                <wp:simplePos x="0" y="0"/>
                <wp:positionH relativeFrom="margin">
                  <wp:align>left</wp:align>
                </wp:positionH>
                <wp:positionV relativeFrom="paragraph">
                  <wp:posOffset>994006</wp:posOffset>
                </wp:positionV>
                <wp:extent cx="5716905" cy="755015"/>
                <wp:effectExtent l="0" t="0" r="17145" b="26035"/>
                <wp:wrapSquare wrapText="bothSides"/>
                <wp:docPr id="11" name="Text Box 11"/>
                <wp:cNvGraphicFramePr/>
                <a:graphic xmlns:a="http://schemas.openxmlformats.org/drawingml/2006/main">
                  <a:graphicData uri="http://schemas.microsoft.com/office/word/2010/wordprocessingShape">
                    <wps:wsp>
                      <wps:cNvSpPr txBox="1"/>
                      <wps:spPr>
                        <a:xfrm>
                          <a:off x="0" y="0"/>
                          <a:ext cx="5716905" cy="755015"/>
                        </a:xfrm>
                        <a:prstGeom prst="rect">
                          <a:avLst/>
                        </a:prstGeom>
                        <a:solidFill>
                          <a:schemeClr val="lt1"/>
                        </a:solidFill>
                        <a:ln w="6350">
                          <a:solidFill>
                            <a:prstClr val="black"/>
                          </a:solidFill>
                        </a:ln>
                      </wps:spPr>
                      <wps:txbx>
                        <w:txbxContent>
                          <w:p w14:paraId="3301A848" w14:textId="6F858FBA" w:rsidR="00B15B91" w:rsidRDefault="00B15B91" w:rsidP="00B15B91">
                            <w:pPr>
                              <w:rPr>
                                <w:b/>
                              </w:rPr>
                            </w:pPr>
                            <w:r>
                              <w:rPr>
                                <w:b/>
                              </w:rPr>
                              <w:t>Application</w:t>
                            </w:r>
                            <w:r w:rsidR="000A2CB9">
                              <w:rPr>
                                <w:b/>
                              </w:rPr>
                              <w:t xml:space="preserve"> rules within proof-of-</w:t>
                            </w:r>
                            <w:r>
                              <w:rPr>
                                <w:b/>
                              </w:rPr>
                              <w:t>concept review</w:t>
                            </w:r>
                          </w:p>
                          <w:p w14:paraId="61A19285" w14:textId="38ECA8C3" w:rsidR="00B15B91" w:rsidRPr="00B15B91" w:rsidRDefault="00B15B91" w:rsidP="00B15B91">
                            <w:pPr>
                              <w:rPr>
                                <w:b/>
                              </w:rPr>
                            </w:pPr>
                            <w:r>
                              <w:t>Code as present even if they are not mentioned if it is not feasible that the intervention can be delivered without a</w:t>
                            </w:r>
                            <w:r w:rsidR="00B96D3D">
                              <w:t>n informal</w:t>
                            </w:r>
                            <w:r>
                              <w:t xml:space="preserve"> gatekeepe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2874AA3" id="Text Box 11" o:spid="_x0000_s1033" type="#_x0000_t202" style="position:absolute;left:0;text-align:left;margin-left:0;margin-top:78.25pt;width:450.15pt;height:59.45pt;z-index:251673600;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" fillcolor="white [3201]" strokeweight=".5pt">
                <v:textbox>
                  <w:txbxContent>
                    <w:p w14:paraId="3301A848" w14:textId="6F858FBA" w:rsidR="00B15B91" w:rsidRDefault="00B15B91" w:rsidP="00B15B91">
                      <w:pPr>
                        <w:rPr>
                          <w:b/>
                        </w:rPr>
                      </w:pPr>
                      <w:r>
                        <w:rPr>
                          <w:b/>
                        </w:rPr>
                        <w:t>Application</w:t>
                      </w:r>
                      <w:r w:rsidR="000A2CB9">
                        <w:rPr>
                          <w:b/>
                        </w:rPr>
                        <w:t xml:space="preserve"> rules within proof-of-</w:t>
                      </w:r>
                      <w:r>
                        <w:rPr>
                          <w:b/>
                        </w:rPr>
                        <w:t>concept review</w:t>
                      </w:r>
                    </w:p>
                    <w:p w14:paraId="61A19285" w14:textId="38ECA8C3" w:rsidR="00B15B91" w:rsidRPr="00B15B91" w:rsidRDefault="00B15B91" w:rsidP="00B15B91">
                      <w:pPr>
                        <w:rPr>
                          <w:b/>
                        </w:rPr>
                      </w:pPr>
                      <w:r>
                        <w:t>Code as present even if they are not mentioned if it is not feasible that the intervention can be delivered without a</w:t>
                      </w:r>
                      <w:r w:rsidR="00B96D3D">
                        <w:t>n informal</w:t>
                      </w:r>
                      <w:r>
                        <w:t xml:space="preserve"> gatekeeper. </w:t>
                      </w:r>
                    </w:p>
                  </w:txbxContent>
                </v:textbox>
                <w10:wrap type="square" anchorx="margin"/>
              </v:shape>
            </w:pict>
          </mc:Fallback>
        </mc:AlternateContent>
      </w:r>
      <w:r>
        <w:rPr>
          <w:b/>
          <w:i/>
        </w:rPr>
        <w:t>Informal g</w:t>
      </w:r>
      <w:r w:rsidR="00E66FF2" w:rsidRPr="00C15170">
        <w:rPr>
          <w:b/>
          <w:i/>
        </w:rPr>
        <w:t>atekeepers</w:t>
      </w:r>
      <w:r w:rsidR="00E66FF2">
        <w:rPr>
          <w:i/>
        </w:rPr>
        <w:t xml:space="preserve"> </w:t>
      </w:r>
      <w:r w:rsidR="00E66FF2" w:rsidRPr="00C15170">
        <w:t>some</w:t>
      </w:r>
      <w:r w:rsidR="00E66FF2">
        <w:rPr>
          <w:i/>
        </w:rPr>
        <w:t xml:space="preserve"> </w:t>
      </w:r>
      <w:r w:rsidR="00E66FF2">
        <w:t xml:space="preserve">intervention mechanisms of action require action from other individuals linked to intended recipient(s) in a non-professional manner. These informal gatekeepers may be e.g. parents or peers whose behaviour must change in order to achieve the desired behaviour change in recipients. For example, for a walking school bus to increase children’s physical activity, parents must stop driving children to school and instead make use of the walking bus. </w:t>
      </w:r>
    </w:p>
    <w:p w14:paraId="44C5FCC8" w14:textId="353D342D" w:rsidR="00E66FF2" w:rsidRDefault="00E66FF2" w:rsidP="00E66FF2">
      <w:pPr>
        <w:jc w:val="both"/>
      </w:pPr>
      <w:r w:rsidRPr="00C15170">
        <w:rPr>
          <w:b/>
          <w:i/>
        </w:rPr>
        <w:lastRenderedPageBreak/>
        <w:t>Secondary recipients</w:t>
      </w:r>
      <w:r>
        <w:t xml:space="preserve"> are individuals who may benefit from intervention ‘spillover’ effects. For example, an educational campaign to encourage older men to reduce portion sizes of home cooked food may also benefit anyone else living with and sharing home cooked meals with those men. Secondary recipients are rarely made explicit. </w:t>
      </w:r>
    </w:p>
    <w:p w14:paraId="479802C1" w14:textId="45FFED40" w:rsidR="00657313" w:rsidRDefault="00991209" w:rsidP="00657313">
      <w:pPr>
        <w:jc w:val="both"/>
        <w:rPr>
          <w:b/>
          <w:sz w:val="28"/>
        </w:rPr>
      </w:pPr>
      <w:r>
        <w:rPr>
          <w:b/>
          <w:noProof/>
          <w:sz w:val="28"/>
          <w:lang w:eastAsia="en-GB"/>
        </w:rPr>
        <mc:AlternateContent>
          <mc:Choice Requires="wps">
            <w:drawing>
              <wp:anchor distT="0" distB="0" distL="114300" distR="114300" simplePos="0" relativeHeight="251661312" behindDoc="0" locked="0" layoutInCell="1" allowOverlap="1" wp14:anchorId="063D7C88" wp14:editId="544F5889">
                <wp:simplePos x="0" y="0"/>
                <wp:positionH relativeFrom="column">
                  <wp:posOffset>7951</wp:posOffset>
                </wp:positionH>
                <wp:positionV relativeFrom="paragraph">
                  <wp:posOffset>20016</wp:posOffset>
                </wp:positionV>
                <wp:extent cx="5732891" cy="826936"/>
                <wp:effectExtent l="0" t="0" r="20320" b="11430"/>
                <wp:wrapNone/>
                <wp:docPr id="5" name="Text Box 5"/>
                <wp:cNvGraphicFramePr/>
                <a:graphic xmlns:a="http://schemas.openxmlformats.org/drawingml/2006/main">
                  <a:graphicData uri="http://schemas.microsoft.com/office/word/2010/wordprocessingShape">
                    <wps:wsp>
                      <wps:cNvSpPr txBox="1"/>
                      <wps:spPr>
                        <a:xfrm>
                          <a:off x="0" y="0"/>
                          <a:ext cx="5732891" cy="826936"/>
                        </a:xfrm>
                        <a:prstGeom prst="rect">
                          <a:avLst/>
                        </a:prstGeom>
                        <a:solidFill>
                          <a:schemeClr val="lt1"/>
                        </a:solidFill>
                        <a:ln w="6350">
                          <a:solidFill>
                            <a:prstClr val="black"/>
                          </a:solidFill>
                        </a:ln>
                      </wps:spPr>
                      <wps:txbx>
                        <w:txbxContent>
                          <w:p w14:paraId="5139769F" w14:textId="65F29866" w:rsidR="00991209" w:rsidRDefault="000A2CB9" w:rsidP="00991209">
                            <w:pPr>
                              <w:rPr>
                                <w:b/>
                              </w:rPr>
                            </w:pPr>
                            <w:r>
                              <w:rPr>
                                <w:b/>
                              </w:rPr>
                              <w:t>Application rules within proof-of-</w:t>
                            </w:r>
                            <w:r w:rsidR="00991209">
                              <w:rPr>
                                <w:b/>
                              </w:rPr>
                              <w:t>concept review</w:t>
                            </w:r>
                          </w:p>
                          <w:p w14:paraId="1943315A" w14:textId="182C397B" w:rsidR="00991209" w:rsidRDefault="00B15B91">
                            <w:r>
                              <w:t xml:space="preserve">Given the difficulty identifying secondary recipients, only code as present if they are explicitly described in the tex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63D7C88" id="Text Box 5" o:spid="_x0000_s1034" type="#_x0000_t202" style="position:absolute;left:0;text-align:left;margin-left:.65pt;margin-top:1.6pt;width:451.4pt;height:65.1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" fillcolor="white [3201]" strokeweight=".5pt">
                <v:textbox>
                  <w:txbxContent>
                    <w:p w14:paraId="5139769F" w14:textId="65F29866" w:rsidR="00991209" w:rsidRDefault="000A2CB9" w:rsidP="00991209">
                      <w:pPr>
                        <w:rPr>
                          <w:b/>
                        </w:rPr>
                      </w:pPr>
                      <w:r>
                        <w:rPr>
                          <w:b/>
                        </w:rPr>
                        <w:t>Application rules within proof-of-</w:t>
                      </w:r>
                      <w:r w:rsidR="00991209">
                        <w:rPr>
                          <w:b/>
                        </w:rPr>
                        <w:t>concept review</w:t>
                      </w:r>
                    </w:p>
                    <w:p w14:paraId="1943315A" w14:textId="182C397B" w:rsidR="00991209" w:rsidRDefault="00B15B91">
                      <w:r>
                        <w:t xml:space="preserve">Given the difficulty identifying secondary recipients, only code as present if they are explicitly described in the text. </w:t>
                      </w:r>
                    </w:p>
                  </w:txbxContent>
                </v:textbox>
              </v:shape>
            </w:pict>
          </mc:Fallback>
        </mc:AlternateContent>
      </w:r>
    </w:p>
    <w:p w14:paraId="1DACFCA0" w14:textId="77777777" w:rsidR="00991209" w:rsidRPr="00657313" w:rsidRDefault="00991209" w:rsidP="00657313">
      <w:pPr>
        <w:jc w:val="both"/>
      </w:pPr>
    </w:p>
    <w:p w14:paraId="429A5BA9" w14:textId="77777777" w:rsidR="00657313" w:rsidRDefault="00657313" w:rsidP="00E66FF2">
      <w:pPr>
        <w:jc w:val="both"/>
      </w:pPr>
    </w:p>
    <w:p w14:paraId="6876EF83" w14:textId="77777777" w:rsidR="00F2324E" w:rsidRDefault="00F2324E" w:rsidP="00F2324E">
      <w:pPr>
        <w:pStyle w:val="Heading1"/>
      </w:pPr>
    </w:p>
    <w:p w14:paraId="13140833" w14:textId="7C4E71F6" w:rsidR="00A73258" w:rsidRPr="00657313" w:rsidRDefault="00A73258" w:rsidP="00F2324E">
      <w:pPr>
        <w:pStyle w:val="Heading1"/>
      </w:pPr>
      <w:r w:rsidRPr="00657313">
        <w:t>References</w:t>
      </w:r>
    </w:p>
    <w:p w14:paraId="6A028412" w14:textId="242550F0" w:rsidR="00657313" w:rsidRPr="00657313" w:rsidRDefault="004E68CA" w:rsidP="00657313">
      <w:pPr>
        <w:jc w:val="both"/>
        <w:rPr>
          <w:noProof/>
        </w:rPr>
      </w:pPr>
      <w:r>
        <w:rPr>
          <w:sz w:val="20"/>
          <w:szCs w:val="20"/>
        </w:rPr>
        <w:fldChar w:fldCharType="begin"/>
      </w:r>
      <w:r>
        <w:rPr>
          <w:sz w:val="20"/>
          <w:szCs w:val="20"/>
        </w:rPr>
        <w:instrText xml:space="preserve"> ADDIN EN.REFLIST </w:instrText>
      </w:r>
      <w:r>
        <w:rPr>
          <w:sz w:val="20"/>
          <w:szCs w:val="20"/>
        </w:rPr>
        <w:fldChar w:fldCharType="separate"/>
      </w:r>
      <w:r w:rsidR="00657313" w:rsidRPr="00657313">
        <w:rPr>
          <w:noProof/>
        </w:rPr>
        <w:t>1.</w:t>
      </w:r>
      <w:r w:rsidR="00657313" w:rsidRPr="00657313">
        <w:rPr>
          <w:noProof/>
        </w:rPr>
        <w:tab/>
        <w:t xml:space="preserve">Skivington, K., et al., </w:t>
      </w:r>
      <w:r w:rsidR="00657313" w:rsidRPr="00657313">
        <w:rPr>
          <w:i/>
          <w:noProof/>
        </w:rPr>
        <w:t>A new framework for developing and evaluating complex interventions: update of Medical Research Council guidance.</w:t>
      </w:r>
      <w:r w:rsidR="00657313" w:rsidRPr="00657313">
        <w:rPr>
          <w:noProof/>
        </w:rPr>
        <w:t xml:space="preserve"> bmj, 2021. </w:t>
      </w:r>
      <w:r w:rsidR="00657313" w:rsidRPr="00657313">
        <w:rPr>
          <w:b/>
          <w:noProof/>
        </w:rPr>
        <w:t>374</w:t>
      </w:r>
      <w:r w:rsidR="00657313" w:rsidRPr="00657313">
        <w:rPr>
          <w:noProof/>
        </w:rPr>
        <w:t>.</w:t>
      </w:r>
    </w:p>
    <w:p w14:paraId="6A232001" w14:textId="77777777" w:rsidR="00657313" w:rsidRPr="00657313" w:rsidRDefault="00657313" w:rsidP="00657313">
      <w:pPr>
        <w:pStyle w:val="EndNoteBibliography"/>
        <w:ind w:left="720" w:hanging="720"/>
      </w:pPr>
      <w:r w:rsidRPr="00657313">
        <w:t>2.</w:t>
      </w:r>
      <w:r w:rsidRPr="00657313">
        <w:tab/>
        <w:t xml:space="preserve">Swinburn, B., G. Egger, and F. Raza, </w:t>
      </w:r>
      <w:r w:rsidRPr="00657313">
        <w:rPr>
          <w:i/>
        </w:rPr>
        <w:t>Dissecting obesogenic environments: the development and application of a framework for identifying and prioritizing environmental interventions for obesity.</w:t>
      </w:r>
      <w:r w:rsidRPr="00657313">
        <w:t xml:space="preserve"> Preventive medicine, 1999. </w:t>
      </w:r>
      <w:r w:rsidRPr="00657313">
        <w:rPr>
          <w:b/>
        </w:rPr>
        <w:t>29</w:t>
      </w:r>
      <w:r w:rsidRPr="00657313">
        <w:t>(6): p. 563-570.</w:t>
      </w:r>
    </w:p>
    <w:p w14:paraId="476D91FF" w14:textId="0117E240" w:rsidR="00AD444F" w:rsidRPr="005444CF" w:rsidRDefault="004E68CA" w:rsidP="004E68CA">
      <w:pPr>
        <w:jc w:val="both"/>
      </w:pPr>
      <w:r>
        <w:rPr>
          <w:sz w:val="20"/>
          <w:szCs w:val="20"/>
        </w:rPr>
        <w:fldChar w:fldCharType="end"/>
      </w:r>
    </w:p>
    <w:p w14:paraId="5BB5E1B2" w14:textId="5C5DF9DD" w:rsidR="00535259" w:rsidRDefault="00535259" w:rsidP="00C15170">
      <w:pPr>
        <w:spacing w:after="120" w:line="240" w:lineRule="auto"/>
        <w:jc w:val="both"/>
      </w:pPr>
    </w:p>
    <w:p w14:paraId="668B9DF1" w14:textId="2EFE467D" w:rsidR="000A7E91" w:rsidRDefault="000A7E91" w:rsidP="00205142">
      <w:pPr>
        <w:rPr>
          <w:sz w:val="20"/>
          <w:szCs w:val="20"/>
        </w:rPr>
      </w:pPr>
    </w:p>
    <w:p w14:paraId="6BE2FE9A" w14:textId="77777777" w:rsidR="000A7E91" w:rsidRDefault="000A7E91">
      <w:pPr>
        <w:rPr>
          <w:sz w:val="20"/>
          <w:szCs w:val="20"/>
        </w:rPr>
      </w:pPr>
      <w:r>
        <w:rPr>
          <w:sz w:val="20"/>
          <w:szCs w:val="20"/>
        </w:rPr>
        <w:br w:type="page"/>
      </w:r>
    </w:p>
    <w:p w14:paraId="6775D99A" w14:textId="6EA8A0FA" w:rsidR="00B96D3D" w:rsidRDefault="009055A2" w:rsidP="00B96D3D">
      <w:pPr>
        <w:rPr>
          <w:i/>
          <w:sz w:val="24"/>
          <w:szCs w:val="20"/>
        </w:rPr>
      </w:pPr>
      <w:r>
        <w:rPr>
          <w:b/>
          <w:sz w:val="24"/>
          <w:szCs w:val="20"/>
        </w:rPr>
        <w:lastRenderedPageBreak/>
        <w:t>Appen</w:t>
      </w:r>
      <w:r w:rsidR="00B11A3E">
        <w:rPr>
          <w:b/>
          <w:sz w:val="24"/>
          <w:szCs w:val="20"/>
        </w:rPr>
        <w:t xml:space="preserve">dix </w:t>
      </w:r>
      <w:r w:rsidR="00B96D3D">
        <w:rPr>
          <w:b/>
          <w:sz w:val="24"/>
          <w:szCs w:val="20"/>
        </w:rPr>
        <w:t>1</w:t>
      </w:r>
      <w:r w:rsidR="00F2324E">
        <w:rPr>
          <w:b/>
          <w:sz w:val="24"/>
          <w:szCs w:val="20"/>
        </w:rPr>
        <w:t xml:space="preserve"> </w:t>
      </w:r>
      <w:r w:rsidR="0083358C">
        <w:rPr>
          <w:b/>
          <w:sz w:val="24"/>
          <w:szCs w:val="20"/>
        </w:rPr>
        <w:t>–</w:t>
      </w:r>
      <w:r w:rsidR="00F2324E">
        <w:rPr>
          <w:b/>
          <w:sz w:val="24"/>
          <w:szCs w:val="20"/>
        </w:rPr>
        <w:t xml:space="preserve"> </w:t>
      </w:r>
      <w:r w:rsidR="0083358C">
        <w:rPr>
          <w:i/>
          <w:sz w:val="24"/>
          <w:szCs w:val="20"/>
        </w:rPr>
        <w:t>Application rules provided to</w:t>
      </w:r>
      <w:r w:rsidR="00B037C8">
        <w:rPr>
          <w:i/>
          <w:sz w:val="24"/>
          <w:szCs w:val="20"/>
        </w:rPr>
        <w:t xml:space="preserve"> participants taking part in the online</w:t>
      </w:r>
      <w:r w:rsidR="0083358C">
        <w:rPr>
          <w:i/>
          <w:sz w:val="24"/>
          <w:szCs w:val="20"/>
        </w:rPr>
        <w:t xml:space="preserve"> inter-rater reliability survey </w:t>
      </w:r>
      <w:r w:rsidR="00B96D3D">
        <w:rPr>
          <w:i/>
          <w:sz w:val="24"/>
          <w:szCs w:val="20"/>
        </w:rPr>
        <w:t>(Step 2b)</w:t>
      </w:r>
    </w:p>
    <w:p w14:paraId="4CB15324" w14:textId="5A250EB3" w:rsidR="009055A2" w:rsidRPr="00B96D3D" w:rsidRDefault="009055A2" w:rsidP="00B96D3D">
      <w:pPr>
        <w:pStyle w:val="ListParagraph"/>
        <w:numPr>
          <w:ilvl w:val="0"/>
          <w:numId w:val="17"/>
        </w:numPr>
        <w:rPr>
          <w:b/>
        </w:rPr>
      </w:pPr>
      <w:r w:rsidRPr="00B96D3D">
        <w:rPr>
          <w:b/>
        </w:rPr>
        <w:t>Use only information stated or implied in the information provided</w:t>
      </w:r>
    </w:p>
    <w:p w14:paraId="49CF65FE" w14:textId="77777777" w:rsidR="009055A2" w:rsidRPr="00B845E6" w:rsidRDefault="009055A2" w:rsidP="009055A2">
      <w:pPr>
        <w:spacing w:after="120" w:line="240" w:lineRule="auto"/>
        <w:jc w:val="both"/>
      </w:pPr>
      <w:r>
        <w:t xml:space="preserve">When answering the survey, please only use information that is stated or implied in the intervention description provided. We acknowledge that in some cases, it may be pertinent to use wider topic knowledge, however to maintain consistency between survey participants, please use only information stated or implied in the description. </w:t>
      </w:r>
    </w:p>
    <w:p w14:paraId="348899EA" w14:textId="77777777" w:rsidR="009055A2" w:rsidRDefault="009055A2" w:rsidP="009055A2">
      <w:pPr>
        <w:pStyle w:val="ListParagraph"/>
        <w:numPr>
          <w:ilvl w:val="0"/>
          <w:numId w:val="15"/>
        </w:numPr>
        <w:spacing w:after="120" w:line="240" w:lineRule="auto"/>
        <w:jc w:val="both"/>
        <w:rPr>
          <w:b/>
        </w:rPr>
      </w:pPr>
      <w:r>
        <w:rPr>
          <w:b/>
        </w:rPr>
        <w:t>Apply the framework consistently between different examples</w:t>
      </w:r>
    </w:p>
    <w:p w14:paraId="77857B46" w14:textId="2D32D5F7" w:rsidR="009055A2" w:rsidRPr="00B845E6" w:rsidRDefault="009055A2" w:rsidP="009055A2">
      <w:pPr>
        <w:spacing w:after="120" w:line="240" w:lineRule="auto"/>
        <w:jc w:val="both"/>
      </w:pPr>
      <w:r>
        <w:t>We acknowledge that some of the categorisations require you to apply binary categories to con</w:t>
      </w:r>
      <w:r w:rsidR="000A2CB9">
        <w:t>structs</w:t>
      </w:r>
      <w:r>
        <w:t xml:space="preserve"> that inherently lie on a continuum. Please decide how you wish to apply the framework and ensure you apply this consistently for the remainder of the intervention examples. </w:t>
      </w:r>
    </w:p>
    <w:p w14:paraId="56D72164" w14:textId="77777777" w:rsidR="009055A2" w:rsidRDefault="009055A2" w:rsidP="009055A2">
      <w:pPr>
        <w:pStyle w:val="ListParagraph"/>
        <w:numPr>
          <w:ilvl w:val="0"/>
          <w:numId w:val="15"/>
        </w:numPr>
        <w:spacing w:after="120" w:line="240" w:lineRule="auto"/>
        <w:jc w:val="both"/>
        <w:rPr>
          <w:b/>
        </w:rPr>
      </w:pPr>
      <w:r>
        <w:rPr>
          <w:b/>
        </w:rPr>
        <w:t>Assume all interventions seek to change total diet or physical activity</w:t>
      </w:r>
    </w:p>
    <w:p w14:paraId="1628E800" w14:textId="77777777" w:rsidR="009055A2" w:rsidRPr="00626C7F" w:rsidRDefault="009055A2" w:rsidP="009055A2">
      <w:pPr>
        <w:spacing w:after="120" w:line="240" w:lineRule="auto"/>
        <w:jc w:val="both"/>
      </w:pPr>
      <w:r>
        <w:t xml:space="preserve">All interventions have been selected as their overall aim is to change total diet or physical activity. Where an intervention only measures intermediate outcomes, such as change in knowledge or beliefs it should be assumed, and the framework should be applied according to the interventions aims to change total diet or physical activity. </w:t>
      </w:r>
    </w:p>
    <w:p w14:paraId="3A590657" w14:textId="77777777" w:rsidR="009055A2" w:rsidRDefault="009055A2" w:rsidP="009055A2">
      <w:pPr>
        <w:pStyle w:val="ListParagraph"/>
        <w:numPr>
          <w:ilvl w:val="0"/>
          <w:numId w:val="15"/>
        </w:numPr>
        <w:spacing w:after="120" w:line="240" w:lineRule="auto"/>
        <w:jc w:val="both"/>
        <w:rPr>
          <w:b/>
        </w:rPr>
      </w:pPr>
      <w:r>
        <w:rPr>
          <w:b/>
        </w:rPr>
        <w:t>If unsure, please tell us why and what further information you would have required</w:t>
      </w:r>
    </w:p>
    <w:p w14:paraId="0455163E" w14:textId="77777777" w:rsidR="009055A2" w:rsidRDefault="009055A2" w:rsidP="009055A2">
      <w:pPr>
        <w:spacing w:after="120" w:line="240" w:lineRule="auto"/>
        <w:jc w:val="both"/>
      </w:pPr>
      <w:r>
        <w:t xml:space="preserve">Throughout the survey, if you are unable to select a category, please select the appropriate alternative option. The first is that there is insufficient information in the intervention description to allow you to answer and the second is that there is sufficient information to allow you to answer, but you are unsure which answer to code. For each question where you use these responses, please complete the ‘justification’ box and tell us why it was not possible to code and what further information you would have required, either from the framework instructions or definitions or from the intervention description. </w:t>
      </w:r>
    </w:p>
    <w:p w14:paraId="2ED21661" w14:textId="77777777" w:rsidR="009055A2" w:rsidRDefault="009055A2">
      <w:pPr>
        <w:rPr>
          <w:b/>
          <w:sz w:val="24"/>
          <w:szCs w:val="20"/>
        </w:rPr>
      </w:pPr>
      <w:r>
        <w:rPr>
          <w:b/>
          <w:sz w:val="24"/>
          <w:szCs w:val="20"/>
        </w:rPr>
        <w:br w:type="page"/>
      </w:r>
    </w:p>
    <w:p w14:paraId="2457073A" w14:textId="7C62E3A2" w:rsidR="00657313" w:rsidRDefault="000A7E91" w:rsidP="009520ED">
      <w:pPr>
        <w:rPr>
          <w:b/>
          <w:sz w:val="24"/>
          <w:szCs w:val="20"/>
        </w:rPr>
      </w:pPr>
      <w:r w:rsidRPr="00657313">
        <w:rPr>
          <w:b/>
          <w:sz w:val="24"/>
          <w:szCs w:val="20"/>
        </w:rPr>
        <w:lastRenderedPageBreak/>
        <w:t xml:space="preserve">Appendix </w:t>
      </w:r>
      <w:r w:rsidR="00F361F3">
        <w:rPr>
          <w:b/>
          <w:sz w:val="24"/>
          <w:szCs w:val="20"/>
        </w:rPr>
        <w:t>2</w:t>
      </w:r>
      <w:r w:rsidR="00657313">
        <w:rPr>
          <w:b/>
          <w:sz w:val="24"/>
          <w:szCs w:val="20"/>
        </w:rPr>
        <w:t xml:space="preserve"> – </w:t>
      </w:r>
      <w:r w:rsidR="00B037C8">
        <w:rPr>
          <w:i/>
          <w:szCs w:val="20"/>
        </w:rPr>
        <w:t>Worked</w:t>
      </w:r>
      <w:r w:rsidR="00B037C8" w:rsidRPr="0083358C">
        <w:rPr>
          <w:i/>
          <w:szCs w:val="20"/>
        </w:rPr>
        <w:t xml:space="preserve"> </w:t>
      </w:r>
      <w:r w:rsidR="0083358C" w:rsidRPr="0083358C">
        <w:rPr>
          <w:i/>
          <w:szCs w:val="20"/>
        </w:rPr>
        <w:t>e</w:t>
      </w:r>
      <w:r w:rsidR="00657313" w:rsidRPr="0083358C">
        <w:rPr>
          <w:i/>
          <w:szCs w:val="20"/>
        </w:rPr>
        <w:t>xample of applying the DePtH framework</w:t>
      </w:r>
      <w:r w:rsidR="00657313" w:rsidRPr="0083358C">
        <w:rPr>
          <w:b/>
          <w:szCs w:val="20"/>
        </w:rPr>
        <w:t xml:space="preserve"> </w:t>
      </w:r>
    </w:p>
    <w:p w14:paraId="6A2A9607" w14:textId="3EE2F829" w:rsidR="000A7E91" w:rsidRPr="00657313" w:rsidRDefault="009520ED" w:rsidP="009520ED">
      <w:pPr>
        <w:rPr>
          <w:b/>
          <w:sz w:val="24"/>
          <w:szCs w:val="20"/>
        </w:rPr>
      </w:pPr>
      <w:r>
        <w:rPr>
          <w:sz w:val="20"/>
          <w:szCs w:val="20"/>
        </w:rPr>
        <w:t>The</w:t>
      </w:r>
      <w:r w:rsidR="00B11A76">
        <w:rPr>
          <w:sz w:val="20"/>
          <w:szCs w:val="20"/>
        </w:rPr>
        <w:t xml:space="preserve"> intervention example is a single c</w:t>
      </w:r>
      <w:r>
        <w:rPr>
          <w:sz w:val="20"/>
          <w:szCs w:val="20"/>
        </w:rPr>
        <w:t>omponent intervention in a workplace canteen setting. T</w:t>
      </w:r>
      <w:r w:rsidR="00440A52">
        <w:rPr>
          <w:sz w:val="20"/>
          <w:szCs w:val="20"/>
        </w:rPr>
        <w:t>he workplace canteen implement menu labelling on all dishes</w:t>
      </w:r>
      <w:r w:rsidR="00B11A76">
        <w:rPr>
          <w:sz w:val="20"/>
          <w:szCs w:val="20"/>
        </w:rPr>
        <w:t xml:space="preserve">. </w:t>
      </w:r>
      <w:r w:rsidR="00984573">
        <w:rPr>
          <w:sz w:val="20"/>
          <w:szCs w:val="20"/>
        </w:rPr>
        <w:t>The intervention is im</w:t>
      </w:r>
      <w:r w:rsidR="00CF01C3">
        <w:rPr>
          <w:sz w:val="20"/>
          <w:szCs w:val="20"/>
        </w:rPr>
        <w:t xml:space="preserve">plemented in the canteen of a single workplace. </w:t>
      </w:r>
    </w:p>
    <w:tbl>
      <w:tblPr>
        <w:tblStyle w:val="TableGrid"/>
        <w:tblW w:w="0" w:type="auto"/>
        <w:tblLook w:val="04A0" w:firstRow="1" w:lastRow="0" w:firstColumn="1" w:lastColumn="0" w:noHBand="0" w:noVBand="1"/>
      </w:tblPr>
      <w:tblGrid>
        <w:gridCol w:w="419"/>
        <w:gridCol w:w="1558"/>
        <w:gridCol w:w="994"/>
        <w:gridCol w:w="849"/>
        <w:gridCol w:w="575"/>
        <w:gridCol w:w="1554"/>
        <w:gridCol w:w="3067"/>
      </w:tblGrid>
      <w:tr w:rsidR="00054355" w14:paraId="6C29030E" w14:textId="77777777" w:rsidTr="00B11A76">
        <w:tc>
          <w:tcPr>
            <w:tcW w:w="9016" w:type="dxa"/>
            <w:gridSpan w:val="7"/>
            <w:tcBorders>
              <w:top w:val="nil"/>
              <w:left w:val="nil"/>
              <w:bottom w:val="nil"/>
              <w:right w:val="nil"/>
            </w:tcBorders>
          </w:tcPr>
          <w:p w14:paraId="69869C59" w14:textId="4FE50A03" w:rsidR="00054355" w:rsidRPr="00893081" w:rsidRDefault="00B96D3D" w:rsidP="00B96D3D">
            <w:pPr>
              <w:rPr>
                <w:b/>
                <w:sz w:val="20"/>
                <w:szCs w:val="20"/>
              </w:rPr>
            </w:pPr>
            <w:r>
              <w:rPr>
                <w:b/>
                <w:sz w:val="20"/>
                <w:szCs w:val="20"/>
              </w:rPr>
              <w:t xml:space="preserve">Application </w:t>
            </w:r>
            <w:r w:rsidR="00054355">
              <w:rPr>
                <w:b/>
                <w:sz w:val="20"/>
                <w:szCs w:val="20"/>
              </w:rPr>
              <w:t>St</w:t>
            </w:r>
            <w:r>
              <w:rPr>
                <w:b/>
                <w:sz w:val="20"/>
                <w:szCs w:val="20"/>
              </w:rPr>
              <w:t>age</w:t>
            </w:r>
            <w:r w:rsidR="00054355">
              <w:rPr>
                <w:b/>
                <w:sz w:val="20"/>
                <w:szCs w:val="20"/>
              </w:rPr>
              <w:t xml:space="preserve"> 1: Identify all relevant intervention component-recipient combinations</w:t>
            </w:r>
          </w:p>
        </w:tc>
      </w:tr>
      <w:tr w:rsidR="000A7E91" w14:paraId="5A660C6B" w14:textId="77777777" w:rsidTr="00B11A76">
        <w:tc>
          <w:tcPr>
            <w:tcW w:w="9016" w:type="dxa"/>
            <w:gridSpan w:val="7"/>
            <w:tcBorders>
              <w:top w:val="nil"/>
              <w:left w:val="nil"/>
              <w:bottom w:val="nil"/>
              <w:right w:val="nil"/>
            </w:tcBorders>
          </w:tcPr>
          <w:p w14:paraId="5CDB0BF1" w14:textId="2FF7C8E6" w:rsidR="000A7E91" w:rsidRPr="000A2CB9" w:rsidRDefault="000A2CB9" w:rsidP="00205142">
            <w:pPr>
              <w:rPr>
                <w:b/>
                <w:i/>
                <w:sz w:val="20"/>
                <w:szCs w:val="20"/>
              </w:rPr>
            </w:pPr>
            <w:r w:rsidRPr="000A2CB9">
              <w:rPr>
                <w:b/>
                <w:i/>
                <w:sz w:val="20"/>
                <w:szCs w:val="20"/>
              </w:rPr>
              <w:t xml:space="preserve">Application Stage </w:t>
            </w:r>
            <w:r w:rsidR="000A7E91" w:rsidRPr="000A2CB9">
              <w:rPr>
                <w:b/>
                <w:i/>
                <w:sz w:val="20"/>
                <w:szCs w:val="20"/>
              </w:rPr>
              <w:t xml:space="preserve">1.1 </w:t>
            </w:r>
            <w:r w:rsidRPr="000A2CB9">
              <w:rPr>
                <w:b/>
                <w:i/>
                <w:sz w:val="20"/>
                <w:szCs w:val="20"/>
              </w:rPr>
              <w:t xml:space="preserve">- </w:t>
            </w:r>
            <w:r w:rsidR="000A7E91" w:rsidRPr="000A2CB9">
              <w:rPr>
                <w:b/>
                <w:i/>
                <w:sz w:val="20"/>
                <w:szCs w:val="20"/>
              </w:rPr>
              <w:t>Identify all relevant intervention components</w:t>
            </w:r>
          </w:p>
        </w:tc>
      </w:tr>
      <w:tr w:rsidR="000A7E91" w14:paraId="701B5613" w14:textId="77777777" w:rsidTr="00B11A76">
        <w:tc>
          <w:tcPr>
            <w:tcW w:w="419" w:type="dxa"/>
            <w:tcBorders>
              <w:top w:val="nil"/>
              <w:left w:val="nil"/>
              <w:bottom w:val="nil"/>
              <w:right w:val="nil"/>
            </w:tcBorders>
          </w:tcPr>
          <w:p w14:paraId="17F745FB" w14:textId="77777777" w:rsidR="000A7E91" w:rsidRDefault="000A7E91" w:rsidP="00205142">
            <w:pPr>
              <w:rPr>
                <w:sz w:val="20"/>
                <w:szCs w:val="20"/>
              </w:rPr>
            </w:pPr>
          </w:p>
        </w:tc>
        <w:tc>
          <w:tcPr>
            <w:tcW w:w="8597" w:type="dxa"/>
            <w:gridSpan w:val="6"/>
            <w:tcBorders>
              <w:top w:val="nil"/>
              <w:left w:val="nil"/>
              <w:bottom w:val="nil"/>
              <w:right w:val="nil"/>
            </w:tcBorders>
          </w:tcPr>
          <w:p w14:paraId="6EEC08D2" w14:textId="6AB10412" w:rsidR="000A7E91" w:rsidRPr="00893081" w:rsidRDefault="00B11A76" w:rsidP="00B11A76">
            <w:pPr>
              <w:rPr>
                <w:rFonts w:cstheme="minorHAnsi"/>
                <w:sz w:val="20"/>
                <w:szCs w:val="20"/>
              </w:rPr>
            </w:pPr>
            <w:r>
              <w:rPr>
                <w:rFonts w:cstheme="minorHAnsi"/>
                <w:sz w:val="20"/>
                <w:szCs w:val="20"/>
              </w:rPr>
              <w:t>This is a single component intervention and therefore the only component identified in this intervention is a</w:t>
            </w:r>
            <w:r w:rsidR="000A7E91" w:rsidRPr="00893081">
              <w:rPr>
                <w:rFonts w:cstheme="minorHAnsi"/>
                <w:sz w:val="20"/>
                <w:szCs w:val="20"/>
              </w:rPr>
              <w:t>dding labels to menus within workplace canteen</w:t>
            </w:r>
            <w:r w:rsidR="00893081">
              <w:rPr>
                <w:rFonts w:cstheme="minorHAnsi"/>
                <w:sz w:val="20"/>
                <w:szCs w:val="20"/>
              </w:rPr>
              <w:t xml:space="preserve"> (Menu labels)</w:t>
            </w:r>
            <w:r>
              <w:rPr>
                <w:rFonts w:cstheme="minorHAnsi"/>
                <w:sz w:val="20"/>
                <w:szCs w:val="20"/>
              </w:rPr>
              <w:t>.</w:t>
            </w:r>
          </w:p>
        </w:tc>
      </w:tr>
      <w:tr w:rsidR="00893081" w14:paraId="227A57BA" w14:textId="77777777" w:rsidTr="000A2CB9">
        <w:trPr>
          <w:trHeight w:val="63"/>
        </w:trPr>
        <w:tc>
          <w:tcPr>
            <w:tcW w:w="419" w:type="dxa"/>
            <w:tcBorders>
              <w:top w:val="nil"/>
              <w:left w:val="nil"/>
              <w:bottom w:val="nil"/>
              <w:right w:val="nil"/>
            </w:tcBorders>
          </w:tcPr>
          <w:p w14:paraId="21D70E70" w14:textId="77777777" w:rsidR="00893081" w:rsidRDefault="00893081" w:rsidP="00205142">
            <w:pPr>
              <w:rPr>
                <w:sz w:val="20"/>
                <w:szCs w:val="20"/>
              </w:rPr>
            </w:pPr>
          </w:p>
        </w:tc>
        <w:tc>
          <w:tcPr>
            <w:tcW w:w="8597" w:type="dxa"/>
            <w:gridSpan w:val="6"/>
            <w:tcBorders>
              <w:top w:val="nil"/>
              <w:left w:val="nil"/>
              <w:bottom w:val="nil"/>
              <w:right w:val="nil"/>
            </w:tcBorders>
          </w:tcPr>
          <w:p w14:paraId="5251AD83" w14:textId="77777777" w:rsidR="00893081" w:rsidRDefault="00893081" w:rsidP="00205142">
            <w:pPr>
              <w:rPr>
                <w:sz w:val="20"/>
                <w:szCs w:val="20"/>
              </w:rPr>
            </w:pPr>
          </w:p>
        </w:tc>
      </w:tr>
      <w:tr w:rsidR="000A7E91" w14:paraId="08FACDDD" w14:textId="77777777" w:rsidTr="00B11A76">
        <w:tc>
          <w:tcPr>
            <w:tcW w:w="9016" w:type="dxa"/>
            <w:gridSpan w:val="7"/>
            <w:tcBorders>
              <w:top w:val="nil"/>
              <w:left w:val="nil"/>
              <w:bottom w:val="nil"/>
              <w:right w:val="nil"/>
            </w:tcBorders>
          </w:tcPr>
          <w:p w14:paraId="1E32412B" w14:textId="4FD45CE4" w:rsidR="000A7E91" w:rsidRPr="000A2CB9" w:rsidRDefault="000A2CB9" w:rsidP="00205142">
            <w:pPr>
              <w:rPr>
                <w:b/>
                <w:i/>
                <w:sz w:val="20"/>
                <w:szCs w:val="20"/>
              </w:rPr>
            </w:pPr>
            <w:r w:rsidRPr="000A2CB9">
              <w:rPr>
                <w:b/>
                <w:i/>
                <w:sz w:val="20"/>
                <w:szCs w:val="20"/>
              </w:rPr>
              <w:t>Application Stage 1.2</w:t>
            </w:r>
            <w:r w:rsidR="000A7E91" w:rsidRPr="000A2CB9">
              <w:rPr>
                <w:b/>
                <w:i/>
                <w:sz w:val="20"/>
                <w:szCs w:val="20"/>
              </w:rPr>
              <w:t xml:space="preserve"> </w:t>
            </w:r>
            <w:r w:rsidRPr="000A2CB9">
              <w:rPr>
                <w:b/>
                <w:i/>
                <w:sz w:val="20"/>
                <w:szCs w:val="20"/>
              </w:rPr>
              <w:t xml:space="preserve">- </w:t>
            </w:r>
            <w:r w:rsidR="000A7E91" w:rsidRPr="000A2CB9">
              <w:rPr>
                <w:b/>
                <w:i/>
                <w:sz w:val="20"/>
                <w:szCs w:val="20"/>
              </w:rPr>
              <w:t>Identify recipient group(s)</w:t>
            </w:r>
          </w:p>
        </w:tc>
      </w:tr>
      <w:tr w:rsidR="000A7E91" w14:paraId="71A170F4" w14:textId="77777777" w:rsidTr="00B11A76">
        <w:tc>
          <w:tcPr>
            <w:tcW w:w="419" w:type="dxa"/>
            <w:tcBorders>
              <w:top w:val="nil"/>
              <w:left w:val="nil"/>
              <w:bottom w:val="nil"/>
              <w:right w:val="nil"/>
            </w:tcBorders>
          </w:tcPr>
          <w:p w14:paraId="69B9007B" w14:textId="46BBF3DE" w:rsidR="000A7E91" w:rsidRDefault="000A7E91" w:rsidP="000A7E91">
            <w:pPr>
              <w:rPr>
                <w:sz w:val="20"/>
                <w:szCs w:val="20"/>
              </w:rPr>
            </w:pPr>
          </w:p>
        </w:tc>
        <w:tc>
          <w:tcPr>
            <w:tcW w:w="8597" w:type="dxa"/>
            <w:gridSpan w:val="6"/>
            <w:tcBorders>
              <w:top w:val="nil"/>
              <w:left w:val="nil"/>
              <w:bottom w:val="nil"/>
              <w:right w:val="nil"/>
            </w:tcBorders>
          </w:tcPr>
          <w:p w14:paraId="1E7B0CA9" w14:textId="23F62758" w:rsidR="000A7E91" w:rsidRDefault="00B11A76" w:rsidP="00B11A76">
            <w:pPr>
              <w:rPr>
                <w:sz w:val="20"/>
                <w:szCs w:val="20"/>
              </w:rPr>
            </w:pPr>
            <w:r>
              <w:rPr>
                <w:sz w:val="20"/>
                <w:szCs w:val="20"/>
              </w:rPr>
              <w:t>The intended recipient group of this intervention are employees who are regular users of the workplace canteen to pu</w:t>
            </w:r>
            <w:r w:rsidR="000A7E91">
              <w:rPr>
                <w:sz w:val="20"/>
                <w:szCs w:val="20"/>
              </w:rPr>
              <w:t xml:space="preserve">rchase lunch </w:t>
            </w:r>
            <w:r w:rsidR="00893081">
              <w:rPr>
                <w:sz w:val="20"/>
                <w:szCs w:val="20"/>
              </w:rPr>
              <w:t>(Existing users)</w:t>
            </w:r>
            <w:r>
              <w:rPr>
                <w:sz w:val="20"/>
                <w:szCs w:val="20"/>
              </w:rPr>
              <w:t>.</w:t>
            </w:r>
          </w:p>
        </w:tc>
      </w:tr>
      <w:tr w:rsidR="00893081" w14:paraId="37E2F1A0" w14:textId="77777777" w:rsidTr="00B11A76">
        <w:tc>
          <w:tcPr>
            <w:tcW w:w="419" w:type="dxa"/>
            <w:tcBorders>
              <w:top w:val="nil"/>
              <w:left w:val="nil"/>
              <w:bottom w:val="nil"/>
              <w:right w:val="nil"/>
            </w:tcBorders>
          </w:tcPr>
          <w:p w14:paraId="01A016C9" w14:textId="77777777" w:rsidR="00893081" w:rsidRDefault="00893081" w:rsidP="000A7E91">
            <w:pPr>
              <w:rPr>
                <w:sz w:val="20"/>
                <w:szCs w:val="20"/>
              </w:rPr>
            </w:pPr>
          </w:p>
        </w:tc>
        <w:tc>
          <w:tcPr>
            <w:tcW w:w="8597" w:type="dxa"/>
            <w:gridSpan w:val="6"/>
            <w:tcBorders>
              <w:top w:val="nil"/>
              <w:left w:val="nil"/>
              <w:bottom w:val="nil"/>
              <w:right w:val="nil"/>
            </w:tcBorders>
          </w:tcPr>
          <w:p w14:paraId="7596DE81" w14:textId="77777777" w:rsidR="00893081" w:rsidRDefault="00893081" w:rsidP="000A7E91">
            <w:pPr>
              <w:rPr>
                <w:sz w:val="20"/>
                <w:szCs w:val="20"/>
              </w:rPr>
            </w:pPr>
          </w:p>
        </w:tc>
      </w:tr>
      <w:tr w:rsidR="000A7E91" w14:paraId="0CE3298C" w14:textId="77777777" w:rsidTr="00B11A76">
        <w:tc>
          <w:tcPr>
            <w:tcW w:w="9016" w:type="dxa"/>
            <w:gridSpan w:val="7"/>
            <w:tcBorders>
              <w:top w:val="nil"/>
              <w:left w:val="nil"/>
              <w:bottom w:val="nil"/>
              <w:right w:val="nil"/>
            </w:tcBorders>
          </w:tcPr>
          <w:p w14:paraId="64CC4E42" w14:textId="74F78CA2" w:rsidR="000A7E91" w:rsidRPr="000A2CB9" w:rsidRDefault="000A2CB9" w:rsidP="000A7E91">
            <w:pPr>
              <w:rPr>
                <w:b/>
                <w:i/>
                <w:sz w:val="20"/>
                <w:szCs w:val="20"/>
              </w:rPr>
            </w:pPr>
            <w:r w:rsidRPr="000A2CB9">
              <w:rPr>
                <w:b/>
                <w:i/>
                <w:sz w:val="20"/>
                <w:szCs w:val="20"/>
              </w:rPr>
              <w:t xml:space="preserve">Application Stage 1.3 - </w:t>
            </w:r>
            <w:r w:rsidR="000A7E91" w:rsidRPr="000A2CB9">
              <w:rPr>
                <w:b/>
                <w:i/>
                <w:sz w:val="20"/>
                <w:szCs w:val="20"/>
              </w:rPr>
              <w:t>Cross tabulate intervention components and recipient groups</w:t>
            </w:r>
          </w:p>
        </w:tc>
      </w:tr>
      <w:tr w:rsidR="00B11A76" w14:paraId="7A100023" w14:textId="77777777" w:rsidTr="00931FF6">
        <w:tc>
          <w:tcPr>
            <w:tcW w:w="419" w:type="dxa"/>
            <w:tcBorders>
              <w:top w:val="nil"/>
              <w:left w:val="nil"/>
              <w:bottom w:val="nil"/>
              <w:right w:val="nil"/>
            </w:tcBorders>
          </w:tcPr>
          <w:p w14:paraId="7475CEE6" w14:textId="77777777" w:rsidR="00B11A76" w:rsidRDefault="00B11A76" w:rsidP="000A7E91">
            <w:pPr>
              <w:rPr>
                <w:sz w:val="20"/>
                <w:szCs w:val="20"/>
              </w:rPr>
            </w:pPr>
          </w:p>
        </w:tc>
        <w:tc>
          <w:tcPr>
            <w:tcW w:w="3401" w:type="dxa"/>
            <w:gridSpan w:val="3"/>
            <w:tcBorders>
              <w:top w:val="nil"/>
              <w:left w:val="nil"/>
              <w:bottom w:val="nil"/>
              <w:right w:val="nil"/>
            </w:tcBorders>
          </w:tcPr>
          <w:p w14:paraId="1B6F5494" w14:textId="6AA4F5D5" w:rsidR="00B11A76" w:rsidRPr="00893081" w:rsidRDefault="00B11A76" w:rsidP="000A7E91">
            <w:pPr>
              <w:rPr>
                <w:i/>
                <w:sz w:val="20"/>
                <w:szCs w:val="20"/>
              </w:rPr>
            </w:pPr>
            <w:r w:rsidRPr="00893081">
              <w:rPr>
                <w:i/>
                <w:sz w:val="20"/>
                <w:szCs w:val="20"/>
              </w:rPr>
              <w:t>Component-recipient combination 1:</w:t>
            </w:r>
          </w:p>
        </w:tc>
        <w:tc>
          <w:tcPr>
            <w:tcW w:w="5196" w:type="dxa"/>
            <w:gridSpan w:val="3"/>
            <w:tcBorders>
              <w:top w:val="nil"/>
              <w:left w:val="nil"/>
              <w:bottom w:val="nil"/>
              <w:right w:val="nil"/>
            </w:tcBorders>
          </w:tcPr>
          <w:p w14:paraId="7F123F36" w14:textId="745149EA" w:rsidR="00B11A76" w:rsidRDefault="00B11A76" w:rsidP="000A7E91">
            <w:pPr>
              <w:rPr>
                <w:sz w:val="20"/>
                <w:szCs w:val="20"/>
              </w:rPr>
            </w:pPr>
            <w:r>
              <w:rPr>
                <w:sz w:val="20"/>
                <w:szCs w:val="20"/>
              </w:rPr>
              <w:t>Menu labels-Existing users</w:t>
            </w:r>
          </w:p>
        </w:tc>
      </w:tr>
      <w:tr w:rsidR="000A7E91" w14:paraId="244A6181" w14:textId="77777777" w:rsidTr="00B11A76">
        <w:tc>
          <w:tcPr>
            <w:tcW w:w="9016" w:type="dxa"/>
            <w:gridSpan w:val="7"/>
            <w:tcBorders>
              <w:top w:val="nil"/>
              <w:left w:val="nil"/>
              <w:bottom w:val="nil"/>
              <w:right w:val="nil"/>
            </w:tcBorders>
          </w:tcPr>
          <w:p w14:paraId="54F05DC6" w14:textId="416FDBB2" w:rsidR="000A7E91" w:rsidRDefault="000A7E91" w:rsidP="000A7E91">
            <w:pPr>
              <w:rPr>
                <w:sz w:val="20"/>
                <w:szCs w:val="20"/>
              </w:rPr>
            </w:pPr>
          </w:p>
        </w:tc>
      </w:tr>
      <w:tr w:rsidR="00893081" w14:paraId="5ACD1CAD" w14:textId="77777777" w:rsidTr="00984573">
        <w:tc>
          <w:tcPr>
            <w:tcW w:w="9016" w:type="dxa"/>
            <w:gridSpan w:val="7"/>
            <w:tcBorders>
              <w:top w:val="nil"/>
              <w:left w:val="nil"/>
              <w:bottom w:val="nil"/>
              <w:right w:val="nil"/>
            </w:tcBorders>
          </w:tcPr>
          <w:p w14:paraId="06688ED7" w14:textId="3A271CAF" w:rsidR="00054355" w:rsidRDefault="000A2CB9" w:rsidP="00B11A76">
            <w:pPr>
              <w:rPr>
                <w:b/>
                <w:sz w:val="20"/>
                <w:szCs w:val="20"/>
              </w:rPr>
            </w:pPr>
            <w:r>
              <w:rPr>
                <w:b/>
                <w:sz w:val="20"/>
                <w:szCs w:val="20"/>
              </w:rPr>
              <w:t>Application Stage</w:t>
            </w:r>
            <w:r w:rsidR="00366DFD">
              <w:rPr>
                <w:b/>
                <w:sz w:val="20"/>
                <w:szCs w:val="20"/>
              </w:rPr>
              <w:t xml:space="preserve"> 2: Identify agentic</w:t>
            </w:r>
            <w:r w:rsidR="00893081">
              <w:rPr>
                <w:b/>
                <w:sz w:val="20"/>
                <w:szCs w:val="20"/>
              </w:rPr>
              <w:t xml:space="preserve"> demand of </w:t>
            </w:r>
            <w:r w:rsidR="00054355">
              <w:rPr>
                <w:b/>
                <w:sz w:val="20"/>
                <w:szCs w:val="20"/>
              </w:rPr>
              <w:t>each component-recipient combination on intervention recipients</w:t>
            </w:r>
          </w:p>
          <w:p w14:paraId="5012BD63" w14:textId="743C864D" w:rsidR="00B11A76" w:rsidRDefault="00054355" w:rsidP="00B11A76">
            <w:pPr>
              <w:rPr>
                <w:sz w:val="20"/>
                <w:szCs w:val="20"/>
              </w:rPr>
            </w:pPr>
            <w:r w:rsidRPr="000A2CB9">
              <w:rPr>
                <w:i/>
                <w:sz w:val="20"/>
                <w:szCs w:val="20"/>
              </w:rPr>
              <w:t>C</w:t>
            </w:r>
            <w:r w:rsidR="00B11A76" w:rsidRPr="00B11A76">
              <w:rPr>
                <w:i/>
                <w:sz w:val="20"/>
                <w:szCs w:val="20"/>
              </w:rPr>
              <w:t>omponent-recipient combination 1:</w:t>
            </w:r>
            <w:r w:rsidR="00B11A76">
              <w:rPr>
                <w:b/>
                <w:sz w:val="20"/>
                <w:szCs w:val="20"/>
              </w:rPr>
              <w:t xml:space="preserve"> </w:t>
            </w:r>
            <w:r w:rsidR="00B11A76">
              <w:rPr>
                <w:sz w:val="20"/>
                <w:szCs w:val="20"/>
              </w:rPr>
              <w:t>Menu labels-Existing users</w:t>
            </w:r>
          </w:p>
          <w:p w14:paraId="68B74B35" w14:textId="4D94D766" w:rsidR="00B11A76" w:rsidRPr="00893081" w:rsidRDefault="00B11A76" w:rsidP="000A7E91">
            <w:pPr>
              <w:rPr>
                <w:b/>
                <w:sz w:val="20"/>
                <w:szCs w:val="20"/>
              </w:rPr>
            </w:pPr>
          </w:p>
        </w:tc>
      </w:tr>
      <w:tr w:rsidR="00D020B3" w14:paraId="04D493A3" w14:textId="77777777" w:rsidTr="00984573">
        <w:tc>
          <w:tcPr>
            <w:tcW w:w="9016" w:type="dxa"/>
            <w:gridSpan w:val="7"/>
            <w:tcBorders>
              <w:top w:val="nil"/>
              <w:left w:val="nil"/>
              <w:bottom w:val="nil"/>
              <w:right w:val="nil"/>
            </w:tcBorders>
          </w:tcPr>
          <w:p w14:paraId="6E4C3F57" w14:textId="6483E05D" w:rsidR="00D020B3" w:rsidRPr="00606E17" w:rsidRDefault="000A2CB9" w:rsidP="00D020B3">
            <w:pPr>
              <w:rPr>
                <w:b/>
                <w:i/>
                <w:sz w:val="20"/>
                <w:szCs w:val="20"/>
              </w:rPr>
            </w:pPr>
            <w:r>
              <w:rPr>
                <w:b/>
                <w:i/>
                <w:sz w:val="20"/>
                <w:szCs w:val="20"/>
              </w:rPr>
              <w:t>Application Stage</w:t>
            </w:r>
            <w:r w:rsidR="00D020B3" w:rsidRPr="00606E17">
              <w:rPr>
                <w:b/>
                <w:i/>
                <w:sz w:val="20"/>
                <w:szCs w:val="20"/>
              </w:rPr>
              <w:t xml:space="preserve"> 2.1</w:t>
            </w:r>
            <w:r>
              <w:rPr>
                <w:b/>
                <w:i/>
                <w:sz w:val="20"/>
                <w:szCs w:val="20"/>
              </w:rPr>
              <w:t xml:space="preserve"> -</w:t>
            </w:r>
            <w:r w:rsidR="00D020B3" w:rsidRPr="00606E17">
              <w:rPr>
                <w:b/>
                <w:i/>
                <w:sz w:val="20"/>
                <w:szCs w:val="20"/>
              </w:rPr>
              <w:t xml:space="preserve"> </w:t>
            </w:r>
            <w:r w:rsidR="00054355">
              <w:rPr>
                <w:b/>
                <w:i/>
                <w:sz w:val="20"/>
                <w:szCs w:val="20"/>
              </w:rPr>
              <w:t>Categorise e</w:t>
            </w:r>
            <w:r w:rsidR="00D020B3" w:rsidRPr="00606E17">
              <w:rPr>
                <w:b/>
                <w:i/>
                <w:sz w:val="20"/>
                <w:szCs w:val="20"/>
              </w:rPr>
              <w:t xml:space="preserve">xposure of </w:t>
            </w:r>
            <w:r w:rsidR="00054355">
              <w:rPr>
                <w:b/>
                <w:i/>
                <w:sz w:val="20"/>
                <w:szCs w:val="20"/>
              </w:rPr>
              <w:t xml:space="preserve">each </w:t>
            </w:r>
            <w:r w:rsidR="00D020B3" w:rsidRPr="00606E17">
              <w:rPr>
                <w:b/>
                <w:i/>
                <w:sz w:val="20"/>
                <w:szCs w:val="20"/>
              </w:rPr>
              <w:t>component-recipient combination</w:t>
            </w:r>
          </w:p>
          <w:p w14:paraId="7E26DC18" w14:textId="77777777" w:rsidR="00D020B3" w:rsidRDefault="00D020B3" w:rsidP="00D020B3">
            <w:pPr>
              <w:rPr>
                <w:sz w:val="20"/>
                <w:szCs w:val="20"/>
              </w:rPr>
            </w:pPr>
            <w:r>
              <w:rPr>
                <w:sz w:val="20"/>
                <w:szCs w:val="20"/>
              </w:rPr>
              <w:t xml:space="preserve">The employees targeted by this intervention are existing users of the workplace canteen and therefore are not required to make a change from this activity in order to come into contact with the menu labelling intervention component. Therefore the exposure of the existing users is categorised as passive. This exposure category is the same for all mechanisms of action identified in the next step. </w:t>
            </w:r>
          </w:p>
          <w:p w14:paraId="65659366" w14:textId="77777777" w:rsidR="00D020B3" w:rsidRDefault="00D020B3" w:rsidP="000A7E91">
            <w:pPr>
              <w:rPr>
                <w:b/>
                <w:sz w:val="20"/>
                <w:szCs w:val="20"/>
              </w:rPr>
            </w:pPr>
          </w:p>
        </w:tc>
      </w:tr>
      <w:tr w:rsidR="00D020B3" w14:paraId="324353B7" w14:textId="77777777" w:rsidTr="00984573">
        <w:tc>
          <w:tcPr>
            <w:tcW w:w="9016" w:type="dxa"/>
            <w:gridSpan w:val="7"/>
            <w:tcBorders>
              <w:top w:val="nil"/>
              <w:left w:val="nil"/>
              <w:bottom w:val="nil"/>
              <w:right w:val="nil"/>
            </w:tcBorders>
          </w:tcPr>
          <w:p w14:paraId="785C2C54" w14:textId="1A15D966" w:rsidR="002C2048" w:rsidRDefault="000A2CB9" w:rsidP="002C2048">
            <w:pPr>
              <w:rPr>
                <w:b/>
                <w:i/>
                <w:sz w:val="20"/>
                <w:szCs w:val="20"/>
              </w:rPr>
            </w:pPr>
            <w:r>
              <w:rPr>
                <w:b/>
                <w:i/>
                <w:sz w:val="20"/>
                <w:szCs w:val="20"/>
              </w:rPr>
              <w:t xml:space="preserve">Application </w:t>
            </w:r>
            <w:r w:rsidR="002C2048">
              <w:rPr>
                <w:b/>
                <w:i/>
                <w:sz w:val="20"/>
                <w:szCs w:val="20"/>
              </w:rPr>
              <w:t>St</w:t>
            </w:r>
            <w:r>
              <w:rPr>
                <w:b/>
                <w:i/>
                <w:sz w:val="20"/>
                <w:szCs w:val="20"/>
              </w:rPr>
              <w:t>age</w:t>
            </w:r>
            <w:r w:rsidR="002C2048">
              <w:rPr>
                <w:b/>
                <w:i/>
                <w:sz w:val="20"/>
                <w:szCs w:val="20"/>
              </w:rPr>
              <w:t xml:space="preserve"> 2.</w:t>
            </w:r>
            <w:r w:rsidR="003122AD">
              <w:rPr>
                <w:b/>
                <w:i/>
                <w:sz w:val="20"/>
                <w:szCs w:val="20"/>
              </w:rPr>
              <w:t>2</w:t>
            </w:r>
            <w:r>
              <w:rPr>
                <w:b/>
                <w:i/>
                <w:sz w:val="20"/>
                <w:szCs w:val="20"/>
              </w:rPr>
              <w:t xml:space="preserve"> -</w:t>
            </w:r>
            <w:r w:rsidR="002C2048">
              <w:rPr>
                <w:b/>
                <w:i/>
                <w:sz w:val="20"/>
                <w:szCs w:val="20"/>
              </w:rPr>
              <w:t xml:space="preserve"> Identify </w:t>
            </w:r>
            <w:r w:rsidR="003122AD">
              <w:rPr>
                <w:b/>
                <w:i/>
                <w:sz w:val="20"/>
                <w:szCs w:val="20"/>
              </w:rPr>
              <w:t xml:space="preserve">the </w:t>
            </w:r>
            <w:r w:rsidR="002C2048">
              <w:rPr>
                <w:b/>
                <w:i/>
                <w:sz w:val="20"/>
                <w:szCs w:val="20"/>
              </w:rPr>
              <w:t>mechanism(s) of action</w:t>
            </w:r>
            <w:r w:rsidR="00054355">
              <w:rPr>
                <w:b/>
                <w:i/>
                <w:sz w:val="20"/>
                <w:szCs w:val="20"/>
              </w:rPr>
              <w:t xml:space="preserve"> for each component-recipient combination</w:t>
            </w:r>
          </w:p>
          <w:p w14:paraId="031D9C03" w14:textId="77777777" w:rsidR="002C2048" w:rsidRDefault="002C2048" w:rsidP="002C2048">
            <w:pPr>
              <w:rPr>
                <w:sz w:val="20"/>
                <w:szCs w:val="20"/>
              </w:rPr>
            </w:pPr>
            <w:r>
              <w:rPr>
                <w:sz w:val="20"/>
                <w:szCs w:val="20"/>
              </w:rPr>
              <w:t>Menu labelling operates through two mechanisms of action which include;</w:t>
            </w:r>
          </w:p>
          <w:p w14:paraId="21F6DE8E" w14:textId="03E17D79" w:rsidR="002C2048" w:rsidRDefault="002C2048" w:rsidP="002C2048">
            <w:pPr>
              <w:pStyle w:val="ListParagraph"/>
              <w:numPr>
                <w:ilvl w:val="0"/>
                <w:numId w:val="12"/>
              </w:numPr>
              <w:rPr>
                <w:sz w:val="20"/>
                <w:szCs w:val="20"/>
              </w:rPr>
            </w:pPr>
            <w:r w:rsidRPr="00606E17">
              <w:rPr>
                <w:sz w:val="20"/>
                <w:szCs w:val="20"/>
              </w:rPr>
              <w:t>informing intervention recipients of the calorie content of food that they intend to purchase to guide their choice t</w:t>
            </w:r>
            <w:r>
              <w:rPr>
                <w:sz w:val="20"/>
                <w:szCs w:val="20"/>
              </w:rPr>
              <w:t>owards lower calorie options. This mechanism aims to change the knowledge of existing canteen users about the calorie content of their good</w:t>
            </w:r>
            <w:r w:rsidR="003122AD">
              <w:rPr>
                <w:sz w:val="20"/>
                <w:szCs w:val="20"/>
              </w:rPr>
              <w:t>s.</w:t>
            </w:r>
          </w:p>
          <w:p w14:paraId="16C4C1A9" w14:textId="27B33392" w:rsidR="002C2048" w:rsidRDefault="002C2048" w:rsidP="002C2048">
            <w:pPr>
              <w:pStyle w:val="ListParagraph"/>
              <w:numPr>
                <w:ilvl w:val="0"/>
                <w:numId w:val="12"/>
              </w:numPr>
              <w:rPr>
                <w:sz w:val="20"/>
                <w:szCs w:val="20"/>
              </w:rPr>
            </w:pPr>
            <w:r w:rsidRPr="00606E17">
              <w:rPr>
                <w:sz w:val="20"/>
                <w:szCs w:val="20"/>
              </w:rPr>
              <w:t>trigger the food manufacturers to reformulate their products resulting in lower calorie options being served in the canteen.</w:t>
            </w:r>
            <w:r>
              <w:rPr>
                <w:sz w:val="20"/>
                <w:szCs w:val="20"/>
              </w:rPr>
              <w:t xml:space="preserve"> This mechanism of action aims to change the availabili</w:t>
            </w:r>
            <w:r w:rsidR="003122AD">
              <w:rPr>
                <w:sz w:val="20"/>
                <w:szCs w:val="20"/>
              </w:rPr>
              <w:t xml:space="preserve">ty of lower calorie food options. </w:t>
            </w:r>
            <w:r>
              <w:rPr>
                <w:sz w:val="20"/>
                <w:szCs w:val="20"/>
              </w:rPr>
              <w:t xml:space="preserve"> </w:t>
            </w:r>
          </w:p>
          <w:p w14:paraId="7C67B979" w14:textId="77777777" w:rsidR="00D020B3" w:rsidRDefault="00D020B3" w:rsidP="000A7E91">
            <w:pPr>
              <w:rPr>
                <w:b/>
                <w:sz w:val="20"/>
                <w:szCs w:val="20"/>
              </w:rPr>
            </w:pPr>
          </w:p>
        </w:tc>
      </w:tr>
      <w:tr w:rsidR="003122AD" w14:paraId="40C613E4" w14:textId="77777777" w:rsidTr="00984573">
        <w:tc>
          <w:tcPr>
            <w:tcW w:w="9016" w:type="dxa"/>
            <w:gridSpan w:val="7"/>
            <w:tcBorders>
              <w:top w:val="nil"/>
              <w:left w:val="nil"/>
              <w:bottom w:val="nil"/>
              <w:right w:val="nil"/>
            </w:tcBorders>
          </w:tcPr>
          <w:p w14:paraId="1A24AE1E" w14:textId="4FCD6DF3" w:rsidR="003122AD" w:rsidRDefault="000A2CB9" w:rsidP="002C2048">
            <w:pPr>
              <w:rPr>
                <w:b/>
                <w:i/>
                <w:sz w:val="20"/>
                <w:szCs w:val="20"/>
              </w:rPr>
            </w:pPr>
            <w:r>
              <w:rPr>
                <w:b/>
                <w:i/>
                <w:sz w:val="20"/>
                <w:szCs w:val="20"/>
              </w:rPr>
              <w:t xml:space="preserve">Application </w:t>
            </w:r>
            <w:r w:rsidR="003122AD">
              <w:rPr>
                <w:b/>
                <w:i/>
                <w:sz w:val="20"/>
                <w:szCs w:val="20"/>
              </w:rPr>
              <w:t>St</w:t>
            </w:r>
            <w:r>
              <w:rPr>
                <w:b/>
                <w:i/>
                <w:sz w:val="20"/>
                <w:szCs w:val="20"/>
              </w:rPr>
              <w:t>age 2.3 -</w:t>
            </w:r>
            <w:r w:rsidR="003122AD">
              <w:rPr>
                <w:b/>
                <w:i/>
                <w:sz w:val="20"/>
                <w:szCs w:val="20"/>
              </w:rPr>
              <w:t xml:space="preserve"> Categorise the mechanism(s) of action for each component-recipient combination</w:t>
            </w:r>
          </w:p>
          <w:p w14:paraId="798FFE57" w14:textId="6C65D9B9" w:rsidR="003122AD" w:rsidRPr="000A2CB9" w:rsidRDefault="003122AD" w:rsidP="003122AD">
            <w:pPr>
              <w:pStyle w:val="ListParagraph"/>
              <w:numPr>
                <w:ilvl w:val="0"/>
                <w:numId w:val="14"/>
              </w:numPr>
              <w:rPr>
                <w:sz w:val="20"/>
                <w:szCs w:val="20"/>
              </w:rPr>
            </w:pPr>
            <w:r w:rsidRPr="000A2CB9">
              <w:rPr>
                <w:sz w:val="20"/>
                <w:szCs w:val="20"/>
              </w:rPr>
              <w:t xml:space="preserve">The mechanism that informs recipients of the calories content is categorised as cognitive because it aims to change their knowledge of the calorie content of food. </w:t>
            </w:r>
          </w:p>
          <w:p w14:paraId="7E3AE1E1" w14:textId="138A621F" w:rsidR="003122AD" w:rsidRPr="000A2CB9" w:rsidRDefault="003122AD" w:rsidP="00057D4C">
            <w:pPr>
              <w:pStyle w:val="ListParagraph"/>
              <w:numPr>
                <w:ilvl w:val="0"/>
                <w:numId w:val="14"/>
              </w:numPr>
              <w:rPr>
                <w:i/>
                <w:sz w:val="20"/>
                <w:szCs w:val="20"/>
              </w:rPr>
            </w:pPr>
            <w:r w:rsidRPr="000A2CB9">
              <w:rPr>
                <w:sz w:val="20"/>
                <w:szCs w:val="20"/>
              </w:rPr>
              <w:t>The food reformulation mechanism is categorised as physical environment</w:t>
            </w:r>
            <w:r w:rsidR="000A2CB9">
              <w:rPr>
                <w:sz w:val="20"/>
                <w:szCs w:val="20"/>
              </w:rPr>
              <w:t>al</w:t>
            </w:r>
            <w:r w:rsidRPr="000A2CB9">
              <w:rPr>
                <w:sz w:val="20"/>
                <w:szCs w:val="20"/>
              </w:rPr>
              <w:t xml:space="preserve"> because it aims to change the availability of lower calorie food options in the canteen. </w:t>
            </w:r>
          </w:p>
          <w:p w14:paraId="34231414" w14:textId="2909F64E" w:rsidR="003122AD" w:rsidRDefault="003122AD" w:rsidP="002C2048">
            <w:pPr>
              <w:rPr>
                <w:b/>
                <w:i/>
                <w:sz w:val="20"/>
                <w:szCs w:val="20"/>
              </w:rPr>
            </w:pPr>
          </w:p>
        </w:tc>
      </w:tr>
      <w:tr w:rsidR="00D020B3" w14:paraId="04D4B2B6" w14:textId="77777777" w:rsidTr="00984573">
        <w:tc>
          <w:tcPr>
            <w:tcW w:w="9016" w:type="dxa"/>
            <w:gridSpan w:val="7"/>
            <w:tcBorders>
              <w:top w:val="nil"/>
              <w:left w:val="nil"/>
              <w:bottom w:val="nil"/>
              <w:right w:val="nil"/>
            </w:tcBorders>
          </w:tcPr>
          <w:p w14:paraId="3794E984" w14:textId="284E8C80" w:rsidR="002C2048" w:rsidRDefault="000A2CB9" w:rsidP="002C2048">
            <w:pPr>
              <w:rPr>
                <w:b/>
                <w:i/>
                <w:sz w:val="20"/>
                <w:szCs w:val="20"/>
              </w:rPr>
            </w:pPr>
            <w:r>
              <w:rPr>
                <w:b/>
                <w:i/>
                <w:sz w:val="20"/>
                <w:szCs w:val="20"/>
              </w:rPr>
              <w:t xml:space="preserve">Application Stage </w:t>
            </w:r>
            <w:r w:rsidR="003122AD">
              <w:rPr>
                <w:b/>
                <w:i/>
                <w:sz w:val="20"/>
                <w:szCs w:val="20"/>
              </w:rPr>
              <w:t>2.4</w:t>
            </w:r>
            <w:r>
              <w:rPr>
                <w:b/>
                <w:i/>
                <w:sz w:val="20"/>
                <w:szCs w:val="20"/>
              </w:rPr>
              <w:t xml:space="preserve"> - Categorise engagement with each</w:t>
            </w:r>
            <w:r w:rsidR="002C2048">
              <w:rPr>
                <w:b/>
                <w:i/>
                <w:sz w:val="20"/>
                <w:szCs w:val="20"/>
              </w:rPr>
              <w:t xml:space="preserve"> mechanism of action</w:t>
            </w:r>
          </w:p>
          <w:p w14:paraId="66CF3C9A" w14:textId="687D26A2" w:rsidR="002C2048" w:rsidRDefault="000A2CB9" w:rsidP="002C2048">
            <w:pPr>
              <w:rPr>
                <w:sz w:val="20"/>
                <w:szCs w:val="20"/>
              </w:rPr>
            </w:pPr>
            <w:r>
              <w:rPr>
                <w:sz w:val="20"/>
                <w:szCs w:val="20"/>
              </w:rPr>
              <w:t>This stage</w:t>
            </w:r>
            <w:r w:rsidR="002C2048">
              <w:rPr>
                <w:sz w:val="20"/>
                <w:szCs w:val="20"/>
              </w:rPr>
              <w:t xml:space="preserve"> must be completed for the two mechanisms of action identified in </w:t>
            </w:r>
            <w:r>
              <w:rPr>
                <w:sz w:val="20"/>
                <w:szCs w:val="20"/>
              </w:rPr>
              <w:t>Application Stage</w:t>
            </w:r>
            <w:r w:rsidR="002C2048">
              <w:rPr>
                <w:sz w:val="20"/>
                <w:szCs w:val="20"/>
              </w:rPr>
              <w:t xml:space="preserve"> 2.2. </w:t>
            </w:r>
          </w:p>
          <w:p w14:paraId="3754BD02" w14:textId="77777777" w:rsidR="002C2048" w:rsidRDefault="002C2048" w:rsidP="002C2048">
            <w:pPr>
              <w:pStyle w:val="ListParagraph"/>
              <w:numPr>
                <w:ilvl w:val="0"/>
                <w:numId w:val="13"/>
              </w:numPr>
              <w:rPr>
                <w:sz w:val="20"/>
                <w:szCs w:val="20"/>
              </w:rPr>
            </w:pPr>
            <w:r>
              <w:rPr>
                <w:sz w:val="20"/>
                <w:szCs w:val="20"/>
              </w:rPr>
              <w:t xml:space="preserve">In order to benefit from the intervention via the cognitive mechanism, recipients must be aware of the menu label, take notice of it and purposively interact with the label to order a lower calorie dish in order to benefit from the intervention as intended. Therefore, the engagement with the intervention mechanism is categorised as active. </w:t>
            </w:r>
          </w:p>
          <w:p w14:paraId="0E48403A" w14:textId="200157FA" w:rsidR="00D020B3" w:rsidRPr="002C2048" w:rsidRDefault="002C2048" w:rsidP="000A7E91">
            <w:pPr>
              <w:pStyle w:val="ListParagraph"/>
              <w:numPr>
                <w:ilvl w:val="0"/>
                <w:numId w:val="13"/>
              </w:numPr>
              <w:rPr>
                <w:sz w:val="20"/>
                <w:szCs w:val="20"/>
              </w:rPr>
            </w:pPr>
            <w:r>
              <w:rPr>
                <w:sz w:val="20"/>
                <w:szCs w:val="20"/>
              </w:rPr>
              <w:t xml:space="preserve">In order to benefit from the reformulation of food products, recipients are not required to be aware that the products have been reformulated. They can continue with their existing behaviour without purposeful change and benefit from the reduced calorie content. Therefore the engagement with the intervention </w:t>
            </w:r>
            <w:r w:rsidR="0035255A">
              <w:rPr>
                <w:sz w:val="20"/>
                <w:szCs w:val="20"/>
              </w:rPr>
              <w:t xml:space="preserve">mechanism </w:t>
            </w:r>
            <w:r>
              <w:rPr>
                <w:sz w:val="20"/>
                <w:szCs w:val="20"/>
              </w:rPr>
              <w:t xml:space="preserve">is categorised as passive. </w:t>
            </w:r>
          </w:p>
        </w:tc>
      </w:tr>
      <w:tr w:rsidR="00D020B3" w14:paraId="1FA4203A" w14:textId="77777777" w:rsidTr="00984573">
        <w:tc>
          <w:tcPr>
            <w:tcW w:w="9016" w:type="dxa"/>
            <w:gridSpan w:val="7"/>
            <w:tcBorders>
              <w:top w:val="nil"/>
              <w:left w:val="nil"/>
              <w:bottom w:val="nil"/>
              <w:right w:val="nil"/>
            </w:tcBorders>
          </w:tcPr>
          <w:p w14:paraId="5C811C41" w14:textId="77777777" w:rsidR="002C2048" w:rsidRDefault="002C2048" w:rsidP="000A7E91">
            <w:pPr>
              <w:rPr>
                <w:b/>
                <w:sz w:val="20"/>
                <w:szCs w:val="20"/>
              </w:rPr>
            </w:pPr>
          </w:p>
          <w:p w14:paraId="4306ED72" w14:textId="5579FF5C" w:rsidR="002C2048" w:rsidRDefault="002C2048" w:rsidP="000A7E91">
            <w:pPr>
              <w:rPr>
                <w:b/>
                <w:sz w:val="20"/>
                <w:szCs w:val="20"/>
              </w:rPr>
            </w:pPr>
          </w:p>
          <w:p w14:paraId="065901BB" w14:textId="104F0887" w:rsidR="00D020B3" w:rsidRDefault="00D020B3" w:rsidP="000A7E91">
            <w:pPr>
              <w:rPr>
                <w:b/>
                <w:sz w:val="20"/>
                <w:szCs w:val="20"/>
              </w:rPr>
            </w:pPr>
          </w:p>
        </w:tc>
      </w:tr>
      <w:tr w:rsidR="00CD6AAC" w14:paraId="6C244F3E" w14:textId="77777777" w:rsidTr="00002F8C">
        <w:trPr>
          <w:trHeight w:val="977"/>
        </w:trPr>
        <w:tc>
          <w:tcPr>
            <w:tcW w:w="1977" w:type="dxa"/>
            <w:gridSpan w:val="2"/>
            <w:tcBorders>
              <w:top w:val="nil"/>
              <w:left w:val="nil"/>
              <w:bottom w:val="single" w:sz="4" w:space="0" w:color="auto"/>
              <w:right w:val="nil"/>
            </w:tcBorders>
          </w:tcPr>
          <w:p w14:paraId="3CBB143D" w14:textId="39B14B67" w:rsidR="00CD6AAC" w:rsidRPr="00893081" w:rsidRDefault="00CD6AAC" w:rsidP="00B11A76">
            <w:pPr>
              <w:jc w:val="center"/>
              <w:rPr>
                <w:i/>
                <w:sz w:val="20"/>
                <w:szCs w:val="20"/>
              </w:rPr>
            </w:pPr>
            <w:r w:rsidRPr="00893081">
              <w:rPr>
                <w:i/>
                <w:sz w:val="20"/>
                <w:szCs w:val="20"/>
              </w:rPr>
              <w:lastRenderedPageBreak/>
              <w:t>2.1 Exposure of component-recipient combination</w:t>
            </w:r>
          </w:p>
        </w:tc>
        <w:tc>
          <w:tcPr>
            <w:tcW w:w="2418" w:type="dxa"/>
            <w:gridSpan w:val="3"/>
            <w:tcBorders>
              <w:top w:val="nil"/>
              <w:left w:val="nil"/>
              <w:right w:val="nil"/>
            </w:tcBorders>
          </w:tcPr>
          <w:p w14:paraId="01809DD4" w14:textId="4CE51AB7" w:rsidR="00CD6AAC" w:rsidRPr="00893081" w:rsidRDefault="00CD6AAC" w:rsidP="00CD6AAC">
            <w:pPr>
              <w:jc w:val="center"/>
              <w:rPr>
                <w:i/>
                <w:sz w:val="20"/>
                <w:szCs w:val="20"/>
              </w:rPr>
            </w:pPr>
            <w:r>
              <w:rPr>
                <w:i/>
                <w:sz w:val="20"/>
                <w:szCs w:val="20"/>
              </w:rPr>
              <w:t>2.2 Identify mechanisms of action</w:t>
            </w:r>
          </w:p>
        </w:tc>
        <w:tc>
          <w:tcPr>
            <w:tcW w:w="1554" w:type="dxa"/>
            <w:tcBorders>
              <w:top w:val="nil"/>
              <w:left w:val="nil"/>
              <w:right w:val="nil"/>
            </w:tcBorders>
          </w:tcPr>
          <w:p w14:paraId="7004431F" w14:textId="3658EE81" w:rsidR="00CD6AAC" w:rsidRPr="00893081" w:rsidRDefault="00CD6AAC" w:rsidP="00CD6AAC">
            <w:pPr>
              <w:jc w:val="center"/>
              <w:rPr>
                <w:i/>
                <w:sz w:val="20"/>
                <w:szCs w:val="20"/>
              </w:rPr>
            </w:pPr>
            <w:r>
              <w:rPr>
                <w:i/>
                <w:sz w:val="20"/>
                <w:szCs w:val="20"/>
              </w:rPr>
              <w:t>2.3 Categorise the mechanisms of action</w:t>
            </w:r>
          </w:p>
        </w:tc>
        <w:tc>
          <w:tcPr>
            <w:tcW w:w="3067" w:type="dxa"/>
            <w:tcBorders>
              <w:top w:val="nil"/>
              <w:left w:val="nil"/>
              <w:bottom w:val="single" w:sz="4" w:space="0" w:color="auto"/>
              <w:right w:val="nil"/>
            </w:tcBorders>
          </w:tcPr>
          <w:p w14:paraId="660515DB" w14:textId="40D1F891" w:rsidR="00CD6AAC" w:rsidRPr="00893081" w:rsidRDefault="00CD6AAC" w:rsidP="00CD6AAC">
            <w:pPr>
              <w:jc w:val="center"/>
              <w:rPr>
                <w:i/>
                <w:sz w:val="20"/>
                <w:szCs w:val="20"/>
              </w:rPr>
            </w:pPr>
            <w:r w:rsidRPr="00893081">
              <w:rPr>
                <w:i/>
                <w:sz w:val="20"/>
                <w:szCs w:val="20"/>
              </w:rPr>
              <w:t>2.</w:t>
            </w:r>
            <w:r>
              <w:rPr>
                <w:i/>
                <w:sz w:val="20"/>
                <w:szCs w:val="20"/>
              </w:rPr>
              <w:t>4</w:t>
            </w:r>
            <w:r w:rsidRPr="00893081">
              <w:rPr>
                <w:i/>
                <w:sz w:val="20"/>
                <w:szCs w:val="20"/>
              </w:rPr>
              <w:t xml:space="preserve"> Categorise engagement with the mechanism of action</w:t>
            </w:r>
          </w:p>
        </w:tc>
      </w:tr>
      <w:tr w:rsidR="00893081" w14:paraId="590EA28B" w14:textId="77777777" w:rsidTr="00984573">
        <w:tc>
          <w:tcPr>
            <w:tcW w:w="1977" w:type="dxa"/>
            <w:gridSpan w:val="2"/>
            <w:tcBorders>
              <w:top w:val="single" w:sz="4" w:space="0" w:color="auto"/>
              <w:left w:val="nil"/>
              <w:bottom w:val="nil"/>
              <w:right w:val="nil"/>
            </w:tcBorders>
          </w:tcPr>
          <w:p w14:paraId="7E2C825E" w14:textId="77777777" w:rsidR="00B11A76" w:rsidRDefault="00B11A76" w:rsidP="00B11A76">
            <w:pPr>
              <w:jc w:val="center"/>
              <w:rPr>
                <w:sz w:val="20"/>
                <w:szCs w:val="20"/>
              </w:rPr>
            </w:pPr>
          </w:p>
          <w:p w14:paraId="46F20EC8" w14:textId="107546DF" w:rsidR="00893081" w:rsidRDefault="00893081" w:rsidP="00B11A76">
            <w:pPr>
              <w:jc w:val="center"/>
              <w:rPr>
                <w:sz w:val="20"/>
                <w:szCs w:val="20"/>
              </w:rPr>
            </w:pPr>
            <w:r>
              <w:rPr>
                <w:sz w:val="20"/>
                <w:szCs w:val="20"/>
              </w:rPr>
              <w:t>Passive</w:t>
            </w:r>
          </w:p>
        </w:tc>
        <w:tc>
          <w:tcPr>
            <w:tcW w:w="2418" w:type="dxa"/>
            <w:gridSpan w:val="3"/>
            <w:tcBorders>
              <w:top w:val="single" w:sz="4" w:space="0" w:color="auto"/>
              <w:left w:val="nil"/>
              <w:bottom w:val="nil"/>
              <w:right w:val="nil"/>
            </w:tcBorders>
          </w:tcPr>
          <w:p w14:paraId="04CE22D4" w14:textId="77777777" w:rsidR="00B11A76" w:rsidRDefault="00B11A76" w:rsidP="00B11A76">
            <w:pPr>
              <w:jc w:val="center"/>
              <w:rPr>
                <w:sz w:val="20"/>
                <w:szCs w:val="20"/>
              </w:rPr>
            </w:pPr>
          </w:p>
          <w:p w14:paraId="2E2FC530" w14:textId="0499368B" w:rsidR="00B11A76" w:rsidRDefault="00893081" w:rsidP="00B11A76">
            <w:pPr>
              <w:jc w:val="center"/>
              <w:rPr>
                <w:sz w:val="20"/>
                <w:szCs w:val="20"/>
              </w:rPr>
            </w:pPr>
            <w:r>
              <w:rPr>
                <w:sz w:val="20"/>
                <w:szCs w:val="20"/>
              </w:rPr>
              <w:t>Inform canteen users of calorie content of food</w:t>
            </w:r>
          </w:p>
          <w:p w14:paraId="4D85494A" w14:textId="324F7B09" w:rsidR="00893081" w:rsidRDefault="00893081" w:rsidP="00B11A76">
            <w:pPr>
              <w:jc w:val="center"/>
              <w:rPr>
                <w:sz w:val="20"/>
                <w:szCs w:val="20"/>
              </w:rPr>
            </w:pPr>
          </w:p>
        </w:tc>
        <w:tc>
          <w:tcPr>
            <w:tcW w:w="1554" w:type="dxa"/>
            <w:tcBorders>
              <w:top w:val="single" w:sz="4" w:space="0" w:color="auto"/>
              <w:left w:val="nil"/>
              <w:bottom w:val="nil"/>
              <w:right w:val="nil"/>
            </w:tcBorders>
          </w:tcPr>
          <w:p w14:paraId="67F2D2F8" w14:textId="77777777" w:rsidR="00B11A76" w:rsidRDefault="00B11A76" w:rsidP="00B11A76">
            <w:pPr>
              <w:jc w:val="center"/>
              <w:rPr>
                <w:sz w:val="20"/>
                <w:szCs w:val="20"/>
              </w:rPr>
            </w:pPr>
          </w:p>
          <w:p w14:paraId="4F2DF010" w14:textId="731AD88F" w:rsidR="00893081" w:rsidRDefault="00893081" w:rsidP="00B11A76">
            <w:pPr>
              <w:jc w:val="center"/>
              <w:rPr>
                <w:sz w:val="20"/>
                <w:szCs w:val="20"/>
              </w:rPr>
            </w:pPr>
            <w:r>
              <w:rPr>
                <w:sz w:val="20"/>
                <w:szCs w:val="20"/>
              </w:rPr>
              <w:t>Cognitive</w:t>
            </w:r>
          </w:p>
        </w:tc>
        <w:tc>
          <w:tcPr>
            <w:tcW w:w="3067" w:type="dxa"/>
            <w:tcBorders>
              <w:top w:val="single" w:sz="4" w:space="0" w:color="auto"/>
              <w:left w:val="nil"/>
              <w:bottom w:val="nil"/>
              <w:right w:val="nil"/>
            </w:tcBorders>
          </w:tcPr>
          <w:p w14:paraId="1B10D75B" w14:textId="77777777" w:rsidR="00B11A76" w:rsidRDefault="00B11A76" w:rsidP="00B11A76">
            <w:pPr>
              <w:jc w:val="center"/>
              <w:rPr>
                <w:sz w:val="20"/>
                <w:szCs w:val="20"/>
              </w:rPr>
            </w:pPr>
          </w:p>
          <w:p w14:paraId="305F74BF" w14:textId="49D56858" w:rsidR="00893081" w:rsidRDefault="00893081" w:rsidP="00B11A76">
            <w:pPr>
              <w:jc w:val="center"/>
              <w:rPr>
                <w:sz w:val="20"/>
                <w:szCs w:val="20"/>
              </w:rPr>
            </w:pPr>
            <w:r>
              <w:rPr>
                <w:sz w:val="20"/>
                <w:szCs w:val="20"/>
              </w:rPr>
              <w:t>Active</w:t>
            </w:r>
          </w:p>
        </w:tc>
      </w:tr>
      <w:tr w:rsidR="00893081" w14:paraId="5CDA227C" w14:textId="77777777" w:rsidTr="00984573">
        <w:tc>
          <w:tcPr>
            <w:tcW w:w="1977" w:type="dxa"/>
            <w:gridSpan w:val="2"/>
            <w:tcBorders>
              <w:top w:val="nil"/>
              <w:left w:val="nil"/>
              <w:bottom w:val="single" w:sz="4" w:space="0" w:color="auto"/>
              <w:right w:val="nil"/>
            </w:tcBorders>
          </w:tcPr>
          <w:p w14:paraId="6865E860" w14:textId="435414DD" w:rsidR="00893081" w:rsidRDefault="00893081" w:rsidP="00B11A76">
            <w:pPr>
              <w:jc w:val="center"/>
              <w:rPr>
                <w:sz w:val="20"/>
                <w:szCs w:val="20"/>
              </w:rPr>
            </w:pPr>
            <w:r>
              <w:rPr>
                <w:sz w:val="20"/>
                <w:szCs w:val="20"/>
              </w:rPr>
              <w:t>Passive</w:t>
            </w:r>
          </w:p>
        </w:tc>
        <w:tc>
          <w:tcPr>
            <w:tcW w:w="2418" w:type="dxa"/>
            <w:gridSpan w:val="3"/>
            <w:tcBorders>
              <w:top w:val="nil"/>
              <w:left w:val="nil"/>
              <w:bottom w:val="single" w:sz="4" w:space="0" w:color="auto"/>
              <w:right w:val="nil"/>
            </w:tcBorders>
          </w:tcPr>
          <w:p w14:paraId="715B02F1" w14:textId="77777777" w:rsidR="00893081" w:rsidRDefault="00893081" w:rsidP="00B11A76">
            <w:pPr>
              <w:jc w:val="center"/>
              <w:rPr>
                <w:sz w:val="20"/>
                <w:szCs w:val="20"/>
              </w:rPr>
            </w:pPr>
            <w:r>
              <w:rPr>
                <w:sz w:val="20"/>
                <w:szCs w:val="20"/>
              </w:rPr>
              <w:t>Reformulation of canteen food in response to labelling requirement</w:t>
            </w:r>
          </w:p>
          <w:p w14:paraId="394F22D0" w14:textId="17173BBA" w:rsidR="00B11A76" w:rsidRDefault="00B11A76" w:rsidP="00B11A76">
            <w:pPr>
              <w:jc w:val="center"/>
              <w:rPr>
                <w:sz w:val="20"/>
                <w:szCs w:val="20"/>
              </w:rPr>
            </w:pPr>
          </w:p>
        </w:tc>
        <w:tc>
          <w:tcPr>
            <w:tcW w:w="1554" w:type="dxa"/>
            <w:tcBorders>
              <w:top w:val="nil"/>
              <w:left w:val="nil"/>
              <w:bottom w:val="single" w:sz="4" w:space="0" w:color="auto"/>
              <w:right w:val="nil"/>
            </w:tcBorders>
          </w:tcPr>
          <w:p w14:paraId="28909487" w14:textId="031E14C4" w:rsidR="00893081" w:rsidRDefault="00893081" w:rsidP="00B11A76">
            <w:pPr>
              <w:jc w:val="center"/>
              <w:rPr>
                <w:sz w:val="20"/>
                <w:szCs w:val="20"/>
              </w:rPr>
            </w:pPr>
            <w:r>
              <w:rPr>
                <w:sz w:val="20"/>
                <w:szCs w:val="20"/>
              </w:rPr>
              <w:t>Physical environment</w:t>
            </w:r>
            <w:r w:rsidR="000A2CB9">
              <w:rPr>
                <w:sz w:val="20"/>
                <w:szCs w:val="20"/>
              </w:rPr>
              <w:t>al</w:t>
            </w:r>
          </w:p>
        </w:tc>
        <w:tc>
          <w:tcPr>
            <w:tcW w:w="3067" w:type="dxa"/>
            <w:tcBorders>
              <w:top w:val="nil"/>
              <w:left w:val="nil"/>
              <w:bottom w:val="single" w:sz="4" w:space="0" w:color="auto"/>
              <w:right w:val="nil"/>
            </w:tcBorders>
          </w:tcPr>
          <w:p w14:paraId="4D9EB6DD" w14:textId="2403F681" w:rsidR="00893081" w:rsidRDefault="00893081" w:rsidP="00B11A76">
            <w:pPr>
              <w:jc w:val="center"/>
              <w:rPr>
                <w:sz w:val="20"/>
                <w:szCs w:val="20"/>
              </w:rPr>
            </w:pPr>
            <w:r>
              <w:rPr>
                <w:sz w:val="20"/>
                <w:szCs w:val="20"/>
              </w:rPr>
              <w:t>Passive</w:t>
            </w:r>
          </w:p>
        </w:tc>
      </w:tr>
      <w:tr w:rsidR="00984573" w14:paraId="4E09676A" w14:textId="77777777" w:rsidTr="00984573">
        <w:trPr>
          <w:trHeight w:val="435"/>
        </w:trPr>
        <w:tc>
          <w:tcPr>
            <w:tcW w:w="9016" w:type="dxa"/>
            <w:gridSpan w:val="7"/>
            <w:tcBorders>
              <w:top w:val="nil"/>
              <w:left w:val="nil"/>
              <w:bottom w:val="nil"/>
              <w:right w:val="nil"/>
            </w:tcBorders>
          </w:tcPr>
          <w:p w14:paraId="794DACD6" w14:textId="77777777" w:rsidR="002C2048" w:rsidRDefault="002C2048" w:rsidP="009520ED">
            <w:pPr>
              <w:rPr>
                <w:b/>
                <w:sz w:val="20"/>
                <w:szCs w:val="20"/>
              </w:rPr>
            </w:pPr>
          </w:p>
          <w:p w14:paraId="4F717103" w14:textId="61FB1B28" w:rsidR="00984573" w:rsidRPr="00984573" w:rsidRDefault="00984573" w:rsidP="009520ED">
            <w:pPr>
              <w:rPr>
                <w:b/>
                <w:sz w:val="20"/>
                <w:szCs w:val="20"/>
              </w:rPr>
            </w:pPr>
            <w:r>
              <w:rPr>
                <w:b/>
                <w:sz w:val="20"/>
                <w:szCs w:val="20"/>
              </w:rPr>
              <w:t>Step 3: Identify other actors involved in each component-recipient combination</w:t>
            </w:r>
          </w:p>
        </w:tc>
      </w:tr>
      <w:tr w:rsidR="00984573" w14:paraId="70943EED" w14:textId="77777777" w:rsidTr="00984573">
        <w:tc>
          <w:tcPr>
            <w:tcW w:w="2971" w:type="dxa"/>
            <w:gridSpan w:val="3"/>
            <w:tcBorders>
              <w:top w:val="nil"/>
              <w:left w:val="nil"/>
              <w:bottom w:val="nil"/>
              <w:right w:val="nil"/>
            </w:tcBorders>
          </w:tcPr>
          <w:p w14:paraId="5CA88D2D" w14:textId="77777777" w:rsidR="00984573" w:rsidRDefault="00984573" w:rsidP="009520ED">
            <w:pPr>
              <w:rPr>
                <w:sz w:val="20"/>
                <w:szCs w:val="20"/>
              </w:rPr>
            </w:pPr>
            <w:r w:rsidRPr="00893081">
              <w:rPr>
                <w:sz w:val="20"/>
                <w:szCs w:val="20"/>
              </w:rPr>
              <w:t>Macro-environmental actors</w:t>
            </w:r>
          </w:p>
          <w:p w14:paraId="4EDECC89" w14:textId="355017A9" w:rsidR="00984573" w:rsidRPr="00893081" w:rsidRDefault="00984573" w:rsidP="009520ED">
            <w:pPr>
              <w:rPr>
                <w:sz w:val="20"/>
                <w:szCs w:val="20"/>
              </w:rPr>
            </w:pPr>
          </w:p>
        </w:tc>
        <w:tc>
          <w:tcPr>
            <w:tcW w:w="1424" w:type="dxa"/>
            <w:gridSpan w:val="2"/>
            <w:tcBorders>
              <w:top w:val="nil"/>
              <w:left w:val="nil"/>
              <w:bottom w:val="nil"/>
              <w:right w:val="nil"/>
            </w:tcBorders>
          </w:tcPr>
          <w:p w14:paraId="545990CA" w14:textId="5E1D4CBD" w:rsidR="00984573" w:rsidRPr="00893081" w:rsidRDefault="00984573" w:rsidP="009520ED">
            <w:pPr>
              <w:rPr>
                <w:sz w:val="20"/>
                <w:szCs w:val="20"/>
              </w:rPr>
            </w:pPr>
            <w:r>
              <w:rPr>
                <w:sz w:val="20"/>
                <w:szCs w:val="20"/>
              </w:rPr>
              <w:t>No</w:t>
            </w:r>
          </w:p>
        </w:tc>
        <w:tc>
          <w:tcPr>
            <w:tcW w:w="4621" w:type="dxa"/>
            <w:gridSpan w:val="2"/>
            <w:tcBorders>
              <w:top w:val="nil"/>
              <w:left w:val="nil"/>
              <w:bottom w:val="nil"/>
              <w:right w:val="nil"/>
            </w:tcBorders>
          </w:tcPr>
          <w:p w14:paraId="7CD159D5" w14:textId="240E1625" w:rsidR="00984573" w:rsidRPr="00893081" w:rsidRDefault="00984573" w:rsidP="009520ED">
            <w:pPr>
              <w:rPr>
                <w:sz w:val="20"/>
                <w:szCs w:val="20"/>
              </w:rPr>
            </w:pPr>
            <w:r>
              <w:rPr>
                <w:sz w:val="20"/>
                <w:szCs w:val="20"/>
              </w:rPr>
              <w:t xml:space="preserve">This intervention is applied to a single workplace and therefore there are no macro-environmental actors involved. </w:t>
            </w:r>
          </w:p>
          <w:p w14:paraId="3C24F33D" w14:textId="67FD55CC" w:rsidR="00984573" w:rsidRPr="00893081" w:rsidRDefault="00984573" w:rsidP="009520ED">
            <w:pPr>
              <w:rPr>
                <w:sz w:val="20"/>
                <w:szCs w:val="20"/>
              </w:rPr>
            </w:pPr>
          </w:p>
        </w:tc>
      </w:tr>
      <w:tr w:rsidR="00984573" w14:paraId="083B9CE1" w14:textId="77777777" w:rsidTr="00984573">
        <w:tc>
          <w:tcPr>
            <w:tcW w:w="2971" w:type="dxa"/>
            <w:gridSpan w:val="3"/>
            <w:tcBorders>
              <w:top w:val="nil"/>
              <w:left w:val="nil"/>
              <w:bottom w:val="nil"/>
              <w:right w:val="nil"/>
            </w:tcBorders>
          </w:tcPr>
          <w:p w14:paraId="0D3D8212" w14:textId="46E5818D" w:rsidR="00984573" w:rsidRDefault="00984573" w:rsidP="00984573">
            <w:pPr>
              <w:rPr>
                <w:sz w:val="20"/>
                <w:szCs w:val="20"/>
              </w:rPr>
            </w:pPr>
            <w:r>
              <w:rPr>
                <w:sz w:val="20"/>
                <w:szCs w:val="20"/>
              </w:rPr>
              <w:t>Micro-environmental actors</w:t>
            </w:r>
          </w:p>
        </w:tc>
        <w:tc>
          <w:tcPr>
            <w:tcW w:w="1424" w:type="dxa"/>
            <w:gridSpan w:val="2"/>
            <w:tcBorders>
              <w:top w:val="nil"/>
              <w:left w:val="nil"/>
              <w:bottom w:val="nil"/>
              <w:right w:val="nil"/>
            </w:tcBorders>
          </w:tcPr>
          <w:p w14:paraId="0BB39A8C" w14:textId="43BF6FFD" w:rsidR="00984573" w:rsidRDefault="00984573" w:rsidP="00984573">
            <w:pPr>
              <w:rPr>
                <w:sz w:val="20"/>
                <w:szCs w:val="20"/>
              </w:rPr>
            </w:pPr>
            <w:r>
              <w:rPr>
                <w:sz w:val="20"/>
                <w:szCs w:val="20"/>
              </w:rPr>
              <w:t>Yes</w:t>
            </w:r>
          </w:p>
        </w:tc>
        <w:tc>
          <w:tcPr>
            <w:tcW w:w="4621" w:type="dxa"/>
            <w:gridSpan w:val="2"/>
            <w:tcBorders>
              <w:top w:val="nil"/>
              <w:left w:val="nil"/>
              <w:bottom w:val="nil"/>
              <w:right w:val="nil"/>
            </w:tcBorders>
          </w:tcPr>
          <w:p w14:paraId="27E7F1FF" w14:textId="6D57A2F5" w:rsidR="00984573" w:rsidRDefault="00984573" w:rsidP="00984573">
            <w:pPr>
              <w:rPr>
                <w:sz w:val="20"/>
                <w:szCs w:val="20"/>
              </w:rPr>
            </w:pPr>
            <w:r>
              <w:rPr>
                <w:sz w:val="20"/>
                <w:szCs w:val="20"/>
              </w:rPr>
              <w:t xml:space="preserve">The workplace canteen is a place where people gather for the specific purpose of eating their lunch during working hours and is a geographically distinct setting. </w:t>
            </w:r>
          </w:p>
        </w:tc>
      </w:tr>
      <w:tr w:rsidR="00984573" w14:paraId="390E23D2" w14:textId="77777777" w:rsidTr="00984573">
        <w:tc>
          <w:tcPr>
            <w:tcW w:w="2971" w:type="dxa"/>
            <w:gridSpan w:val="3"/>
            <w:tcBorders>
              <w:top w:val="nil"/>
              <w:left w:val="nil"/>
              <w:bottom w:val="nil"/>
              <w:right w:val="nil"/>
            </w:tcBorders>
          </w:tcPr>
          <w:p w14:paraId="4986423D" w14:textId="61DF6ECD" w:rsidR="00984573" w:rsidRDefault="00B96D3D" w:rsidP="00B96D3D">
            <w:pPr>
              <w:rPr>
                <w:sz w:val="20"/>
                <w:szCs w:val="20"/>
              </w:rPr>
            </w:pPr>
            <w:r>
              <w:rPr>
                <w:sz w:val="20"/>
                <w:szCs w:val="20"/>
              </w:rPr>
              <w:t>Informal g</w:t>
            </w:r>
            <w:r w:rsidR="00984573" w:rsidRPr="00893081">
              <w:rPr>
                <w:sz w:val="20"/>
                <w:szCs w:val="20"/>
              </w:rPr>
              <w:t>atekeepers</w:t>
            </w:r>
          </w:p>
        </w:tc>
        <w:tc>
          <w:tcPr>
            <w:tcW w:w="1424" w:type="dxa"/>
            <w:gridSpan w:val="2"/>
            <w:tcBorders>
              <w:top w:val="nil"/>
              <w:left w:val="nil"/>
              <w:bottom w:val="nil"/>
              <w:right w:val="nil"/>
            </w:tcBorders>
          </w:tcPr>
          <w:p w14:paraId="3EA7FDFE" w14:textId="14997A50" w:rsidR="00984573" w:rsidRDefault="00984573" w:rsidP="00984573">
            <w:pPr>
              <w:rPr>
                <w:sz w:val="20"/>
                <w:szCs w:val="20"/>
              </w:rPr>
            </w:pPr>
            <w:r>
              <w:rPr>
                <w:sz w:val="20"/>
                <w:szCs w:val="20"/>
              </w:rPr>
              <w:t>No</w:t>
            </w:r>
          </w:p>
        </w:tc>
        <w:tc>
          <w:tcPr>
            <w:tcW w:w="4621" w:type="dxa"/>
            <w:gridSpan w:val="2"/>
            <w:tcBorders>
              <w:top w:val="nil"/>
              <w:left w:val="nil"/>
              <w:bottom w:val="nil"/>
              <w:right w:val="nil"/>
            </w:tcBorders>
          </w:tcPr>
          <w:p w14:paraId="07CF5C21" w14:textId="66E7F512" w:rsidR="00984573" w:rsidRDefault="00984573" w:rsidP="00984573">
            <w:pPr>
              <w:rPr>
                <w:sz w:val="20"/>
                <w:szCs w:val="20"/>
              </w:rPr>
            </w:pPr>
            <w:r>
              <w:rPr>
                <w:sz w:val="20"/>
                <w:szCs w:val="20"/>
              </w:rPr>
              <w:t>There are no</w:t>
            </w:r>
            <w:r w:rsidR="00B96D3D">
              <w:rPr>
                <w:sz w:val="20"/>
                <w:szCs w:val="20"/>
              </w:rPr>
              <w:t xml:space="preserve"> informal</w:t>
            </w:r>
            <w:r>
              <w:rPr>
                <w:sz w:val="20"/>
                <w:szCs w:val="20"/>
              </w:rPr>
              <w:t xml:space="preserve"> gatekeepers involved in this intervention. </w:t>
            </w:r>
          </w:p>
        </w:tc>
      </w:tr>
      <w:tr w:rsidR="00984573" w14:paraId="75B1DA01" w14:textId="77777777" w:rsidTr="00984573">
        <w:tc>
          <w:tcPr>
            <w:tcW w:w="2971" w:type="dxa"/>
            <w:gridSpan w:val="3"/>
            <w:tcBorders>
              <w:top w:val="nil"/>
              <w:left w:val="nil"/>
              <w:bottom w:val="nil"/>
              <w:right w:val="nil"/>
            </w:tcBorders>
          </w:tcPr>
          <w:p w14:paraId="0F7B667E" w14:textId="2069ECE5" w:rsidR="00984573" w:rsidRPr="00893081" w:rsidRDefault="00984573" w:rsidP="00984573">
            <w:pPr>
              <w:rPr>
                <w:sz w:val="20"/>
                <w:szCs w:val="20"/>
              </w:rPr>
            </w:pPr>
            <w:r>
              <w:rPr>
                <w:sz w:val="20"/>
                <w:szCs w:val="20"/>
              </w:rPr>
              <w:t>Secondary recipients</w:t>
            </w:r>
          </w:p>
        </w:tc>
        <w:tc>
          <w:tcPr>
            <w:tcW w:w="1424" w:type="dxa"/>
            <w:gridSpan w:val="2"/>
            <w:tcBorders>
              <w:top w:val="nil"/>
              <w:left w:val="nil"/>
              <w:bottom w:val="nil"/>
              <w:right w:val="nil"/>
            </w:tcBorders>
          </w:tcPr>
          <w:p w14:paraId="0C179CA9" w14:textId="05CA350F" w:rsidR="00984573" w:rsidRDefault="00984573" w:rsidP="00984573">
            <w:pPr>
              <w:rPr>
                <w:sz w:val="20"/>
                <w:szCs w:val="20"/>
              </w:rPr>
            </w:pPr>
            <w:r>
              <w:rPr>
                <w:sz w:val="20"/>
                <w:szCs w:val="20"/>
              </w:rPr>
              <w:t>No</w:t>
            </w:r>
          </w:p>
        </w:tc>
        <w:tc>
          <w:tcPr>
            <w:tcW w:w="4621" w:type="dxa"/>
            <w:gridSpan w:val="2"/>
            <w:tcBorders>
              <w:top w:val="nil"/>
              <w:left w:val="nil"/>
              <w:bottom w:val="nil"/>
              <w:right w:val="nil"/>
            </w:tcBorders>
          </w:tcPr>
          <w:p w14:paraId="6C7593BE" w14:textId="2BD24FD5" w:rsidR="00984573" w:rsidRDefault="00984573" w:rsidP="00984573">
            <w:pPr>
              <w:rPr>
                <w:sz w:val="20"/>
                <w:szCs w:val="20"/>
              </w:rPr>
            </w:pPr>
            <w:r>
              <w:rPr>
                <w:sz w:val="20"/>
                <w:szCs w:val="20"/>
              </w:rPr>
              <w:t xml:space="preserve">There are no secondary recipients involved in this intervention as the intervention influences the food purchasing and consumption within the workplace canteen. </w:t>
            </w:r>
          </w:p>
        </w:tc>
      </w:tr>
    </w:tbl>
    <w:p w14:paraId="66DC7CA8" w14:textId="77777777" w:rsidR="004E68CA" w:rsidRDefault="004E68CA" w:rsidP="00205142">
      <w:pPr>
        <w:rPr>
          <w:sz w:val="20"/>
          <w:szCs w:val="20"/>
        </w:rPr>
      </w:pPr>
    </w:p>
    <w:p w14:paraId="2F461BC0" w14:textId="77777777" w:rsidR="004E68CA" w:rsidRDefault="004E68CA" w:rsidP="00205142">
      <w:pPr>
        <w:rPr>
          <w:sz w:val="20"/>
          <w:szCs w:val="20"/>
        </w:rPr>
      </w:pPr>
    </w:p>
    <w:p w14:paraId="0B9D2F1B" w14:textId="3D5751A8" w:rsidR="000A7E91" w:rsidRDefault="000A7E91" w:rsidP="00205142">
      <w:pPr>
        <w:rPr>
          <w:sz w:val="20"/>
          <w:szCs w:val="20"/>
        </w:rPr>
      </w:pPr>
    </w:p>
    <w:sectPr w:rsidR="000A7E91" w:rsidSect="00032E0B">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42635" w16cex:dateUtc="2022-03-22T10:40:00Z"/>
  <w16cex:commentExtensible w16cex:durableId="25E426A9" w16cex:dateUtc="2022-03-22T10:42:00Z"/>
  <w16cex:commentExtensible w16cex:durableId="25E42681" w16cex:dateUtc="2022-03-22T10:42:00Z"/>
  <w16cex:commentExtensible w16cex:durableId="25E4274C" w16cex:dateUtc="2022-03-22T10:45:00Z"/>
  <w16cex:commentExtensible w16cex:durableId="25E4277F" w16cex:dateUtc="2022-03-22T10:46:00Z"/>
  <w16cex:commentExtensible w16cex:durableId="25E427C9" w16cex:dateUtc="2022-03-22T10:47:00Z"/>
  <w16cex:commentExtensible w16cex:durableId="25E42879" w16cex:dateUtc="2022-03-22T10:50:00Z"/>
  <w16cex:commentExtensible w16cex:durableId="25E42852" w16cex:dateUtc="2022-03-22T10:49:00Z"/>
  <w16cex:commentExtensible w16cex:durableId="25E428AA" w16cex:dateUtc="2022-03-22T10: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CA72E28" w16cid:durableId="25E42635"/>
  <w16cid:commentId w16cid:paraId="2DF307A9" w16cid:durableId="25E426A9"/>
  <w16cid:commentId w16cid:paraId="5131B434" w16cid:durableId="25E42681"/>
  <w16cid:commentId w16cid:paraId="1DE3A651" w16cid:durableId="25E4274C"/>
  <w16cid:commentId w16cid:paraId="3CCE73E9" w16cid:durableId="25E4262B"/>
  <w16cid:commentId w16cid:paraId="2B71F5C7" w16cid:durableId="25E4277F"/>
  <w16cid:commentId w16cid:paraId="73D9D7D3" w16cid:durableId="25E4262C"/>
  <w16cid:commentId w16cid:paraId="546E4EE8" w16cid:durableId="25E427C9"/>
  <w16cid:commentId w16cid:paraId="32BE0F76" w16cid:durableId="25E42879"/>
  <w16cid:commentId w16cid:paraId="270E6DEB" w16cid:durableId="25E4262D"/>
  <w16cid:commentId w16cid:paraId="15354BC6" w16cid:durableId="25E42852"/>
  <w16cid:commentId w16cid:paraId="1FAA374F" w16cid:durableId="25E428A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AEAB50" w14:textId="77777777" w:rsidR="00314B1C" w:rsidRDefault="00314B1C" w:rsidP="00326399">
      <w:pPr>
        <w:spacing w:after="0" w:line="240" w:lineRule="auto"/>
      </w:pPr>
      <w:r>
        <w:separator/>
      </w:r>
    </w:p>
  </w:endnote>
  <w:endnote w:type="continuationSeparator" w:id="0">
    <w:p w14:paraId="194C366E" w14:textId="77777777" w:rsidR="00314B1C" w:rsidRDefault="00314B1C" w:rsidP="003263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85ABA8" w14:textId="53445A02" w:rsidR="009520ED" w:rsidRDefault="009520ED" w:rsidP="00C64E9C">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D90CCC" w14:textId="77777777" w:rsidR="00314B1C" w:rsidRDefault="00314B1C" w:rsidP="00326399">
      <w:pPr>
        <w:spacing w:after="0" w:line="240" w:lineRule="auto"/>
      </w:pPr>
      <w:r>
        <w:separator/>
      </w:r>
    </w:p>
  </w:footnote>
  <w:footnote w:type="continuationSeparator" w:id="0">
    <w:p w14:paraId="18CFE41F" w14:textId="77777777" w:rsidR="00314B1C" w:rsidRDefault="00314B1C" w:rsidP="003263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7C5315" w14:textId="3D228550" w:rsidR="009520ED" w:rsidRPr="00E50F0A" w:rsidRDefault="009520ED" w:rsidP="00E50F0A">
    <w:pPr>
      <w:pStyle w:val="Header"/>
      <w:jc w:val="cent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A7B3F"/>
    <w:multiLevelType w:val="hybridMultilevel"/>
    <w:tmpl w:val="F37EAA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F9329B"/>
    <w:multiLevelType w:val="hybridMultilevel"/>
    <w:tmpl w:val="9B8E08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9E31A4"/>
    <w:multiLevelType w:val="hybridMultilevel"/>
    <w:tmpl w:val="A7E6986E"/>
    <w:lvl w:ilvl="0" w:tplc="FC46A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4D52F9"/>
    <w:multiLevelType w:val="multilevel"/>
    <w:tmpl w:val="B0D443F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424D4E5E"/>
    <w:multiLevelType w:val="hybridMultilevel"/>
    <w:tmpl w:val="2A38EB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7D166D2"/>
    <w:multiLevelType w:val="hybridMultilevel"/>
    <w:tmpl w:val="3978375E"/>
    <w:lvl w:ilvl="0" w:tplc="8AD21A46">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57C41A5"/>
    <w:multiLevelType w:val="hybridMultilevel"/>
    <w:tmpl w:val="01E85E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5ED2BF6"/>
    <w:multiLevelType w:val="hybridMultilevel"/>
    <w:tmpl w:val="61125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AB173CE"/>
    <w:multiLevelType w:val="hybridMultilevel"/>
    <w:tmpl w:val="9BA244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DD27B7D"/>
    <w:multiLevelType w:val="hybridMultilevel"/>
    <w:tmpl w:val="6D3896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F2A29B0"/>
    <w:multiLevelType w:val="hybridMultilevel"/>
    <w:tmpl w:val="4A2E24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F26984"/>
    <w:multiLevelType w:val="hybridMultilevel"/>
    <w:tmpl w:val="61D21B00"/>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2EC2504"/>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65854A9"/>
    <w:multiLevelType w:val="hybridMultilevel"/>
    <w:tmpl w:val="F11430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8202DD4"/>
    <w:multiLevelType w:val="hybridMultilevel"/>
    <w:tmpl w:val="C8BED75E"/>
    <w:lvl w:ilvl="0" w:tplc="C356699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B931882"/>
    <w:multiLevelType w:val="multilevel"/>
    <w:tmpl w:val="2348C826"/>
    <w:lvl w:ilvl="0">
      <w:start w:val="1"/>
      <w:numFmt w:val="decimal"/>
      <w:lvlText w:val="%1."/>
      <w:lvlJc w:val="left"/>
      <w:pPr>
        <w:ind w:left="360" w:hanging="360"/>
      </w:pPr>
      <w:rPr>
        <w:rFonts w:asciiTheme="minorHAnsi" w:eastAsiaTheme="minorHAnsi" w:hAnsiTheme="minorHAnsi" w:cstheme="minorBid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EC9394A"/>
    <w:multiLevelType w:val="hybridMultilevel"/>
    <w:tmpl w:val="26F849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9"/>
  </w:num>
  <w:num w:numId="4">
    <w:abstractNumId w:val="2"/>
  </w:num>
  <w:num w:numId="5">
    <w:abstractNumId w:val="15"/>
  </w:num>
  <w:num w:numId="6">
    <w:abstractNumId w:val="12"/>
  </w:num>
  <w:num w:numId="7">
    <w:abstractNumId w:val="3"/>
  </w:num>
  <w:num w:numId="8">
    <w:abstractNumId w:val="1"/>
  </w:num>
  <w:num w:numId="9">
    <w:abstractNumId w:val="14"/>
  </w:num>
  <w:num w:numId="10">
    <w:abstractNumId w:val="11"/>
  </w:num>
  <w:num w:numId="11">
    <w:abstractNumId w:val="16"/>
  </w:num>
  <w:num w:numId="12">
    <w:abstractNumId w:val="4"/>
  </w:num>
  <w:num w:numId="13">
    <w:abstractNumId w:val="6"/>
  </w:num>
  <w:num w:numId="14">
    <w:abstractNumId w:val="0"/>
  </w:num>
  <w:num w:numId="15">
    <w:abstractNumId w:val="13"/>
  </w:num>
  <w:num w:numId="16">
    <w:abstractNumId w:val="10"/>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spz2sz3de9saevwf4p520y0aed9pf05wv9&quot;&gt;My EndNote Library&lt;record-ids&gt;&lt;item&gt;23&lt;/item&gt;&lt;item&gt;24&lt;/item&gt;&lt;/record-ids&gt;&lt;/item&gt;&lt;/Libraries&gt;"/>
  </w:docVars>
  <w:rsids>
    <w:rsidRoot w:val="00176B30"/>
    <w:rsid w:val="00012C98"/>
    <w:rsid w:val="00025A58"/>
    <w:rsid w:val="000318C1"/>
    <w:rsid w:val="00032E0B"/>
    <w:rsid w:val="00042BB5"/>
    <w:rsid w:val="00046236"/>
    <w:rsid w:val="00054355"/>
    <w:rsid w:val="00060409"/>
    <w:rsid w:val="00062573"/>
    <w:rsid w:val="0008471C"/>
    <w:rsid w:val="000973A1"/>
    <w:rsid w:val="000A2CB9"/>
    <w:rsid w:val="000A7202"/>
    <w:rsid w:val="000A7E91"/>
    <w:rsid w:val="000D18EB"/>
    <w:rsid w:val="000D31B0"/>
    <w:rsid w:val="000E1C80"/>
    <w:rsid w:val="000F799B"/>
    <w:rsid w:val="00112F89"/>
    <w:rsid w:val="00116E59"/>
    <w:rsid w:val="00123E44"/>
    <w:rsid w:val="0012493B"/>
    <w:rsid w:val="00146408"/>
    <w:rsid w:val="001519D1"/>
    <w:rsid w:val="00176B30"/>
    <w:rsid w:val="00176E4F"/>
    <w:rsid w:val="00185B43"/>
    <w:rsid w:val="00196D71"/>
    <w:rsid w:val="001E314C"/>
    <w:rsid w:val="00205142"/>
    <w:rsid w:val="00210AEA"/>
    <w:rsid w:val="00235099"/>
    <w:rsid w:val="00260B38"/>
    <w:rsid w:val="002724F7"/>
    <w:rsid w:val="002A24C3"/>
    <w:rsid w:val="002C016E"/>
    <w:rsid w:val="002C2048"/>
    <w:rsid w:val="002C2B76"/>
    <w:rsid w:val="002C2C4E"/>
    <w:rsid w:val="002C353C"/>
    <w:rsid w:val="002D7200"/>
    <w:rsid w:val="002D76BE"/>
    <w:rsid w:val="002E11C4"/>
    <w:rsid w:val="002E4286"/>
    <w:rsid w:val="002E432E"/>
    <w:rsid w:val="003071C5"/>
    <w:rsid w:val="003122AD"/>
    <w:rsid w:val="00314B1C"/>
    <w:rsid w:val="00326399"/>
    <w:rsid w:val="003333C2"/>
    <w:rsid w:val="00335A09"/>
    <w:rsid w:val="00344983"/>
    <w:rsid w:val="00346E1E"/>
    <w:rsid w:val="003473CF"/>
    <w:rsid w:val="0035255A"/>
    <w:rsid w:val="00353AA2"/>
    <w:rsid w:val="00357DAC"/>
    <w:rsid w:val="00366DFD"/>
    <w:rsid w:val="0039355B"/>
    <w:rsid w:val="003A51EF"/>
    <w:rsid w:val="003B6A8D"/>
    <w:rsid w:val="003C5B21"/>
    <w:rsid w:val="003F2DBD"/>
    <w:rsid w:val="003F3D5D"/>
    <w:rsid w:val="00440A52"/>
    <w:rsid w:val="00447409"/>
    <w:rsid w:val="0045067D"/>
    <w:rsid w:val="00466E0F"/>
    <w:rsid w:val="004701A5"/>
    <w:rsid w:val="00481911"/>
    <w:rsid w:val="0048731C"/>
    <w:rsid w:val="004A38BA"/>
    <w:rsid w:val="004B62B2"/>
    <w:rsid w:val="004C450F"/>
    <w:rsid w:val="004E68CA"/>
    <w:rsid w:val="004F6585"/>
    <w:rsid w:val="00510D47"/>
    <w:rsid w:val="00513D8A"/>
    <w:rsid w:val="0053017C"/>
    <w:rsid w:val="00535259"/>
    <w:rsid w:val="00537F79"/>
    <w:rsid w:val="00541505"/>
    <w:rsid w:val="005444CF"/>
    <w:rsid w:val="00547790"/>
    <w:rsid w:val="00554706"/>
    <w:rsid w:val="0055689D"/>
    <w:rsid w:val="00561343"/>
    <w:rsid w:val="0057768D"/>
    <w:rsid w:val="00583EA9"/>
    <w:rsid w:val="005B4B05"/>
    <w:rsid w:val="005D6FFD"/>
    <w:rsid w:val="005F4426"/>
    <w:rsid w:val="005F66FC"/>
    <w:rsid w:val="00602F57"/>
    <w:rsid w:val="00606E17"/>
    <w:rsid w:val="00607C9E"/>
    <w:rsid w:val="00610B56"/>
    <w:rsid w:val="00626C7F"/>
    <w:rsid w:val="006476CF"/>
    <w:rsid w:val="00656148"/>
    <w:rsid w:val="00657313"/>
    <w:rsid w:val="00663764"/>
    <w:rsid w:val="00676A34"/>
    <w:rsid w:val="006857B1"/>
    <w:rsid w:val="0069701A"/>
    <w:rsid w:val="006A4A1A"/>
    <w:rsid w:val="006B1916"/>
    <w:rsid w:val="006B6CA4"/>
    <w:rsid w:val="006E7078"/>
    <w:rsid w:val="006F2C69"/>
    <w:rsid w:val="00710873"/>
    <w:rsid w:val="0071151F"/>
    <w:rsid w:val="00740AC0"/>
    <w:rsid w:val="0074245A"/>
    <w:rsid w:val="00760F05"/>
    <w:rsid w:val="00767A8D"/>
    <w:rsid w:val="0077582A"/>
    <w:rsid w:val="00785199"/>
    <w:rsid w:val="007A426D"/>
    <w:rsid w:val="007A73C8"/>
    <w:rsid w:val="007D19CE"/>
    <w:rsid w:val="007F05DD"/>
    <w:rsid w:val="007F5BC0"/>
    <w:rsid w:val="007F751D"/>
    <w:rsid w:val="008119FC"/>
    <w:rsid w:val="00823F73"/>
    <w:rsid w:val="0083358C"/>
    <w:rsid w:val="00851546"/>
    <w:rsid w:val="00853410"/>
    <w:rsid w:val="00861A48"/>
    <w:rsid w:val="00865355"/>
    <w:rsid w:val="00881429"/>
    <w:rsid w:val="00893081"/>
    <w:rsid w:val="008A6602"/>
    <w:rsid w:val="008A73F4"/>
    <w:rsid w:val="008C2CAD"/>
    <w:rsid w:val="008D1DDD"/>
    <w:rsid w:val="008D6AE6"/>
    <w:rsid w:val="008E42F8"/>
    <w:rsid w:val="008F3087"/>
    <w:rsid w:val="009055A2"/>
    <w:rsid w:val="009406DA"/>
    <w:rsid w:val="00944929"/>
    <w:rsid w:val="009520ED"/>
    <w:rsid w:val="00960F5D"/>
    <w:rsid w:val="0096241F"/>
    <w:rsid w:val="009746EE"/>
    <w:rsid w:val="00976271"/>
    <w:rsid w:val="00984573"/>
    <w:rsid w:val="00991209"/>
    <w:rsid w:val="009A71D5"/>
    <w:rsid w:val="009C17AA"/>
    <w:rsid w:val="009C1926"/>
    <w:rsid w:val="009C4D5D"/>
    <w:rsid w:val="009C7C3D"/>
    <w:rsid w:val="009E25CF"/>
    <w:rsid w:val="009E62A7"/>
    <w:rsid w:val="009F68B2"/>
    <w:rsid w:val="00A147CA"/>
    <w:rsid w:val="00A15198"/>
    <w:rsid w:val="00A21F9A"/>
    <w:rsid w:val="00A37304"/>
    <w:rsid w:val="00A377A8"/>
    <w:rsid w:val="00A418A2"/>
    <w:rsid w:val="00A642DD"/>
    <w:rsid w:val="00A73258"/>
    <w:rsid w:val="00AB00DD"/>
    <w:rsid w:val="00AB2C98"/>
    <w:rsid w:val="00AD444F"/>
    <w:rsid w:val="00AE3B17"/>
    <w:rsid w:val="00B037C8"/>
    <w:rsid w:val="00B11A3E"/>
    <w:rsid w:val="00B11A76"/>
    <w:rsid w:val="00B15B91"/>
    <w:rsid w:val="00B344A0"/>
    <w:rsid w:val="00B35134"/>
    <w:rsid w:val="00B37F69"/>
    <w:rsid w:val="00B45B69"/>
    <w:rsid w:val="00B528EE"/>
    <w:rsid w:val="00B60679"/>
    <w:rsid w:val="00B60C68"/>
    <w:rsid w:val="00B73087"/>
    <w:rsid w:val="00B845E6"/>
    <w:rsid w:val="00B8625B"/>
    <w:rsid w:val="00B945CD"/>
    <w:rsid w:val="00B96D3D"/>
    <w:rsid w:val="00BA64DD"/>
    <w:rsid w:val="00BB2B4E"/>
    <w:rsid w:val="00BC454A"/>
    <w:rsid w:val="00BC6C5A"/>
    <w:rsid w:val="00BD155B"/>
    <w:rsid w:val="00BE4B14"/>
    <w:rsid w:val="00BE61AB"/>
    <w:rsid w:val="00BF74A6"/>
    <w:rsid w:val="00C02544"/>
    <w:rsid w:val="00C15170"/>
    <w:rsid w:val="00C236B0"/>
    <w:rsid w:val="00C25422"/>
    <w:rsid w:val="00C26EDA"/>
    <w:rsid w:val="00C367D5"/>
    <w:rsid w:val="00C36B18"/>
    <w:rsid w:val="00C64E9C"/>
    <w:rsid w:val="00C65E5F"/>
    <w:rsid w:val="00CA6D76"/>
    <w:rsid w:val="00CA7CEE"/>
    <w:rsid w:val="00CB05F8"/>
    <w:rsid w:val="00CB3877"/>
    <w:rsid w:val="00CD6AAC"/>
    <w:rsid w:val="00CF01C3"/>
    <w:rsid w:val="00D020B3"/>
    <w:rsid w:val="00D261DB"/>
    <w:rsid w:val="00D4390D"/>
    <w:rsid w:val="00D44F90"/>
    <w:rsid w:val="00D563A8"/>
    <w:rsid w:val="00D671B6"/>
    <w:rsid w:val="00D72408"/>
    <w:rsid w:val="00D73FF3"/>
    <w:rsid w:val="00D80667"/>
    <w:rsid w:val="00D93F34"/>
    <w:rsid w:val="00DA29F9"/>
    <w:rsid w:val="00DB109A"/>
    <w:rsid w:val="00DB1447"/>
    <w:rsid w:val="00DB51B5"/>
    <w:rsid w:val="00DC1FB4"/>
    <w:rsid w:val="00DD3423"/>
    <w:rsid w:val="00DD3CF0"/>
    <w:rsid w:val="00DD5766"/>
    <w:rsid w:val="00DE5138"/>
    <w:rsid w:val="00DE70BC"/>
    <w:rsid w:val="00E06C93"/>
    <w:rsid w:val="00E36445"/>
    <w:rsid w:val="00E400CA"/>
    <w:rsid w:val="00E45236"/>
    <w:rsid w:val="00E50F0A"/>
    <w:rsid w:val="00E63E40"/>
    <w:rsid w:val="00E66FF2"/>
    <w:rsid w:val="00E70710"/>
    <w:rsid w:val="00E84BA0"/>
    <w:rsid w:val="00E85186"/>
    <w:rsid w:val="00E938A1"/>
    <w:rsid w:val="00EA000D"/>
    <w:rsid w:val="00EA6887"/>
    <w:rsid w:val="00EB60E3"/>
    <w:rsid w:val="00ED080F"/>
    <w:rsid w:val="00EE2CB0"/>
    <w:rsid w:val="00EF40AD"/>
    <w:rsid w:val="00EF568F"/>
    <w:rsid w:val="00F05BF0"/>
    <w:rsid w:val="00F2324E"/>
    <w:rsid w:val="00F35ECE"/>
    <w:rsid w:val="00F361F3"/>
    <w:rsid w:val="00F50ED6"/>
    <w:rsid w:val="00F54CDD"/>
    <w:rsid w:val="00F56F4E"/>
    <w:rsid w:val="00F605B4"/>
    <w:rsid w:val="00F81266"/>
    <w:rsid w:val="00F95931"/>
    <w:rsid w:val="00FB0D62"/>
    <w:rsid w:val="00FB39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DCC8103"/>
  <w15:chartTrackingRefBased/>
  <w15:docId w15:val="{8F925BBE-21A6-4208-8C67-DFECE3871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2324E"/>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F2324E"/>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F2324E"/>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76BE"/>
    <w:pPr>
      <w:ind w:left="720"/>
      <w:contextualSpacing/>
    </w:pPr>
  </w:style>
  <w:style w:type="character" w:styleId="CommentReference">
    <w:name w:val="annotation reference"/>
    <w:basedOn w:val="DefaultParagraphFont"/>
    <w:uiPriority w:val="99"/>
    <w:semiHidden/>
    <w:unhideWhenUsed/>
    <w:rsid w:val="00676A34"/>
    <w:rPr>
      <w:sz w:val="16"/>
      <w:szCs w:val="16"/>
    </w:rPr>
  </w:style>
  <w:style w:type="paragraph" w:styleId="CommentText">
    <w:name w:val="annotation text"/>
    <w:basedOn w:val="Normal"/>
    <w:link w:val="CommentTextChar"/>
    <w:uiPriority w:val="99"/>
    <w:unhideWhenUsed/>
    <w:rsid w:val="00676A34"/>
    <w:pPr>
      <w:spacing w:line="240" w:lineRule="auto"/>
    </w:pPr>
    <w:rPr>
      <w:sz w:val="20"/>
      <w:szCs w:val="20"/>
    </w:rPr>
  </w:style>
  <w:style w:type="character" w:customStyle="1" w:styleId="CommentTextChar">
    <w:name w:val="Comment Text Char"/>
    <w:basedOn w:val="DefaultParagraphFont"/>
    <w:link w:val="CommentText"/>
    <w:uiPriority w:val="99"/>
    <w:rsid w:val="00676A34"/>
    <w:rPr>
      <w:sz w:val="20"/>
      <w:szCs w:val="20"/>
    </w:rPr>
  </w:style>
  <w:style w:type="paragraph" w:styleId="CommentSubject">
    <w:name w:val="annotation subject"/>
    <w:basedOn w:val="CommentText"/>
    <w:next w:val="CommentText"/>
    <w:link w:val="CommentSubjectChar"/>
    <w:uiPriority w:val="99"/>
    <w:semiHidden/>
    <w:unhideWhenUsed/>
    <w:rsid w:val="00676A34"/>
    <w:rPr>
      <w:b/>
      <w:bCs/>
    </w:rPr>
  </w:style>
  <w:style w:type="character" w:customStyle="1" w:styleId="CommentSubjectChar">
    <w:name w:val="Comment Subject Char"/>
    <w:basedOn w:val="CommentTextChar"/>
    <w:link w:val="CommentSubject"/>
    <w:uiPriority w:val="99"/>
    <w:semiHidden/>
    <w:rsid w:val="00676A34"/>
    <w:rPr>
      <w:b/>
      <w:bCs/>
      <w:sz w:val="20"/>
      <w:szCs w:val="20"/>
    </w:rPr>
  </w:style>
  <w:style w:type="paragraph" w:styleId="BalloonText">
    <w:name w:val="Balloon Text"/>
    <w:basedOn w:val="Normal"/>
    <w:link w:val="BalloonTextChar"/>
    <w:uiPriority w:val="99"/>
    <w:semiHidden/>
    <w:unhideWhenUsed/>
    <w:rsid w:val="00676A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6A34"/>
    <w:rPr>
      <w:rFonts w:ascii="Segoe UI" w:hAnsi="Segoe UI" w:cs="Segoe UI"/>
      <w:sz w:val="18"/>
      <w:szCs w:val="18"/>
    </w:rPr>
  </w:style>
  <w:style w:type="table" w:styleId="TableGrid">
    <w:name w:val="Table Grid"/>
    <w:basedOn w:val="TableNormal"/>
    <w:uiPriority w:val="39"/>
    <w:rsid w:val="00583E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63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6399"/>
  </w:style>
  <w:style w:type="paragraph" w:styleId="Footer">
    <w:name w:val="footer"/>
    <w:basedOn w:val="Normal"/>
    <w:link w:val="FooterChar"/>
    <w:uiPriority w:val="99"/>
    <w:unhideWhenUsed/>
    <w:rsid w:val="003263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6399"/>
  </w:style>
  <w:style w:type="paragraph" w:styleId="Revision">
    <w:name w:val="Revision"/>
    <w:hidden/>
    <w:uiPriority w:val="99"/>
    <w:semiHidden/>
    <w:rsid w:val="00A642DD"/>
    <w:pPr>
      <w:spacing w:after="0" w:line="240" w:lineRule="auto"/>
    </w:pPr>
  </w:style>
  <w:style w:type="paragraph" w:styleId="FootnoteText">
    <w:name w:val="footnote text"/>
    <w:basedOn w:val="Normal"/>
    <w:link w:val="FootnoteTextChar"/>
    <w:uiPriority w:val="99"/>
    <w:semiHidden/>
    <w:unhideWhenUsed/>
    <w:rsid w:val="0035255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5255A"/>
    <w:rPr>
      <w:sz w:val="20"/>
      <w:szCs w:val="20"/>
    </w:rPr>
  </w:style>
  <w:style w:type="character" w:styleId="FootnoteReference">
    <w:name w:val="footnote reference"/>
    <w:basedOn w:val="DefaultParagraphFont"/>
    <w:uiPriority w:val="99"/>
    <w:semiHidden/>
    <w:unhideWhenUsed/>
    <w:rsid w:val="0035255A"/>
    <w:rPr>
      <w:vertAlign w:val="superscript"/>
    </w:rPr>
  </w:style>
  <w:style w:type="paragraph" w:customStyle="1" w:styleId="EndNoteBibliographyTitle">
    <w:name w:val="EndNote Bibliography Title"/>
    <w:basedOn w:val="Normal"/>
    <w:link w:val="EndNoteBibliographyTitleChar"/>
    <w:rsid w:val="004E68C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E68CA"/>
    <w:rPr>
      <w:rFonts w:ascii="Calibri" w:hAnsi="Calibri" w:cs="Calibri"/>
      <w:noProof/>
      <w:lang w:val="en-US"/>
    </w:rPr>
  </w:style>
  <w:style w:type="paragraph" w:customStyle="1" w:styleId="EndNoteBibliography">
    <w:name w:val="EndNote Bibliography"/>
    <w:basedOn w:val="Normal"/>
    <w:link w:val="EndNoteBibliographyChar"/>
    <w:rsid w:val="004E68C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E68CA"/>
    <w:rPr>
      <w:rFonts w:ascii="Calibri" w:hAnsi="Calibri" w:cs="Calibri"/>
      <w:noProof/>
      <w:lang w:val="en-US"/>
    </w:rPr>
  </w:style>
  <w:style w:type="character" w:customStyle="1" w:styleId="Heading1Char">
    <w:name w:val="Heading 1 Char"/>
    <w:basedOn w:val="DefaultParagraphFont"/>
    <w:link w:val="Heading1"/>
    <w:uiPriority w:val="9"/>
    <w:rsid w:val="00F2324E"/>
    <w:rPr>
      <w:rFonts w:eastAsiaTheme="majorEastAsia" w:cstheme="majorBidi"/>
      <w:b/>
      <w:sz w:val="28"/>
      <w:szCs w:val="32"/>
    </w:rPr>
  </w:style>
  <w:style w:type="character" w:customStyle="1" w:styleId="Heading2Char">
    <w:name w:val="Heading 2 Char"/>
    <w:basedOn w:val="DefaultParagraphFont"/>
    <w:link w:val="Heading2"/>
    <w:uiPriority w:val="9"/>
    <w:rsid w:val="00F2324E"/>
    <w:rPr>
      <w:rFonts w:eastAsiaTheme="majorEastAsia" w:cstheme="majorBidi"/>
      <w:b/>
      <w:sz w:val="24"/>
      <w:szCs w:val="26"/>
    </w:rPr>
  </w:style>
  <w:style w:type="character" w:customStyle="1" w:styleId="Heading3Char">
    <w:name w:val="Heading 3 Char"/>
    <w:basedOn w:val="DefaultParagraphFont"/>
    <w:link w:val="Heading3"/>
    <w:uiPriority w:val="9"/>
    <w:rsid w:val="00F2324E"/>
    <w:rPr>
      <w:rFonts w:eastAsiaTheme="majorEastAsia" w:cstheme="majorBidi"/>
      <w: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2212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0D3A44C67619E4489B62B802D7C8F26" ma:contentTypeVersion="14" ma:contentTypeDescription="Create a new document." ma:contentTypeScope="" ma:versionID="d9d98272f0d56454c1e754ba55e7115e">
  <xsd:schema xmlns:xsd="http://www.w3.org/2001/XMLSchema" xmlns:xs="http://www.w3.org/2001/XMLSchema" xmlns:p="http://schemas.microsoft.com/office/2006/metadata/properties" xmlns:ns3="59c3ee1d-5224-4cfd-b489-fb8c7345697b" xmlns:ns4="78e80db6-aaf3-4226-96ca-d8e2712f63d3" targetNamespace="http://schemas.microsoft.com/office/2006/metadata/properties" ma:root="true" ma:fieldsID="abb3968717d92846e3a92f8c20629328" ns3:_="" ns4:_="">
    <xsd:import namespace="59c3ee1d-5224-4cfd-b489-fb8c7345697b"/>
    <xsd:import namespace="78e80db6-aaf3-4226-96ca-d8e2712f63d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c3ee1d-5224-4cfd-b489-fb8c7345697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e80db6-aaf3-4226-96ca-d8e2712f63d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15DBB8-7E2F-4554-AA01-D952A72F1436}">
  <ds:schemaRefs>
    <ds:schemaRef ds:uri="http://schemas.microsoft.com/sharepoint/v3/contenttype/forms"/>
  </ds:schemaRefs>
</ds:datastoreItem>
</file>

<file path=customXml/itemProps2.xml><?xml version="1.0" encoding="utf-8"?>
<ds:datastoreItem xmlns:ds="http://schemas.openxmlformats.org/officeDocument/2006/customXml" ds:itemID="{B15479DB-CDFD-44DB-8714-CE1B2EBEAA74}">
  <ds:schemaRefs>
    <ds:schemaRef ds:uri="http://purl.org/dc/dcmitype/"/>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terms/"/>
    <ds:schemaRef ds:uri="78e80db6-aaf3-4226-96ca-d8e2712f63d3"/>
    <ds:schemaRef ds:uri="http://purl.org/dc/elements/1.1/"/>
    <ds:schemaRef ds:uri="http://schemas.microsoft.com/office/2006/metadata/properties"/>
    <ds:schemaRef ds:uri="59c3ee1d-5224-4cfd-b489-fb8c7345697b"/>
  </ds:schemaRefs>
</ds:datastoreItem>
</file>

<file path=customXml/itemProps3.xml><?xml version="1.0" encoding="utf-8"?>
<ds:datastoreItem xmlns:ds="http://schemas.openxmlformats.org/officeDocument/2006/customXml" ds:itemID="{5508D86A-CB58-46D1-AB8B-5F97208FBC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c3ee1d-5224-4cfd-b489-fb8c7345697b"/>
    <ds:schemaRef ds:uri="78e80db6-aaf3-4226-96ca-d8e2712f63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B9570A5-9C09-48A6-8026-7CEEE5B10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12</Pages>
  <Words>3931</Words>
  <Characters>22410</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2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Ellis</dc:creator>
  <cp:keywords/>
  <dc:description/>
  <cp:lastModifiedBy>Kate Garrott</cp:lastModifiedBy>
  <cp:revision>5</cp:revision>
  <cp:lastPrinted>2022-03-28T07:29:00Z</cp:lastPrinted>
  <dcterms:created xsi:type="dcterms:W3CDTF">2023-08-14T16:31:00Z</dcterms:created>
  <dcterms:modified xsi:type="dcterms:W3CDTF">2024-01-19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D3A44C67619E4489B62B802D7C8F26</vt:lpwstr>
  </property>
</Properties>
</file>